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70D26" w14:textId="77777777" w:rsidR="00D97D98" w:rsidRDefault="00D97D98" w:rsidP="00D97D98">
      <w:pPr>
        <w:rPr>
          <w:rFonts w:ascii="Arial" w:hAnsi="Arial" w:cs="Arial"/>
          <w:b/>
          <w:sz w:val="28"/>
          <w:szCs w:val="28"/>
        </w:rPr>
      </w:pPr>
      <w:bookmarkStart w:id="0" w:name="_GoBack"/>
      <w:r>
        <w:rPr>
          <w:rFonts w:ascii="Arial" w:hAnsi="Arial" w:cs="Arial"/>
          <w:b/>
          <w:sz w:val="28"/>
          <w:szCs w:val="28"/>
        </w:rPr>
        <w:t>Supplemental Data and Methods</w:t>
      </w:r>
    </w:p>
    <w:bookmarkEnd w:id="0"/>
    <w:p w14:paraId="6E304863" w14:textId="77777777" w:rsidR="00D97D98" w:rsidRDefault="00D97D98" w:rsidP="00D97D98">
      <w:pPr>
        <w:rPr>
          <w:rFonts w:ascii="Arial" w:hAnsi="Arial" w:cs="Arial"/>
          <w:b/>
        </w:rPr>
      </w:pPr>
    </w:p>
    <w:p w14:paraId="4D55F925" w14:textId="77777777" w:rsidR="00D97D98" w:rsidRDefault="00D97D98" w:rsidP="00D97D98">
      <w:pPr>
        <w:rPr>
          <w:rFonts w:ascii="Arial" w:hAnsi="Arial" w:cs="Arial"/>
          <w:b/>
        </w:rPr>
      </w:pPr>
      <w:r>
        <w:rPr>
          <w:rFonts w:ascii="Arial" w:hAnsi="Arial" w:cs="Arial"/>
          <w:b/>
        </w:rPr>
        <w:t xml:space="preserve">Comparative advantages between </w:t>
      </w:r>
      <w:proofErr w:type="spellStart"/>
      <w:r>
        <w:rPr>
          <w:rFonts w:ascii="Arial" w:hAnsi="Arial" w:cs="Arial"/>
          <w:b/>
        </w:rPr>
        <w:t>scRNA</w:t>
      </w:r>
      <w:proofErr w:type="spellEnd"/>
      <w:r>
        <w:rPr>
          <w:rFonts w:ascii="Arial" w:hAnsi="Arial" w:cs="Arial"/>
          <w:b/>
        </w:rPr>
        <w:t xml:space="preserve">-seq and snRNA-seq in the adult stria vascularis. </w:t>
      </w:r>
    </w:p>
    <w:p w14:paraId="7643F1F4" w14:textId="77777777" w:rsidR="00D97D98" w:rsidRDefault="00D97D98" w:rsidP="00D97D98">
      <w:pPr>
        <w:rPr>
          <w:rFonts w:ascii="Arial" w:hAnsi="Arial" w:cs="Arial"/>
          <w:b/>
        </w:rPr>
      </w:pPr>
    </w:p>
    <w:p w14:paraId="27A624F7" w14:textId="77777777" w:rsidR="00D97D98" w:rsidRDefault="00D97D98" w:rsidP="00D97D98">
      <w:pPr>
        <w:rPr>
          <w:rFonts w:ascii="Arial" w:hAnsi="Arial" w:cs="Arial"/>
          <w:bCs/>
        </w:rPr>
      </w:pPr>
      <w:r w:rsidRPr="00910112">
        <w:rPr>
          <w:rFonts w:ascii="Arial" w:hAnsi="Arial" w:cs="Arial"/>
          <w:bCs/>
        </w:rPr>
        <w:t>Single-cell and single-nucleus RNA-Seq are potentially complementary approaches to understanding the cellular transcriptomes of the stria vascularis. Table 2 highlights the differences in the two techniques as they relate to the SV (Supplemental Table S2).</w:t>
      </w:r>
      <w:r>
        <w:rPr>
          <w:rFonts w:ascii="Arial" w:hAnsi="Arial" w:cs="Arial"/>
          <w:bCs/>
        </w:rPr>
        <w:t xml:space="preserve"> </w:t>
      </w:r>
    </w:p>
    <w:p w14:paraId="50896C53" w14:textId="2D32F358" w:rsidR="0019548E" w:rsidRDefault="00D97D98" w:rsidP="00D97D98">
      <w:pPr>
        <w:rPr>
          <w:rFonts w:ascii="Arial" w:hAnsi="Arial" w:cs="Arial"/>
          <w:bCs/>
        </w:rPr>
      </w:pPr>
      <w:r>
        <w:rPr>
          <w:rFonts w:ascii="Arial" w:hAnsi="Arial" w:cs="Arial"/>
          <w:bCs/>
        </w:rPr>
        <w:tab/>
        <w:t xml:space="preserve">Isolation of nuclei in the case of the SV which exhibits a fair amount of cellular size heterogeneity, enabled capture of larger numbers of nuclei (versus cells) on most captures. While this may relate to increased familiarity with the technique over time, the use of nuclei isolation for single-nucleus RNA-sequencing has been used for this exact purpose by others </w:t>
      </w:r>
      <w:r>
        <w:rPr>
          <w:rFonts w:ascii="Arial" w:hAnsi="Arial" w:cs="Arial"/>
          <w:bCs/>
        </w:rPr>
        <w:fldChar w:fldCharType="begin" w:fldLock="1"/>
      </w:r>
      <w:r w:rsidR="00041A10">
        <w:rPr>
          <w:rFonts w:ascii="Arial" w:hAnsi="Arial" w:cs="Arial"/>
          <w:bCs/>
        </w:rPr>
        <w:instrText>ADDIN CSL_CITATION {"citationItems":[{"id":"ITEM-1","itemData":{"DOI":"10.1016/j.celrep.2018.02.003","ISSN":"22111247","abstract":"To understand the cellular basis of behavior, it is necessary to know the cell types that exist in the nervous system and their contributions to function. Spinal networks are essential for sensory processing and motor behavior and provide a powerful system for identifying the cellular correlates of behavior. Here, we used massively parallel single nucleus RNA sequencing (snRNA-seq) to create an atlas of the adult mouse lumbar spinal cord. We identified and molecularly characterized 43 neuronal populations. Next, we leveraged the snRNA-seq approach to provide unbiased identification of neuronal populations that were active following a sensory and a motor behavior, using a transcriptional signature of neuronal activity. This approach can be used in the future to link single nucleus gene expression data with dynamic biological responses to behavior, injury, and disease. Sathyamurthy et al. use massively parallel single nucleus RNA-seq to probe spinal cord cell types and present an atlas of 43 neuronal populations. By using this approach after a sensory and a motor behavior, they were able to detect and molecularly identify activated neurons associated with each function.","author":[{"dropping-particle":"","family":"Sathyamurthy","given":"Anupama","non-dropping-particle":"","parse-names":false,"suffix":""},{"dropping-particle":"","family":"Johnson","given":"Kory R.","non-dropping-particle":"","parse-names":false,"suffix":""},{"dropping-particle":"","family":"Matson","given":"Kaya J.E.","non-dropping-particle":"","parse-names":false,"suffix":""},{"dropping-particle":"","family":"Dobrott","given":"Courtney I.","non-dropping-particle":"","parse-names":false,"suffix":""},{"dropping-particle":"","family":"Li","given":"Li","non-dropping-particle":"","parse-names":false,"suffix":""},{"dropping-particle":"","family":"Ryba","given":"Anna R.","non-dropping-particle":"","parse-names":false,"suffix":""},{"dropping-particle":"","family":"Bergman","given":"Tzipporah B.","non-dropping-particle":"","parse-names":false,"suffix":""},{"dropping-particle":"","family":"Kelly","given":"Michael C.","non-dropping-particle":"","parse-names":false,"suffix":""},{"dropping-particle":"","family":"Kelley","given":"Matthew W.","non-dropping-particle":"","parse-names":false,"suffix":""},{"dropping-particle":"","family":"Levine","given":"Ariel J.","non-dropping-particle":"","parse-names":false,"suffix":""}],"container-title":"Cell Reports","id":"ITEM-1","issued":{"date-parts":[["2018"]]},"title":"Massively Parallel Single Nucleus Transcriptional Profiling Defines Spinal Cord Neurons and Their Activity during Behavior","type":"article-journal"},"uris":["http://www.mendeley.com/documents/?uuid=d0d6bfc2-270b-4218-b45a-f4c4e6ca53ac"]},{"id":"ITEM-2","itemData":{"DOI":"10.1038/ncomms11022","ISSN":"20411723","abstract":"Single-cell sequencing methods have emerged as powerful tools for identification of heterogeneous cell types within defined brain regions. Application of single-cell techniques to study the transcriptome of activated neurons can offer insight into molecular dynamics associated with differential neuronal responses to a given experience. Through evaluation of common whole-cell and single-nuclei RNA-sequencing (snRNA-seq) methods, here we show that snRNA-seq faithfully recapitulates transcriptional patterns associated with experience-driven induction of activity, including immediate early genes (IEGs) such as Fos, Arc and Egr1. SnRNA-seq of mouse dentate granule cells reveals large-scale changes in the activated neuronal transcriptome after brief novel environment exposure, including induction of MAPK pathway genes. In addition, we observe a continuum of activation states, revealing a pseudotemporal pattern of activation from gene expression alone. In summary, snRNA-seq of activated neurons enables the examination of gene expression beyond IEGs, allowing for novel insights into neuronal activation patterns in vivo.","author":[{"dropping-particle":"","family":"Lacar","given":"Benjamin","non-dropping-particle":"","parse-names":false,"suffix":""},{"dropping-particle":"","family":"Linker","given":"Sara B.","non-dropping-particle":"","parse-names":false,"suffix":""},{"dropping-particle":"","family":"Jaeger","given":"Baptiste N.","non-dropping-particle":"","parse-names":false,"suffix":""},{"dropping-particle":"","family":"Krishnaswami","given":"Suguna","non-dropping-particle":"","parse-names":false,"suffix":""},{"dropping-particle":"","family":"Barron","given":"Jerika","non-dropping-particle":"","parse-names":false,"suffix":""},{"dropping-particle":"","family":"Kelder","given":"Martijn","non-dropping-particle":"","parse-names":false,"suffix":""},{"dropping-particle":"","family":"Parylak","given":"Sarah","non-dropping-particle":"","parse-names":false,"suffix":""},{"dropping-particle":"","family":"Paquola","given":"Apuã","non-dropping-particle":"","parse-names":false,"suffix":""},{"dropping-particle":"","family":"Venepally","given":"Pratap","non-dropping-particle":"","parse-names":false,"suffix":""},{"dropping-particle":"","family":"Novotny","given":"Mark","non-dropping-particle":"","parse-names":false,"suffix":""},{"dropping-particle":"","family":"O'Connor","given":"Carolyn","non-dropping-particle":"","parse-names":false,"suffix":""},{"dropping-particle":"","family":"Fitzpatrick","given":"Conor","non-dropping-particle":"","parse-names":false,"suffix":""},{"dropping-particle":"","family":"Erwin","given":"Jennifer","non-dropping-particle":"","parse-names":false,"suffix":""},{"dropping-particle":"","family":"Hsu","given":"Jonathan Y.","non-dropping-particle":"","parse-names":false,"suffix":""},{"dropping-particle":"","family":"Husband","given":"David","non-dropping-particle":"","parse-names":false,"suffix":""},{"dropping-particle":"","family":"McConnell","given":"Michael J.","non-dropping-particle":"","parse-names":false,"suffix":""},{"dropping-particle":"","family":"Lasken","given":"Roger","non-dropping-particle":"","parse-names":false,"suffix":""},{"dropping-particle":"","family":"Gage","given":"Fred H.","non-dropping-particle":"","parse-names":false,"suffix":""}],"container-title":"Nature Communications","id":"ITEM-2","issued":{"date-parts":[["2016"]]},"title":"Nuclear RNA-seq of single neurons reveals molecular signatures of activation","type":"article-journal"},"uris":["http://www.mendeley.com/documents/?uuid=31f48afa-c68a-4659-a095-93d602a936f8"]},{"id":"ITEM-3","itemData":{"DOI":"10.1126/science.aaf1204","ISSN":"10959203","abstract":"The human brain has enormously complex cellular diversity and connectivities fundamental to our neural functions, yet difficulties in interrogating individual neurons has impeded understanding of the underlying transcriptional landscape. We developed a scalable approach to sequence and quantify RNA molecules in isolated neuronal nuclei from a postmortem brain, generating 3227 sets of single-neuron data from six distinct regions of the cerebral cortex. Using an iterative clustering and classification approach, we identified 16 neuronal subtypes that were further annotated on the basis of known markers and cortical cytoarchitecture. These data demonstrate a robust and scalable method for identifying and categorizing single nuclear transcriptomes, revealing shared genes sufficient to distinguish previously unknown and orthologous neuronal subtypes as well as regional identity and transcriptomic heterogeneity within the human brain.","author":[{"dropping-particle":"","family":"Lake","given":"Blue B.","non-dropping-particle":"","parse-names":false,"suffix":""},{"dropping-particle":"","family":"Ai","given":"Rizi","non-dropping-particle":"","parse-names":false,"suffix":""},{"dropping-particle":"","family":"Kaeser","given":"Gwendolyn E.","non-dropping-particle":"","parse-names":false,"suffix":""},{"dropping-particle":"","family":"Salathia","given":"Neeraj S.","non-dropping-particle":"","parse-names":false,"suffix":""},{"dropping-particle":"","family":"Yung","given":"Yun C.","non-dropping-particle":"","parse-names":false,"suffix":""},{"dropping-particle":"","family":"Liu","given":"Rui","non-dropping-particle":"","parse-names":false,"suffix":""},{"dropping-particle":"","family":"Wildberg","given":"Andre","non-dropping-particle":"","parse-names":false,"suffix":""},{"dropping-particle":"","family":"Gao","given":"Derek","non-dropping-particle":"","parse-names":false,"suffix":""},{"dropping-particle":"","family":"Fung","given":"Ho Lim","non-dropping-particle":"","parse-names":false,"suffix":""},{"dropping-particle":"","family":"Chen","given":"Song","non-dropping-particle":"","parse-names":false,"suffix":""},{"dropping-particle":"","family":"Vijayaraghavan","given":"Raakhee","non-dropping-particle":"","parse-names":false,"suffix":""},{"dropping-particle":"","family":"Wong","given":"Julian","non-dropping-particle":"","parse-names":false,"suffix":""},{"dropping-particle":"","family":"Chen","given":"Allison","non-dropping-particle":"","parse-names":false,"suffix":""},{"dropping-particle":"","family":"Sheng","given":"Xiaoyan","non-dropping-particle":"","parse-names":false,"suffix":""},{"dropping-particle":"","family":"Kaper","given":"Fiona","non-dropping-particle":"","parse-names":false,"suffix":""},{"dropping-particle":"","family":"Shen","given":"Richard","non-dropping-particle":"","parse-names":false,"suffix":""},{"dropping-particle":"","family":"Ronaghi","given":"Mostafa","non-dropping-particle":"","parse-names":false,"suffix":""},{"dropping-particle":"","family":"Fan","given":"Jian Bing","non-dropping-particle":"","parse-names":false,"suffix":""},{"dropping-particle":"","family":"Wang","given":"Wei","non-dropping-particle":"","parse-names":false,"suffix":""},{"dropping-particle":"","family":"Chun","given":"Jerold","non-dropping-particle":"","parse-names":false,"suffix":""},{"dropping-particle":"","family":"Zhang","given":"Kun","non-dropping-particle":"","parse-names":false,"suffix":""}],"container-title":"Science","id":"ITEM-3","issued":{"date-parts":[["2016"]]},"title":"Neuronal subtypes and diversity revealed by single-nucleus RNA sequencing of the human brain","type":"article-journal"},"uris":["http://www.mendeley.com/documents/?uuid=0ad34345-69c4-43b2-aec1-bc7daa0d7e6d"]},{"id":"ITEM-4","itemData":{"DOI":"10.1093/nar/gkw739","ISSN":"13624962","abstract":"© 2016 The Author(s). Myoblasts are precursor skeletal muscle cells that differentiate into fused, multinucleated myotubes. Current single-cell microfluidic methods are not optimized for capturing very large, multinucleated cells such as myotubes. To circumvent the problem, we performed single-nucleus transcriptome analysis. Using immortalized human myoblasts, we performed RNA-seq analysis of single cells (scRNA-seq) and single nuclei (snRNA-seq) and found them comparable, with a distinct enrichment for long non-coding RNAs (lncRNAs) in snRNA-seq. We then compared snRNA-seq of myoblasts before and after differentiation. We observed the presence of mononucleated cells (MNCs) that remained unfused and analyzed separately from multi-nucleated myotubes. We found that while the transcriptome profiles of myoblast and myotube nuclei are relatively homogeneous, MNC nuclei exhibited significant heterogeneity, with the majority of them adopting a distinct mesenchymal state. Primary transcripts for microRNAs (miRNAs) that participate in skeletal muscle differentiation were among the most differentially expressed lncRNAs, which we validated using NanoString. Our study demonstrates that snRNA-seq provides reliable transcriptome quantification for cells that are otherwise not amenable to current single-cell platforms. Our results further indicate that snRNA-seq has unique advantage in capturing nucleus-enriched lncRNAs and miRNA precursors that are useful in mapping and monitoring differential miRNA expression during cellular differentiation.","author":[{"dropping-particle":"","family":"Zeng","given":"Weihua","non-dropping-particle":"","parse-names":false,"suffix":""},{"dropping-particle":"","family":"Jiang","given":"Shan","non-dropping-particle":"","parse-names":false,"suffix":""},{"dropping-particle":"","family":"Kong","given":"Xiangduo","non-dropping-particle":"","parse-names":false,"suffix":""},{"dropping-particle":"","family":"El-Ali","given":"Nicole","non-dropping-particle":"","parse-names":false,"suffix":""},{"dropping-particle":"","family":"Ball","given":"Alexander R.","non-dropping-particle":"","parse-names":false,"suffix":""},{"dropping-particle":"","family":"Ma","given":"Christopher I.Hsing","non-dropping-particle":"","parse-names":false,"suffix":""},{"dropping-particle":"","family":"Hashimoto","given":"Naohiro","non-dropping-particle":"","parse-names":false,"suffix":""},{"dropping-particle":"","family":"Yokomori","given":"Kyoko","non-dropping-particle":"","parse-names":false,"suffix":""},{"dropping-particle":"","family":"Mortazavi","given":"Ali","non-dropping-particle":"","parse-names":false,"suffix":""}],"container-title":"Nucleic Acids Research","id":"ITEM-4","issued":{"date-parts":[["2016"]]},"title":"Single-nucleus RNA-seq of differentiating human myoblasts reveals the extent of fate heterogeneity","type":"article-journal"},"uris":["http://www.mendeley.com/documents/?uuid=db6b890b-aaa7-4552-8fb1-666486c23ce9"]},{"id":"ITEM-5","itemData":{"DOI":"10.1681/ASN.2018090912","ISSN":"15333450","abstract":"BACKGROUND A challenge for single-cell genomic studies in kidney and other solid tissues is generating a high-quality single-cell suspension that contains rare or difficult-to-dissociate cell types and is free of both RNA degradation and artifactual transcriptional stress responses. METHODS We compared single-cell RNA sequencing (scRNA-seq) using the DropSeq platform with single-nucleus RNA sequencing (snRNA-seq) using sNuc-DropSeq, DroNc-seq, and 10X Chromium platforms on adult mouse kidney. We validated snRNA-seq on fibrotic kidney from mice 14 days after unilateral ureteral obstruction (UUO) surgery. RESULTS A total of 11,391 transcriptomes were generated in the comparison phase. We identified ten clusters in the scRNA-seq dataset, but glomerular cell types were absent, and one cluster consisted primarily of artifactual dissociation-induced stress response genes. By contrast, snRNA-seq from all three platforms captured a diversity of kidney cell types that were not represented in the scRNA-seq dataset, including glomerular podocytes, mesangial cells, and endothelial cells. No stress response genes were detected. Our snRNA-seq protocol yielded 20-fold more podocytes compared with published scRNA-seq datasets (2.4% versus 0.12%, respectively). Unexpectedly, single-cell and single-nucleus platforms had equivalent gene detection sensitivity. For validation, analysis of frozen day 14 UUO kidney revealed rare juxtaglomerular cells, novel activated proximal tubule and fibroblast cell states, and previously unidentified tubulointerstitial signaling pathways. CONCLUSIONS snRNA-seq achieves comparable gene detection to scRNA-seq in adult kidney, and it also has substantial advantages, including reduced dissociation bias, compatibility with frozen samples, elimination of dissociation-induced transcriptional stress responses, and successful performance on inflamed fibrotic kidney.","author":[{"dropping-particle":"","family":"Wu","given":"Haojia","non-dropping-particle":"","parse-names":false,"suffix":""},{"dropping-particle":"","family":"Kirita","given":"Yuhei","non-dropping-particle":"","parse-names":false,"suffix":""},{"dropping-particle":"","family":"Donnelly","given":"Erinn L.","non-dropping-particle":"","parse-names":false,"suffix":""},{"dropping-particle":"","family":"Humphreys","given":"Benjamin D.","non-dropping-particle":"","parse-names":false,"suffix":""}],"container-title":"Journal of the American Society of Nephrology","id":"ITEM-5","issued":{"date-parts":[["2019"]]},"title":"Advantages of single-nucleus over single-cell RNA sequencing of adult kidney: Rare cell types and novel cell states revealed in fibrosis","type":"article-journal"},"uris":["http://www.mendeley.com/documents/?uuid=08bf07bf-8c4b-4b19-a966-f247e3095807"]}],"mendeley":{"formattedCitation":"(Lacar et al., 2016; Lake et al., 2016; Sathyamurthy et al., 2018; Wu, Kirita, Donnelly, &amp; Humphreys, 2019a; Zeng et al., 2016)","plainTextFormattedCitation":"(Lacar et al., 2016; Lake et al., 2016; Sathyamurthy et al., 2018; Wu, Kirita, Donnelly, &amp; Humphreys, 2019a; Zeng et al., 2016)","previouslyFormattedCitation":"(Lacar et al., 2016; Lake et al., 2016; Sathyamurthy et al., 2018; Wu, Kirita, Donnelly, &amp; Humphreys, 2019a; Zeng et al., 2016)"},"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Lacar et al., 2016; Lake et al., 2016; Sathyamurthy et al., 2018; Wu, Kirita, Donnelly, &amp; Humphreys, 2019a; Zeng et al., 2016)</w:t>
      </w:r>
      <w:r>
        <w:rPr>
          <w:rFonts w:ascii="Arial" w:hAnsi="Arial" w:cs="Arial"/>
          <w:bCs/>
        </w:rPr>
        <w:fldChar w:fldCharType="end"/>
      </w:r>
      <w:r>
        <w:rPr>
          <w:rFonts w:ascii="Arial" w:hAnsi="Arial" w:cs="Arial"/>
          <w:bCs/>
        </w:rPr>
        <w:t xml:space="preserve">. As has been previously noted, dissociation of cells may effect viability as well as gene expression </w:t>
      </w:r>
      <w:r>
        <w:rPr>
          <w:rFonts w:ascii="Arial" w:hAnsi="Arial" w:cs="Arial"/>
          <w:bCs/>
        </w:rPr>
        <w:fldChar w:fldCharType="begin" w:fldLock="1"/>
      </w:r>
      <w:r w:rsidR="00041A10">
        <w:rPr>
          <w:rFonts w:ascii="Arial" w:hAnsi="Arial" w:cs="Arial"/>
          <w:bCs/>
        </w:rPr>
        <w:instrText>ADDIN CSL_CITATION {"citationItems":[{"id":"ITEM-1","itemData":{"DOI":"10.1038/nmeth.4437","ISSN":"15487105","abstract":"Single-cell sequencing reveals dissociation-induced gene expression in tissue subpopulations","author":[{"dropping-particle":"","family":"Brink","given":"Susanne C.","non-dropping-particle":"Van Den","parse-names":false,"suffix":""},{"dropping-particle":"","family":"Sage","given":"Fanny","non-dropping-particle":"","parse-names":false,"suffix":""},{"dropping-particle":"","family":"Vértesy","given":"Ábel","non-dropping-particle":"","parse-names":false,"suffix":""},{"dropping-particle":"","family":"Spanjaard","given":"Bastiaan","non-dropping-particle":"","parse-names":false,"suffix":""},{"dropping-particle":"","family":"Peterson-Maduro","given":"Josi","non-dropping-particle":"","parse-names":false,"suffix":""},{"dropping-particle":"","family":"Baron","given":"Chloé S.","non-dropping-particle":"","parse-names":false,"suffix":""},{"dropping-particle":"","family":"Robin","given":"Catherine","non-dropping-particle":"","parse-names":false,"suffix":""},{"dropping-particle":"","family":"Oudenaarden","given":"Alexander","non-dropping-particle":"Van","parse-names":false,"suffix":""}],"container-title":"Nature Methods","id":"ITEM-1","issued":{"date-parts":[["2017"]]},"title":"Single-cell sequencing reveals dissociation-induced gene expression in tissue subpopulations","type":"article"},"uris":["http://www.mendeley.com/documents/?uuid=7301d01d-21af-4fbc-a4e8-e56624a2deff"]}],"mendeley":{"formattedCitation":"(Van Den Brink et al., 2017)","plainTextFormattedCitation":"(Van Den Brink et al., 2017)","previouslyFormattedCitation":"(Van Den Brink et al., 2017)"},"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Van Den Brink et al., 2017)</w:t>
      </w:r>
      <w:r>
        <w:rPr>
          <w:rFonts w:ascii="Arial" w:hAnsi="Arial" w:cs="Arial"/>
          <w:bCs/>
        </w:rPr>
        <w:fldChar w:fldCharType="end"/>
      </w:r>
      <w:r>
        <w:rPr>
          <w:rFonts w:ascii="Arial" w:hAnsi="Arial" w:cs="Arial"/>
          <w:bCs/>
        </w:rPr>
        <w:t xml:space="preserve">. For these reasons, both </w:t>
      </w:r>
      <w:proofErr w:type="spellStart"/>
      <w:r>
        <w:rPr>
          <w:rFonts w:ascii="Arial" w:hAnsi="Arial" w:cs="Arial"/>
          <w:bCs/>
        </w:rPr>
        <w:t>scRNA</w:t>
      </w:r>
      <w:proofErr w:type="spellEnd"/>
      <w:r>
        <w:rPr>
          <w:rFonts w:ascii="Arial" w:hAnsi="Arial" w:cs="Arial"/>
          <w:bCs/>
        </w:rPr>
        <w:t>-Seq and snRNA-Seq protocols have attempted to minimize the time from tissue dissociation to cell capture. For comparison, we used 3 frequently utilized nuclear housekeeping genes (</w:t>
      </w:r>
      <w:r>
        <w:rPr>
          <w:rFonts w:ascii="Arial" w:hAnsi="Arial" w:cs="Arial"/>
          <w:bCs/>
          <w:i/>
        </w:rPr>
        <w:t>Lmnb1</w:t>
      </w:r>
      <w:r>
        <w:rPr>
          <w:rFonts w:ascii="Arial" w:hAnsi="Arial" w:cs="Arial"/>
          <w:bCs/>
        </w:rPr>
        <w:t xml:space="preserve">, </w:t>
      </w:r>
      <w:proofErr w:type="spellStart"/>
      <w:r>
        <w:rPr>
          <w:rFonts w:ascii="Arial" w:hAnsi="Arial" w:cs="Arial"/>
          <w:bCs/>
          <w:i/>
        </w:rPr>
        <w:t>Pcna</w:t>
      </w:r>
      <w:proofErr w:type="spellEnd"/>
      <w:r>
        <w:rPr>
          <w:rFonts w:ascii="Arial" w:hAnsi="Arial" w:cs="Arial"/>
          <w:bCs/>
        </w:rPr>
        <w:t xml:space="preserve">, </w:t>
      </w:r>
      <w:proofErr w:type="spellStart"/>
      <w:r>
        <w:rPr>
          <w:rFonts w:ascii="Arial" w:hAnsi="Arial" w:cs="Arial"/>
          <w:bCs/>
          <w:i/>
        </w:rPr>
        <w:t>Tbp</w:t>
      </w:r>
      <w:proofErr w:type="spellEnd"/>
      <w:r>
        <w:rPr>
          <w:rFonts w:ascii="Arial" w:hAnsi="Arial" w:cs="Arial"/>
          <w:bCs/>
        </w:rPr>
        <w:t xml:space="preserve">) </w:t>
      </w:r>
      <w:r>
        <w:rPr>
          <w:rFonts w:ascii="Arial" w:hAnsi="Arial" w:cs="Arial"/>
          <w:bCs/>
        </w:rPr>
        <w:fldChar w:fldCharType="begin" w:fldLock="1"/>
      </w:r>
      <w:r w:rsidR="00041A10">
        <w:rPr>
          <w:rFonts w:ascii="Arial" w:hAnsi="Arial" w:cs="Arial"/>
          <w:bCs/>
        </w:rPr>
        <w:instrText>ADDIN CSL_CITATION {"citationItems":[{"id":"ITEM-1","itemData":{"DOI":"10.1126/sciadv.aav3660","ISSN":"23752548","abstract":" Replication stress (RS) is a cancer hallmark; chemotherapeutic drugs targeting RS are widely used as treatments for various cancers. To develop next-generation RS-inducing anticancer drugs, cell division cycle 7 (CDC7) has recently attracted attention as a target. We have developed an oral CDC7-selective inhibitor, TAK-931, as a candidate clinical anticancer drug. TAK-931 induced S phase delay and RS. TAK-931–induced RS caused mitotic aberrations through centrosome dysregulation and chromosome missegregation, resulting in irreversible antiproliferative effects in cancer cells. TAK-931 exhibited significant antiproliferative activity in preclinical animal models. Furthermore, in indication-seeking studies using large-scale cell panel data, TAK-931 exhibited higher antiproliferative activities in RAS -mutant versus RAS –wild-type cells; this finding was confirmed in pancreatic patient-derived xenografts. Comparison analysis of cell panel data also demonstrated a unique efficacy spectrum for TAK-931 compared with currently used chemotherapeutic drugs. Our findings help to elucidate the molecular mechanisms for TAK-931 and identify potential target indications. ","author":[{"dropping-particle":"","family":"Iwai","given":"Kenichi","non-dropping-particle":"","parse-names":false,"suffix":""},{"dropping-particle":"","family":"Nambu","given":"Tadahiro","non-dropping-particle":"","parse-names":false,"suffix":""},{"dropping-particle":"","family":"Dairiki","given":"Ryo","non-dropping-particle":"","parse-names":false,"suffix":""},{"dropping-particle":"","family":"Ohori","given":"Momoko","non-dropping-particle":"","parse-names":false,"suffix":""},{"dropping-particle":"","family":"Yu","given":"Jie","non-dropping-particle":"","parse-names":false,"suffix":""},{"dropping-particle":"","family":"Burke","given":"Kristine","non-dropping-particle":"","parse-names":false,"suffix":""},{"dropping-particle":"","family":"Gotou","given":"Masamitsu","non-dropping-particle":"","parse-names":false,"suffix":""},{"dropping-particle":"","family":"Yamamoto","given":"Yukiko","non-dropping-particle":"","parse-names":false,"suffix":""},{"dropping-particle":"","family":"Ebara","given":"Shunsuke","non-dropping-particle":"","parse-names":false,"suffix":""},{"dropping-particle":"","family":"Shibata","given":"Sachio","non-dropping-particle":"","parse-names":false,"suffix":""},{"dropping-particle":"","family":"Hibino","given":"Ryosuke","non-dropping-particle":"","parse-names":false,"suffix":""},{"dropping-particle":"","family":"Nishizawa","given":"Satoru","non-dropping-particle":"","parse-names":false,"suffix":""},{"dropping-particle":"","family":"Miyazaki","given":"Tohru","non-dropping-particle":"","parse-names":false,"suffix":""},{"dropping-particle":"","family":"Homma","given":"Misaki","non-dropping-particle":"","parse-names":false,"suffix":""},{"dropping-particle":"","family":"Oguro","given":"Yuya","non-dropping-particle":"","parse-names":false,"suffix":""},{"dropping-particle":"","family":"Imada","given":"Takashi","non-dropping-particle":"","parse-names":false,"suffix":""},{"dropping-particle":"","family":"Cho","given":"Nobuo","non-dropping-particle":"","parse-names":false,"suffix":""},{"dropping-particle":"","family":"Uchiyama","given":"Noriko","non-dropping-particle":"","parse-names":false,"suffix":""},{"dropping-particle":"","family":"Kogame","given":"Akifumi","non-dropping-particle":"","parse-names":false,"suffix":""},{"dropping-particle":"","family":"Takeuchi","given":"Toshiyuki","non-dropping-particle":"","parse-names":false,"suffix":""},{"dropping-particle":"","family":"Kurasawa","given":"Osamu","non-dropping-particle":"","parse-names":false,"suffix":""},{"dropping-particle":"","family":"Yamanaka","given":"Kazunori","non-dropping-particle":"","parse-names":false,"suffix":""},{"dropping-particle":"","family":"Niu","given":"Huifeng","non-dropping-particle":"","parse-names":false,"suffix":""},{"dropping-particle":"","family":"Ohashi","given":"Akihiro","non-dropping-particle":"","parse-names":false,"suffix":""}],"container-title":"Science Advances","id":"ITEM-1","issued":{"date-parts":[["2019"]]},"title":"Molecular mechanism and potential target indication of TAK-931, a novel CDC7-selective inhibitor","type":"article-journal"},"uris":["http://www.mendeley.com/documents/?uuid=39019954-2f9f-4f07-83ce-8015d533c384"]},{"id":"ITEM-2","itemData":{"DOI":"10.1371/journal.pone.0088911","ISSN":"19326203","abstract":"Hypoxia influences many key biological functions. In cancer, it is generally believed that hypoxic condition is generated deep inside the tumor because of the lack of oxygen supply. However, consumption of oxygen by cancer should be one of the key means of regulating oxygen concentration to induce hypoxia but has not been well studied. Here, we provide direct evidence of the mitochondrial role in the induction of intracellular hypoxia. We used Acetylacetonatobis [2-(2′-benzothienyl) pyridinato-k N, kC3′] iridium (III) (BTP), a novel oxygen sensor, to detect intracellular hypoxia in living cells via microscopy. The well-differentiated cancer cell lines, LNCaP and MCF-7, showed intracellular hypoxia without exogenous hypoxia in an open environment. This may be caused by high oxygen consumption, low oxygen diffusion in water, and low oxygen incorporation to the cells. In contrast, the poorly-differentiated cancer cell lines: PC-3 and MDAMB231 exhibited intracellular normoxia by low oxygen consumption. The specific complex I inhibitor, rotenone, and the reduction of mitochondrial DNA (mtDNA) content reduced intracellular hypoxia, indicating that intracellular oxygen concentration is regulated by the consumption of oxygen by mitochondria. HIF-1α was activated in endogenously hypoxic LNCaP and the activation was dependent on mitochondrial respiratory function. Intracellular hypoxic status is regulated by glucose by parabolic dose response. The low concentration of glucose (0.045 mg/ml) induced strongest intracellular hypoxia possibly because of the Crabtree effect. Addition of FCS to the media induced intracellular hypoxia in LNCaP, and this effect was partially mimicked by an androgen analog, R1881, and inhibited by the anti-androgen, flutamide. These results indicate that mitochondrial respiratory function determines intracellular hypoxic status and may regulate oxygen-dependent biological functions. © 2014 Prior et al.","author":[{"dropping-particle":"","family":"Prior","given":"Sara","non-dropping-particle":"","parse-names":false,"suffix":""},{"dropping-particle":"","family":"Kim","given":"Ara","non-dropping-particle":"","parse-names":false,"suffix":""},{"dropping-particle":"","family":"Yoshihara","given":"Toshitada","non-dropping-particle":"","parse-names":false,"suffix":""},{"dropping-particle":"","family":"Tobita","given":"Seiji","non-dropping-particle":"","parse-names":false,"suffix":""},{"dropping-particle":"","family":"Takeuchi","given":"Toshiyuki","non-dropping-particle":"","parse-names":false,"suffix":""},{"dropping-particle":"","family":"Higuchi","given":"Masahiro","non-dropping-particle":"","parse-names":false,"suffix":""}],"container-title":"PLoS ONE","id":"ITEM-2","issued":{"date-parts":[["2014"]]},"title":"Mitochondrial respiratory function induces endogenous hypoxia","type":"article-journal"},"uris":["http://www.mendeley.com/documents/?uuid=2ec5e084-501a-47d5-844e-6fa4ef84d390"]},{"id":"ITEM-3","itemData":{"DOI":"10.2337/db12-1747","ISSN":"1939327X","abstract":"Patients with type 2 diabetes (T2D) often exhibit hyperglucagonemia despite hyperglycemia, implicating defective α-cell function. Although endoplasmic reticulum (ER) stress has been suggested to underlie β-cell dysfunction in T2D, its role in α-cell biology remains unclear. X-box binding protein 1 (XBP1) is a transcription factor that plays a crucial role in the unfolded protein response (UPR), and its deficiency in β-cells has been reported to impair insulin secretion, leading to glucose intolerance. To evaluate the role of XBP1 in α-cells, we created complementary in vivo (α-cell-specific XBP1 knockout [αXBPKO] mice) and in vitro (stable XBP1 knockdown α-cell line [αXBPKD]) models. The αXBPKO mice exhibited glucose intolerance, mild insulin resistance, and an inability to suppress glucagon secretion after glucose stimulation. αXBPKD cells exhibited activation of inositol-requiring enzyme 1, an upstream activator of XBP1, leading to phosphorylation of Jun NH2-terminal kinase. Interestingly, insulin treatment of αXBPKD cells reduced tyrosine phosphorylation of insulin receptor substrate 1 (IRS1) (pY(896)) and phosphorylation of Akt while enhancing serine phosphorylation (pS(307)) of IRS1. Consequently, the αXBPKD cells exhibited blunted suppression of glucagon secretion after insulin treatment in the presence of high glucose. Together, these data indicate that XBP1 deficiency in pancreatic α-cells induces altered insulin signaling and dysfunctional glucagon secretion.","author":[{"dropping-particle":"","family":"Akiyama","given":"Masaru","non-dropping-particle":"","parse-names":false,"suffix":""},{"dropping-particle":"","family":"Liew","given":"Chong Wee","non-dropping-particle":"","parse-names":false,"suffix":""},{"dropping-particle":"","family":"Lu","given":"Shusheng","non-dropping-particle":"","parse-names":false,"suffix":""},{"dropping-particle":"","family":"Hu","given":"Jiang","non-dropping-particle":"","parse-names":false,"suffix":""},{"dropping-particle":"","family":"Martinez","given":"Rachael","non-dropping-particle":"","parse-names":false,"suffix":""},{"dropping-particle":"","family":"Hambro","given":"Ben","non-dropping-particle":"","parse-names":false,"suffix":""},{"dropping-particle":"","family":"Kennedy","given":"Robert T.","non-dropping-particle":"","parse-names":false,"suffix":""},{"dropping-particle":"","family":"Kulkarni","given":"Rohit N.","non-dropping-particle":"","parse-names":false,"suffix":""}],"container-title":"Diabetes","id":"ITEM-3","issued":{"date-parts":[["2013"]]},"title":"X-Box binding protein 1 is essential for insulin regulation of pancreatic α-cell function","type":"article-journal"},"uris":["http://www.mendeley.com/documents/?uuid=9e4c0a18-1ccd-48c7-8175-7168110356be"]},{"id":"ITEM-4","itemData":{"DOI":"10.1096/fj.201802575rr","ISSN":"0892-6638","author":[{"dropping-particle":"","family":"Zhao","given":"Kangxian","non-dropping-particle":"","parse-names":false,"suffix":""},{"dropping-particle":"","family":"Jia","given":"Yewei","non-dropping-particle":"","parse-names":false,"suffix":""},{"dropping-particle":"","family":"Peng","given":"Jiaxuan","non-dropping-particle":"","parse-names":false,"suffix":""},{"dropping-particle":"","family":"Pang","given":"Cong","non-dropping-particle":"","parse-names":false,"suffix":""},{"dropping-particle":"","family":"Zhang","given":"Tan","non-dropping-particle":"","parse-names":false,"suffix":""},{"dropping-particle":"","family":"Han","given":"Weiqi","non-dropping-particle":"","parse-names":false,"suffix":""},{"dropping-particle":"","family":"Jiang","given":"Jiawei","non-dropping-particle":"","parse-names":false,"suffix":""},{"dropping-particle":"","family":"Lu","given":"Xuanyuan","non-dropping-particle":"","parse-names":false,"suffix":""},{"dropping-particle":"","family":"Zhu","given":"Jiling","non-dropping-particle":"","parse-names":false,"suffix":""},{"dropping-particle":"","family":"Qian","given":"Yu","non-dropping-particle":"","parse-names":false,"suffix":""}],"container-title":"The FASEB Journal","id":"ITEM-4","issued":{"date-parts":[["2019"]]},"title":" Anacardic acid inhibits RANKL-induced osteoclastogenesis in vitro and prevents ovariectomy-induced bone loss in vivo ","type":"article-journal"},"uris":["http://www.mendeley.com/documents/?uuid=44330c39-7be7-40d1-991b-3acfe326598c"]}],"mendeley":{"formattedCitation":"(Akiyama et al., 2013; Iwai et al., 2019; Prior et al., 2014; Zhao et al., 2019)","plainTextFormattedCitation":"(Akiyama et al., 2013; Iwai et al., 2019; Prior et al., 2014; Zhao et al., 2019)","previouslyFormattedCitation":"(Akiyama et al., 2013; Iwai et al., 2019; Prior et al., 2014; Zhao et al., 2019)"},"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Akiyama et al., 2013; Iwai et al., 2019; Prior et al., 2014; Zhao et al., 2019)</w:t>
      </w:r>
      <w:r>
        <w:rPr>
          <w:rFonts w:ascii="Arial" w:hAnsi="Arial" w:cs="Arial"/>
          <w:bCs/>
        </w:rPr>
        <w:fldChar w:fldCharType="end"/>
      </w:r>
      <w:r>
        <w:rPr>
          <w:rFonts w:ascii="Arial" w:hAnsi="Arial" w:cs="Arial"/>
          <w:bCs/>
        </w:rPr>
        <w:t xml:space="preserve">, as both datasets had material from the nucleus on the basis of isolation methods, to create a composite normalization factor. This normalization factor was utilized to create a mean estimate of total cellular content that would be less sensitive to the technical or biological fluctuations of a single loading control </w:t>
      </w:r>
      <w:r>
        <w:rPr>
          <w:rFonts w:ascii="Arial" w:hAnsi="Arial" w:cs="Arial"/>
          <w:bCs/>
        </w:rPr>
        <w:fldChar w:fldCharType="begin" w:fldLock="1"/>
      </w:r>
      <w:r w:rsidR="00041A10">
        <w:rPr>
          <w:rFonts w:ascii="Arial" w:hAnsi="Arial" w:cs="Arial"/>
          <w:bCs/>
        </w:rPr>
        <w:instrText>ADDIN CSL_CITATION {"citationItems":[{"id":"ITEM-1","itemData":{"DOI":"10.1126/scisignal.2005966","ISSN":"19379145","abstract":"Kevin A. JanesDepartment of Biomedical Engineering, University of Virginia, Charlottesville, VA 22908, USA. E-mail: kjanes{at}virginia.eduAbstract Immunoblotting (also known as Western blotting) combined with digital image analysis can be a reliable method for analyzing the abundance of proteins and protein modifications, but not every immunoblot-analysis combination produces an accurate result. I illustrate how sample preparation, protocol implementation, detection scheme, and normalization approach profoundly affect the quantitative performance of immunoblotting. This study implemented diagnostic experiments that assess an immunoblot-analysis workflow for accuracy and precision. The results showed that ignoring such diagnostics can lead to pseudoquantitative immunoblot data that markedly overestimate or underestimate true differences in protein abundance.","author":[{"dropping-particle":"","family":"Janes","given":"Kevin A.","non-dropping-particle":"","parse-names":false,"suffix":""}],"container-title":"Science Signaling","id":"ITEM-1","issued":{"date-parts":[["2015"]]},"title":"An analysis of critical factors for quantitative immunoblotting","type":"article-journal"},"uris":["http://www.mendeley.com/documents/?uuid=97e66a94-acb6-44c8-92d2-424d7c848617"]}],"mendeley":{"formattedCitation":"(Janes, 2015)","plainTextFormattedCitation":"(Janes, 2015)","previouslyFormattedCitation":"(Janes, 2015)"},"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Janes, 2015)</w:t>
      </w:r>
      <w:r>
        <w:rPr>
          <w:rFonts w:ascii="Arial" w:hAnsi="Arial" w:cs="Arial"/>
          <w:bCs/>
        </w:rPr>
        <w:fldChar w:fldCharType="end"/>
      </w:r>
      <w:r>
        <w:rPr>
          <w:rFonts w:ascii="Arial" w:hAnsi="Arial" w:cs="Arial"/>
          <w:bCs/>
        </w:rPr>
        <w:t xml:space="preserve">. The expression of </w:t>
      </w:r>
      <w:r w:rsidRPr="00910112">
        <w:rPr>
          <w:rFonts w:ascii="Arial" w:hAnsi="Arial" w:cs="Arial"/>
          <w:bCs/>
        </w:rPr>
        <w:t xml:space="preserve">dissociation-induced genes in each cell underwent normalization and then average expression of dissociation-induced genes was calculated in both the </w:t>
      </w:r>
      <w:proofErr w:type="spellStart"/>
      <w:r w:rsidRPr="00910112">
        <w:rPr>
          <w:rFonts w:ascii="Arial" w:hAnsi="Arial" w:cs="Arial"/>
          <w:bCs/>
        </w:rPr>
        <w:t>scRNA</w:t>
      </w:r>
      <w:proofErr w:type="spellEnd"/>
      <w:r w:rsidRPr="00910112">
        <w:rPr>
          <w:rFonts w:ascii="Arial" w:hAnsi="Arial" w:cs="Arial"/>
          <w:bCs/>
        </w:rPr>
        <w:t xml:space="preserve">-Seq and snRNA-Seq datasets. Based on this analysis, </w:t>
      </w:r>
      <w:bookmarkStart w:id="1" w:name="_Hlk24086216"/>
      <w:r w:rsidRPr="00910112">
        <w:rPr>
          <w:rFonts w:ascii="Arial" w:hAnsi="Arial" w:cs="Arial"/>
          <w:bCs/>
        </w:rPr>
        <w:t xml:space="preserve">the average dissociation-induced gene expression between the </w:t>
      </w:r>
      <w:proofErr w:type="spellStart"/>
      <w:r w:rsidRPr="00910112">
        <w:rPr>
          <w:rFonts w:ascii="Arial" w:hAnsi="Arial" w:cs="Arial"/>
          <w:bCs/>
        </w:rPr>
        <w:t>scRNA</w:t>
      </w:r>
      <w:proofErr w:type="spellEnd"/>
      <w:r w:rsidRPr="00910112">
        <w:rPr>
          <w:rFonts w:ascii="Arial" w:hAnsi="Arial" w:cs="Arial"/>
          <w:bCs/>
        </w:rPr>
        <w:t xml:space="preserve">-Seq and snRNA datasets exhibited a difference in the dissociation-induced gene expression average that was </w:t>
      </w:r>
      <w:r w:rsidR="008F3C3D">
        <w:rPr>
          <w:rFonts w:ascii="Arial" w:hAnsi="Arial" w:cs="Arial"/>
          <w:bCs/>
        </w:rPr>
        <w:t xml:space="preserve">not </w:t>
      </w:r>
      <w:r w:rsidRPr="00910112">
        <w:rPr>
          <w:rFonts w:ascii="Arial" w:hAnsi="Arial" w:cs="Arial"/>
          <w:bCs/>
        </w:rPr>
        <w:t>statistically significant (</w:t>
      </w:r>
      <w:r w:rsidR="008F3C3D">
        <w:rPr>
          <w:rFonts w:ascii="Arial" w:hAnsi="Arial" w:cs="Arial"/>
          <w:bCs/>
        </w:rPr>
        <w:t>p = 0.68</w:t>
      </w:r>
      <w:r w:rsidRPr="00910112">
        <w:rPr>
          <w:rFonts w:ascii="Arial" w:hAnsi="Arial" w:cs="Arial"/>
          <w:bCs/>
        </w:rPr>
        <w:t xml:space="preserve">) (Supplemental Figure S2A). </w:t>
      </w:r>
      <w:r w:rsidR="008F3C3D">
        <w:rPr>
          <w:rFonts w:ascii="Arial" w:hAnsi="Arial" w:cs="Arial"/>
          <w:bCs/>
        </w:rPr>
        <w:t>More importantly</w:t>
      </w:r>
      <w:r w:rsidRPr="00910112">
        <w:rPr>
          <w:rFonts w:ascii="Arial" w:hAnsi="Arial" w:cs="Arial"/>
          <w:bCs/>
        </w:rPr>
        <w:t xml:space="preserve">, re-running the clustering of our datasets after removing known dissociation artifact genes </w:t>
      </w:r>
      <w:r w:rsidRPr="00910112">
        <w:rPr>
          <w:rFonts w:ascii="Arial" w:hAnsi="Arial" w:cs="Arial"/>
          <w:bCs/>
        </w:rPr>
        <w:fldChar w:fldCharType="begin" w:fldLock="1"/>
      </w:r>
      <w:r w:rsidR="00F62882">
        <w:rPr>
          <w:rFonts w:ascii="Arial" w:hAnsi="Arial" w:cs="Arial"/>
          <w:bCs/>
        </w:rPr>
        <w:instrText>ADDIN CSL_CITATION {"citationItems":[{"id":"ITEM-1","itemData":{"DOI":"10.1038/nmeth.4437","ISSN":"15487105","abstract":"Single-cell sequencing reveals dissociation-induced gene expression in tissue subpopulations","author":[{"dropping-particle":"","family":"Brink","given":"Susanne C.","non-dropping-particle":"Van Den","parse-names":false,"suffix":""},{"dropping-particle":"","family":"Sage","given":"Fanny","non-dropping-particle":"","parse-names":false,"suffix":""},{"dropping-particle":"","family":"Vértesy","given":"Ábel","non-dropping-particle":"","parse-names":false,"suffix":""},{"dropping-particle":"","family":"Spanjaard","given":"Bastiaan","non-dropping-particle":"","parse-names":false,"suffix":""},{"dropping-particle":"","family":"Peterson-Maduro","given":"Josi","non-dropping-particle":"","parse-names":false,"suffix":""},{"dropping-particle":"","family":"Baron","given":"Chloé S.","non-dropping-particle":"","parse-names":false,"suffix":""},{"dropping-particle":"","family":"Robin","given":"Catherine","non-dropping-particle":"","parse-names":false,"suffix":""},{"dropping-particle":"","family":"Oudenaarden","given":"Alexander","non-dropping-particle":"Van","parse-names":false,"suffix":""}],"container-title":"Nature Methods","id":"ITEM-1","issued":{"date-parts":[["2017"]]},"title":"Single-cell sequencing reveals dissociation-induced gene expression in tissue subpopulations","type":"article"},"uris":["http://www.mendeley.com/documents/?uuid=7301d01d-21af-4fbc-a4e8-e56624a2deff"]},{"id":"ITEM-2","itemData":{"DOI":"10.1016/j.cell.2019.04.040","ISSN":"10974172","abstract":"Stroma is a poorly defined non-parenchymal component of virtually every organ with key roles in organ development, homeostasis, and repair. Studies of the bone marrow stroma have defined individual populations in the stem cell niche regulating hematopoietic regeneration and capable of initiating leukemia. Here, we use single-cell RNA sequencing (scRNA-seq) to define a cellular taxonomy of the mouse bone marrow stroma and its perturbation by malignancy. We identified seventeen stromal subsets expressing distinct hematopoietic regulatory genes spanning new fibroblastic and osteoblastic subpopulations including distinct osteoblast differentiation trajectories. Emerging acute myeloid leukemia impaired mesenchymal osteogenic differentiation and reduced regulatory molecules necessary for normal hematopoiesis. These data suggest that tissue stroma responds to malignant cells by disadvantaging normal parenchymal cells. Our taxonomy of the stromal compartment provides a comprehensive bone marrow cell census and experimental support for cancer cell crosstalk with specific stromal elements to impair normal tissue function and thereby enable emergent cancer.","author":[{"dropping-particle":"","family":"Baryawno","given":"Ninib","non-dropping-particle":"","parse-names":false,"suffix":""},{"dropping-particle":"","family":"Przybylski","given":"Dariusz","non-dropping-particle":"","parse-names":false,"suffix":""},{"dropping-particle":"","family":"Kowalczyk","given":"Monika S.","non-dropping-particle":"","parse-names":false,"suffix":""},{"dropping-particle":"","family":"Kfoury","given":"Youmna","non-dropping-particle":"","parse-names":false,"suffix":""},{"dropping-particle":"","family":"Severe","given":"Nicolas","non-dropping-particle":"","parse-names":false,"suffix":""},{"dropping-particle":"","family":"Gustafsson","given":"Karin","non-dropping-particle":"","parse-names":false,"suffix":""},{"dropping-particle":"","family":"Kokkaliaris","given":"Konstantinos D.","non-dropping-particle":"","parse-names":false,"suffix":""},{"dropping-particle":"","family":"Mercier","given":"Francois","non-dropping-particle":"","parse-names":false,"suffix":""},{"dropping-particle":"","family":"Tabaka","given":"Marcin","non-dropping-particle":"","parse-names":false,"suffix":""},{"dropping-particle":"","family":"Hofree","given":"Matan","non-dropping-particle":"","parse-names":false,"suffix":""},{"dropping-particle":"","family":"Dionne","given":"Danielle","non-dropping-particle":"","parse-names":false,"suffix":""},{"dropping-particle":"","family":"Papazian","given":"Ani","non-dropping-particle":"","parse-names":false,"suffix":""},{"dropping-particle":"","family":"Lee","given":"Dongjun","non-dropping-particle":"","parse-names":false,"suffix":""},{"dropping-particle":"","family":"Ashenberg","given":"Orr","non-dropping-particle":"","parse-names":false,"suffix":""},{"dropping-particle":"","family":"Subramanian","given":"Ayshwarya","non-dropping-particle":"","parse-names":false,"suffix":""},{"dropping-particle":"","family":"Vaishnav","given":"Eeshit Dhaval","non-dropping-particle":"","parse-names":false,"suffix":""},{"dropping-particle":"","family":"Rozenblatt-Rosen","given":"Orit","non-dropping-particle":"","parse-names":false,"suffix":""},{"dropping-particle":"","family":"Regev","given":"Aviv","non-dropping-particle":"","parse-names":false,"suffix":""},{"dropping-particle":"","family":"Scadden","given":"David T.","non-dropping-particle":"","parse-names":false,"suffix":""}],"container-title":"Cell","id":"ITEM-2","issued":{"date-parts":[["2019"]]},"title":"A Cellular Taxonomy of the Bone Marrow Stroma in Homeostasis and Leukemia","type":"article-journal"},"uris":["http://www.mendeley.com/documents/?uuid=c08bfc9d-ade6-4d68-979b-07da5835eba8"]}],"mendeley":{"formattedCitation":"(Baryawno et al., 2019; Van Den Brink et al., 2017)","plainTextFormattedCitation":"(Baryawno et al., 2019; Van Den Brink et al., 2017)","previouslyFormattedCitation":"(Baryawno et al., 2019; Van Den Brink et al., 2017)"},"properties":{"noteIndex":0},"schema":"https://github.com/citation-style-language/schema/raw/master/csl-citation.json"}</w:instrText>
      </w:r>
      <w:r w:rsidRPr="00910112">
        <w:rPr>
          <w:rFonts w:ascii="Arial" w:hAnsi="Arial" w:cs="Arial"/>
          <w:bCs/>
        </w:rPr>
        <w:fldChar w:fldCharType="separate"/>
      </w:r>
      <w:r w:rsidR="000F2AC3" w:rsidRPr="000F2AC3">
        <w:rPr>
          <w:rFonts w:ascii="Arial" w:hAnsi="Arial" w:cs="Arial"/>
          <w:bCs/>
          <w:noProof/>
        </w:rPr>
        <w:t>(Baryawno et al., 2019; Van Den Brink et al., 2017)</w:t>
      </w:r>
      <w:r w:rsidRPr="00910112">
        <w:rPr>
          <w:rFonts w:ascii="Arial" w:hAnsi="Arial" w:cs="Arial"/>
          <w:bCs/>
        </w:rPr>
        <w:fldChar w:fldCharType="end"/>
      </w:r>
      <w:r w:rsidRPr="00910112">
        <w:rPr>
          <w:rFonts w:ascii="Arial" w:hAnsi="Arial" w:cs="Arial"/>
          <w:bCs/>
        </w:rPr>
        <w:t xml:space="preserve"> did not reveal substantial changes in clustering (Supplemental Figure S2B). Specifically, the numbers of clusters remained the same and greater than 95% of the cells had the same cluster assignment.</w:t>
      </w:r>
      <w:bookmarkEnd w:id="1"/>
      <w:r w:rsidRPr="00910112">
        <w:rPr>
          <w:rFonts w:ascii="Arial" w:hAnsi="Arial" w:cs="Arial"/>
          <w:bCs/>
        </w:rPr>
        <w:tab/>
        <w:t xml:space="preserve">Regarding the ease of cell dissociation, we noted the presence of seemingly more widespread expression of </w:t>
      </w:r>
      <w:r w:rsidRPr="00910112">
        <w:rPr>
          <w:rFonts w:ascii="Arial" w:hAnsi="Arial" w:cs="Arial"/>
          <w:bCs/>
          <w:i/>
        </w:rPr>
        <w:t>Kcnj10</w:t>
      </w:r>
      <w:r w:rsidRPr="00910112">
        <w:rPr>
          <w:rFonts w:ascii="Arial" w:hAnsi="Arial" w:cs="Arial"/>
          <w:bCs/>
        </w:rPr>
        <w:t xml:space="preserve"> RNA expression in SV cells in the </w:t>
      </w:r>
      <w:proofErr w:type="spellStart"/>
      <w:r w:rsidRPr="00910112">
        <w:rPr>
          <w:rFonts w:ascii="Arial" w:hAnsi="Arial" w:cs="Arial"/>
          <w:bCs/>
        </w:rPr>
        <w:t>scRNA</w:t>
      </w:r>
      <w:proofErr w:type="spellEnd"/>
      <w:r w:rsidRPr="00910112">
        <w:rPr>
          <w:rFonts w:ascii="Arial" w:hAnsi="Arial" w:cs="Arial"/>
          <w:bCs/>
        </w:rPr>
        <w:t>-Seq</w:t>
      </w:r>
      <w:r>
        <w:rPr>
          <w:rFonts w:ascii="Arial" w:hAnsi="Arial" w:cs="Arial"/>
          <w:bCs/>
        </w:rPr>
        <w:t xml:space="preserve"> </w:t>
      </w:r>
      <w:r w:rsidRPr="00910112">
        <w:rPr>
          <w:rFonts w:ascii="Arial" w:hAnsi="Arial" w:cs="Arial"/>
          <w:bCs/>
        </w:rPr>
        <w:t>dataset (Supplemental Figure S</w:t>
      </w:r>
      <w:r w:rsidR="007E7DAF">
        <w:rPr>
          <w:rFonts w:ascii="Arial" w:hAnsi="Arial" w:cs="Arial"/>
          <w:bCs/>
        </w:rPr>
        <w:t>3</w:t>
      </w:r>
      <w:r w:rsidRPr="00910112">
        <w:rPr>
          <w:rFonts w:ascii="Arial" w:hAnsi="Arial" w:cs="Arial"/>
          <w:bCs/>
        </w:rPr>
        <w:t>A) compared to the expected expression pattern isolated to SV intermediate cells in the snRNA-Seq dataset (Supplemental Figure S</w:t>
      </w:r>
      <w:r w:rsidR="00EE50C4">
        <w:rPr>
          <w:rFonts w:ascii="Arial" w:hAnsi="Arial" w:cs="Arial"/>
          <w:bCs/>
        </w:rPr>
        <w:t>3</w:t>
      </w:r>
      <w:r w:rsidRPr="00910112">
        <w:rPr>
          <w:rFonts w:ascii="Arial" w:hAnsi="Arial" w:cs="Arial"/>
          <w:bCs/>
        </w:rPr>
        <w:t xml:space="preserve">B) that was consistent with published literature </w:t>
      </w:r>
      <w:r w:rsidRPr="00910112">
        <w:rPr>
          <w:rFonts w:ascii="Arial" w:hAnsi="Arial" w:cs="Arial"/>
          <w:bCs/>
        </w:rPr>
        <w:fldChar w:fldCharType="begin" w:fldLock="1"/>
      </w:r>
      <w:r w:rsidR="00041A10">
        <w:rPr>
          <w:rFonts w:ascii="Arial" w:hAnsi="Arial" w:cs="Arial"/>
          <w:bCs/>
        </w:rPr>
        <w:instrText>ADDIN CSL_CITATION {"citationItems":[{"id":"ITEM-1","itemData":{"DOI":"10.1186/1741-7015-2-30","ISSN":"17417015","abstract":"BACKGROUND: Pendred syndrome, a common autosomal-recessive disorder characterized by congenital deafness and goiter, is caused by mutations of SLC26A4, which codes for pendrin. We investigated the relationship between pendrin and deafness using mice that have (Slc26a4+/+) or lack a complete Slc26a4 gene (Slc26a4-/-). METHODS: Expression of pendrin and other proteins was determined by confocal immunocytochemistry. Expression of mRNA was determined by quantitative RT-PCR. The endocochlear potential and the endolymphatic K+ concentration were measured with double-barreled microelectrodes. Currents generated by the stria marginal cells were recorded with a vibrating probe. Tissue masses were evaluated by morphometric distance measurements and pigmentation was quantified by densitometry. RESULTS: Pendrin was found in the cochlea in apical membranes of spiral prominence cells and spindle-shaped cells of stria vascularis, in outer sulcus and root cells. Endolymph volume in Slc26a4-/- mice was increased and tissue masses in areas normally occupied by type I and II fibrocytes were reduced. Slc26a4-/- mice lacked the endocochlear potential, which is generated across the basal cell barrier by the K+ channel KCNJ10 localized in intermediate cells. Stria vascularis was hyperpigmented, suggesting unalleviated free radical damage. The basal cell barrier appeared intact; intermediate cells and KCNJ10 mRNA were present but KCNJ10 protein was absent. Endolymphatic K+ concentrations were normal and membrane proteins necessary for K+ secretion were present, including the K+ channel KCNQ1 and KCNE1, Na+/2Cl-/K+ cotransporter SLC12A2 and the gap junction GJB2. CONCLUSIONS: These observations demonstrate that pendrin dysfunction leads to a loss of KCNJ10 protein expression and a loss of the endocochlear potential, which may be the direct cause of deafness in Pendred syndrome.","author":[{"dropping-particle":"","family":"Wangemann","given":"Philine","non-dropping-particle":"","parse-names":false,"suffix":""},{"dropping-particle":"","family":"Itza","given":"Erin M.","non-dropping-particle":"","parse-names":false,"suffix":""},{"dropping-particle":"","family":"Albrecht","given":"Beatrice","non-dropping-particle":"","parse-names":false,"suffix":""},{"dropping-particle":"","family":"Wu","given":"Tao","non-dropping-particle":"","parse-names":false,"suffix":""},{"dropping-particle":"V.","family":"Jabba","given":"Sairam","non-dropping-particle":"","parse-names":false,"suffix":""},{"dropping-particle":"","family":"Maganti","given":"Rajanikanth J.","non-dropping-particle":"","parse-names":false,"suffix":""},{"dropping-particle":"","family":"Lee","given":"Jun Ho","non-dropping-particle":"","parse-names":false,"suffix":""},{"dropping-particle":"","family":"Everett","given":"Lorraine A.","non-dropping-particle":"","parse-names":false,"suffix":""},{"dropping-particle":"","family":"Wall","given":"Susan M.","non-dropping-particle":"","parse-names":false,"suffix":""},{"dropping-particle":"","family":"Royaux","given":"Ines E.","non-dropping-particle":"","parse-names":false,"suffix":""},{"dropping-particle":"","family":"Green","given":"Eric D.","non-dropping-particle":"","parse-names":false,"suffix":""},{"dropping-particle":"","family":"Marcus","given":"Daniel C.","non-dropping-particle":"","parse-names":false,"suffix":""}],"container-title":"BMC Medicine","id":"ITEM-1","issued":{"date-parts":[["2004"]]},"title":"Loss of KCNJ10 protein expression abolishes endocochlear potential and causes deafness in Pendred syndrome mouse model","type":"article-journal"},"uris":["http://www.mendeley.com/documents/?uuid=877ca1a9-4dcb-4997-a55b-30ef19cb3ee4"]}],"mendeley":{"formattedCitation":"(Wangemann et al., 2004)","plainTextFormattedCitation":"(Wangemann et al., 2004)","previouslyFormattedCitation":"(Wangemann et al., 2004)"},"properties":{"noteIndex":0},"schema":"https://github.com/citation-style-language/schema/raw/master/csl-citation.json"}</w:instrText>
      </w:r>
      <w:r w:rsidRPr="00910112">
        <w:rPr>
          <w:rFonts w:ascii="Arial" w:hAnsi="Arial" w:cs="Arial"/>
          <w:bCs/>
        </w:rPr>
        <w:fldChar w:fldCharType="separate"/>
      </w:r>
      <w:r w:rsidR="00D8434C" w:rsidRPr="00D8434C">
        <w:rPr>
          <w:rFonts w:ascii="Arial" w:hAnsi="Arial" w:cs="Arial"/>
          <w:bCs/>
          <w:noProof/>
        </w:rPr>
        <w:t>(Wangemann et al., 2004)</w:t>
      </w:r>
      <w:r w:rsidRPr="00910112">
        <w:rPr>
          <w:rFonts w:ascii="Arial" w:hAnsi="Arial" w:cs="Arial"/>
          <w:bCs/>
        </w:rPr>
        <w:fldChar w:fldCharType="end"/>
      </w:r>
      <w:r w:rsidRPr="00910112">
        <w:rPr>
          <w:rFonts w:ascii="Arial" w:hAnsi="Arial" w:cs="Arial"/>
          <w:bCs/>
        </w:rPr>
        <w:t xml:space="preserve">. Colocalization of </w:t>
      </w:r>
      <w:r w:rsidRPr="00910112">
        <w:rPr>
          <w:rFonts w:ascii="Arial" w:hAnsi="Arial" w:cs="Arial"/>
          <w:bCs/>
          <w:i/>
        </w:rPr>
        <w:t>Kcnj10</w:t>
      </w:r>
      <w:r w:rsidRPr="00910112">
        <w:rPr>
          <w:rFonts w:ascii="Arial" w:hAnsi="Arial" w:cs="Arial"/>
          <w:bCs/>
        </w:rPr>
        <w:t xml:space="preserve"> RNA transcript expression with CD44 protein is consistent with published literature</w:t>
      </w:r>
      <w:r w:rsidR="00FA7B6F">
        <w:rPr>
          <w:rFonts w:ascii="Arial" w:hAnsi="Arial" w:cs="Arial"/>
          <w:bCs/>
        </w:rPr>
        <w:t xml:space="preserve"> </w:t>
      </w:r>
      <w:r w:rsidR="00FA7B6F">
        <w:rPr>
          <w:rFonts w:ascii="Arial" w:hAnsi="Arial" w:cs="Arial"/>
          <w:bCs/>
        </w:rPr>
        <w:fldChar w:fldCharType="begin" w:fldLock="1"/>
      </w:r>
      <w:r w:rsidR="007063E3">
        <w:rPr>
          <w:rFonts w:ascii="Arial" w:hAnsi="Arial" w:cs="Arial"/>
          <w:bCs/>
        </w:rPr>
        <w:instrText>ADDIN CSL_CITATION {"citationItems":[{"id":"ITEM-1","itemData":{"DOI":"10.1007/s004419900066","ISSN":"0302766X","abstract":"The cochlear stria vascularis produces the positive endocochlear potential (EP) and the endolymph. Both the EP and the endolymph are essential for the physiological function of hair cells. The intermediate cell is one of several cell types constituting the stria vascularis. It is known that inward rectifier K+ channels can play a constitutive role in the determination of the resting membrane potential. Localization of a member of the inward rectifier K+ channel family, Kir4.1, in the stria vascularis of gerbils and rats was investigated by immunological methods. A polyclonal antibody specific to the C-terminus of the rat Kir4.1 channel was raised in rabbits. Immunostaining of dissociated cells revealed that the Kir4.1 channel was localized to the intermediate cell, but not to the epithelial marginal cell. Subcellular localization of the Kir4.1 channel to the plasma membrane of the intermediate cell was confirmed by immunoelectron microscopy. Immunostaining of whole-tissue preparations revealed a network-like structure composed of intermediate cells. It seems likely that the Kir4.1 channel mediates the inwardly rectifying K+ current in the intermediate cell as shown previously by electrophysiological methods, and that this channel plays key roles in the production of the EP and K+ transport in the stria vascularis.","author":[{"dropping-particle":"","family":"Ando","given":"Motonori","non-dropping-particle":"","parse-names":false,"suffix":""},{"dropping-particle":"","family":"Takeuchi","given":"Shunji","non-dropping-particle":"","parse-names":false,"suffix":""}],"container-title":"Cell and Tissue Research","id":"ITEM-1","issued":{"date-parts":[["1999"]]},"title":"Immunological identification of an inward rectifier K+ channel (Kir4.1) in the intermediate cell (melanocyte) of the cochlear stria vascularis of gerbils and rats","type":"article-journal"},"uris":["http://www.mendeley.com/documents/?uuid=f43671f0-9765-44f9-982e-9ee71beda44e"]}],"mendeley":{"formattedCitation":"(Ando &amp; Takeuchi, 1999)","plainTextFormattedCitation":"(Ando &amp; Takeuchi, 1999)","previouslyFormattedCitation":"(Ando &amp; Takeuchi, 1999)"},"properties":{"noteIndex":0},"schema":"https://github.com/citation-style-language/schema/raw/master/csl-citation.json"}</w:instrText>
      </w:r>
      <w:r w:rsidR="00FA7B6F">
        <w:rPr>
          <w:rFonts w:ascii="Arial" w:hAnsi="Arial" w:cs="Arial"/>
          <w:bCs/>
        </w:rPr>
        <w:fldChar w:fldCharType="separate"/>
      </w:r>
      <w:r w:rsidR="00FA7B6F" w:rsidRPr="00FA7B6F">
        <w:rPr>
          <w:rFonts w:ascii="Arial" w:hAnsi="Arial" w:cs="Arial"/>
          <w:bCs/>
          <w:noProof/>
        </w:rPr>
        <w:t>(Ando &amp; Takeuchi, 1999)</w:t>
      </w:r>
      <w:r w:rsidR="00FA7B6F">
        <w:rPr>
          <w:rFonts w:ascii="Arial" w:hAnsi="Arial" w:cs="Arial"/>
          <w:bCs/>
        </w:rPr>
        <w:fldChar w:fldCharType="end"/>
      </w:r>
      <w:r w:rsidRPr="00910112">
        <w:rPr>
          <w:rFonts w:ascii="Arial" w:hAnsi="Arial" w:cs="Arial"/>
          <w:bCs/>
        </w:rPr>
        <w:t xml:space="preserve"> and snRNA-Seq dataset which confirm </w:t>
      </w:r>
      <w:r w:rsidRPr="00910112">
        <w:rPr>
          <w:rFonts w:ascii="Arial" w:hAnsi="Arial" w:cs="Arial"/>
          <w:bCs/>
          <w:i/>
        </w:rPr>
        <w:t>Kcnj10</w:t>
      </w:r>
      <w:r w:rsidRPr="00910112">
        <w:rPr>
          <w:rFonts w:ascii="Arial" w:hAnsi="Arial" w:cs="Arial"/>
          <w:bCs/>
        </w:rPr>
        <w:t xml:space="preserve"> RNA expression isolated to intermediate cells in the SV (Supplemental Figure S</w:t>
      </w:r>
      <w:r w:rsidR="007E7DAF">
        <w:rPr>
          <w:rFonts w:ascii="Arial" w:hAnsi="Arial" w:cs="Arial"/>
          <w:bCs/>
        </w:rPr>
        <w:t>3</w:t>
      </w:r>
      <w:r w:rsidRPr="00910112">
        <w:rPr>
          <w:rFonts w:ascii="Arial" w:hAnsi="Arial" w:cs="Arial"/>
          <w:bCs/>
        </w:rPr>
        <w:t xml:space="preserve">C). While, the expression of </w:t>
      </w:r>
      <w:r w:rsidRPr="00910112">
        <w:rPr>
          <w:rFonts w:ascii="Arial" w:hAnsi="Arial" w:cs="Arial"/>
          <w:bCs/>
          <w:i/>
        </w:rPr>
        <w:t>Kcnj10</w:t>
      </w:r>
      <w:r w:rsidRPr="00910112">
        <w:rPr>
          <w:rFonts w:ascii="Arial" w:hAnsi="Arial" w:cs="Arial"/>
          <w:bCs/>
        </w:rPr>
        <w:t xml:space="preserve"> is not completely isolated to the intermediate cell cluster (as identified in green in Figure 2) in the snRNA-Seq dataset, it is largely confined to the intermediate cell cluster and expression in other clusters may be related to technical noise or true stochastic expression.</w:t>
      </w:r>
      <w:r w:rsidR="0019548E">
        <w:rPr>
          <w:rFonts w:ascii="Arial" w:hAnsi="Arial" w:cs="Arial"/>
          <w:bCs/>
        </w:rPr>
        <w:t xml:space="preserve"> Intermediate cells, similar to other cells of melanocytic origin, have been shown to be capable of donating melanosomes to adjacent cells </w:t>
      </w:r>
      <w:r w:rsidR="0019548E">
        <w:rPr>
          <w:rFonts w:ascii="Arial" w:hAnsi="Arial" w:cs="Arial"/>
          <w:bCs/>
        </w:rPr>
        <w:fldChar w:fldCharType="begin" w:fldLock="1"/>
      </w:r>
      <w:r w:rsidR="0019548E">
        <w:rPr>
          <w:rFonts w:ascii="Arial" w:hAnsi="Arial" w:cs="Arial"/>
          <w:bCs/>
        </w:rPr>
        <w:instrText>ADDIN CSL_CITATION {"citationItems":[{"id":"ITEM-1","itemData":{"DOI":"10.1111/j.1600-0749.1991.tb00320.x","ISSN":"16000749","abstract":"We have distinguished two types of melanocyte within the intermediate layer of the stria vascularis in the cochlea of normally pigmented mice: light and dark intermediate cells. The light intermediate cells are present in the stria from birth and have the typical appearance of a melanocyte. They are large and dendritic with electron-lucent cytoplasm containing numerous vesicles that show tyrosinase activity, and pigment granules in various stages of development. These granules have the ultrastructural and histochemical characteristics of premelanosomes and melanosomes. The light intermediate cells persist throughout life, but less frequently contain pigment in older animals. The dark intermediate cells, present only in adult mice, vary considerably in number and distribution between animals. Pigment granules, bound within an electron-dense acid phosphatase-rich matrix, form the main component of the dark intermediate cells. The intermediate cells may comprise either two distinct cell populations or different developmental stages of the same cell type; ultrastructural observations suggest the latter. In young mice, light intermediate cells contain the electron-dense matrices, which at later stages of development are found almost exclusively in dark cells. The dark intermediate cells contain few cell organelles other than pigment granules accumulated within lysosomal bodies and they often have pycnotic nuclei. These observations suggest that the dark intermediate cells are a degenerate form of the light intermediate cells. Clusters of melanosomes also occur in the basal cells, and to a much lesser extent in the marginal cells. These cells do not stain after incubation in DOPA, suggesting that they are not capable of melanin synthesis, and therefore probably acquire melanin by donation from adjacent melanocytes. Pigment clusters are also found within the spiral ligament at all stages of development.","author":[{"dropping-particle":"","family":"Cable","given":"J.","non-dropping-particle":"","parse-names":false,"suffix":""},{"dropping-particle":"","family":"Steel","given":"K. P.","non-dropping-particle":"","parse-names":false,"suffix":""}],"container-title":"Pigment Cell Research","id":"ITEM-1","issued":{"date-parts":[["1991"]]},"title":"Identification of Two Types of Melanocyte Within the Stria Vascularis of the Mouse Inner Ear","type":"article-journal"},"uris":["http://www.mendeley.com/documents/?uuid=4097a2a7-895e-45fd-9223-04c3dc2de9cb"]}],"mendeley":{"formattedCitation":"(Cable &amp; Steel, 1991)","plainTextFormattedCitation":"(Cable &amp; Steel, 1991)","previouslyFormattedCitation":"(Cable &amp; Steel, 1991)"},"properties":{"noteIndex":0},"schema":"https://github.com/citation-style-language/schema/raw/master/csl-citation.json"}</w:instrText>
      </w:r>
      <w:r w:rsidR="0019548E">
        <w:rPr>
          <w:rFonts w:ascii="Arial" w:hAnsi="Arial" w:cs="Arial"/>
          <w:bCs/>
        </w:rPr>
        <w:fldChar w:fldCharType="separate"/>
      </w:r>
      <w:r w:rsidR="0019548E" w:rsidRPr="0019548E">
        <w:rPr>
          <w:rFonts w:ascii="Arial" w:hAnsi="Arial" w:cs="Arial"/>
          <w:bCs/>
          <w:noProof/>
        </w:rPr>
        <w:t>(Cable &amp; Steel, 1991)</w:t>
      </w:r>
      <w:r w:rsidR="0019548E">
        <w:rPr>
          <w:rFonts w:ascii="Arial" w:hAnsi="Arial" w:cs="Arial"/>
          <w:bCs/>
        </w:rPr>
        <w:fldChar w:fldCharType="end"/>
      </w:r>
      <w:r w:rsidR="0019548E">
        <w:rPr>
          <w:rFonts w:ascii="Arial" w:hAnsi="Arial" w:cs="Arial"/>
          <w:bCs/>
        </w:rPr>
        <w:t xml:space="preserve">. This suggests that </w:t>
      </w:r>
      <w:r w:rsidR="0019548E">
        <w:rPr>
          <w:rFonts w:ascii="Arial" w:hAnsi="Arial" w:cs="Arial"/>
          <w:bCs/>
        </w:rPr>
        <w:lastRenderedPageBreak/>
        <w:t xml:space="preserve">donation of </w:t>
      </w:r>
      <w:r w:rsidR="0019548E" w:rsidRPr="004B30FE">
        <w:rPr>
          <w:rFonts w:ascii="Arial" w:hAnsi="Arial" w:cs="Arial"/>
          <w:bCs/>
          <w:i/>
          <w:iCs/>
        </w:rPr>
        <w:t>Kcnj10</w:t>
      </w:r>
      <w:r w:rsidR="0019548E">
        <w:rPr>
          <w:rFonts w:ascii="Arial" w:hAnsi="Arial" w:cs="Arial"/>
          <w:bCs/>
        </w:rPr>
        <w:t xml:space="preserve"> RNA-containing vesicles by intermediate cells to marginal cells might be possible. However, Cable and Steel go on to show that while melanosome donation does occur, that the accepting cells are not capable of melanin biosynthesis, suggesting that even if donation occurs, that RNA and protein production themselves are less likely </w:t>
      </w:r>
      <w:r w:rsidR="0019548E">
        <w:rPr>
          <w:rFonts w:ascii="Arial" w:hAnsi="Arial" w:cs="Arial"/>
          <w:bCs/>
        </w:rPr>
        <w:fldChar w:fldCharType="begin" w:fldLock="1"/>
      </w:r>
      <w:r w:rsidR="0019548E">
        <w:rPr>
          <w:rFonts w:ascii="Arial" w:hAnsi="Arial" w:cs="Arial"/>
          <w:bCs/>
        </w:rPr>
        <w:instrText>ADDIN CSL_CITATION {"citationItems":[{"id":"ITEM-1","itemData":{"DOI":"10.1111/j.1600-0749.1991.tb00320.x","ISSN":"16000749","abstract":"We have distinguished two types of melanocyte within the intermediate layer of the stria vascularis in the cochlea of normally pigmented mice: light and dark intermediate cells. The light intermediate cells are present in the stria from birth and have the typical appearance of a melanocyte. They are large and dendritic with electron-lucent cytoplasm containing numerous vesicles that show tyrosinase activity, and pigment granules in various stages of development. These granules have the ultrastructural and histochemical characteristics of premelanosomes and melanosomes. The light intermediate cells persist throughout life, but less frequently contain pigment in older animals. The dark intermediate cells, present only in adult mice, vary considerably in number and distribution between animals. Pigment granules, bound within an electron-dense acid phosphatase-rich matrix, form the main component of the dark intermediate cells. The intermediate cells may comprise either two distinct cell populations or different developmental stages of the same cell type; ultrastructural observations suggest the latter. In young mice, light intermediate cells contain the electron-dense matrices, which at later stages of development are found almost exclusively in dark cells. The dark intermediate cells contain few cell organelles other than pigment granules accumulated within lysosomal bodies and they often have pycnotic nuclei. These observations suggest that the dark intermediate cells are a degenerate form of the light intermediate cells. Clusters of melanosomes also occur in the basal cells, and to a much lesser extent in the marginal cells. These cells do not stain after incubation in DOPA, suggesting that they are not capable of melanin synthesis, and therefore probably acquire melanin by donation from adjacent melanocytes. Pigment clusters are also found within the spiral ligament at all stages of development.","author":[{"dropping-particle":"","family":"Cable","given":"J.","non-dropping-particle":"","parse-names":false,"suffix":""},{"dropping-particle":"","family":"Steel","given":"K. P.","non-dropping-particle":"","parse-names":false,"suffix":""}],"container-title":"Pigment Cell Research","id":"ITEM-1","issued":{"date-parts":[["1991"]]},"title":"Identification of Two Types of Melanocyte Within the Stria Vascularis of the Mouse Inner Ear","type":"article-journal"},"uris":["http://www.mendeley.com/documents/?uuid=4097a2a7-895e-45fd-9223-04c3dc2de9cb"]}],"mendeley":{"formattedCitation":"(Cable &amp; Steel, 1991)","plainTextFormattedCitation":"(Cable &amp; Steel, 1991)","previouslyFormattedCitation":"(Cable &amp; Steel, 1991)"},"properties":{"noteIndex":0},"schema":"https://github.com/citation-style-language/schema/raw/master/csl-citation.json"}</w:instrText>
      </w:r>
      <w:r w:rsidR="0019548E">
        <w:rPr>
          <w:rFonts w:ascii="Arial" w:hAnsi="Arial" w:cs="Arial"/>
          <w:bCs/>
        </w:rPr>
        <w:fldChar w:fldCharType="separate"/>
      </w:r>
      <w:r w:rsidR="0019548E" w:rsidRPr="0019548E">
        <w:rPr>
          <w:rFonts w:ascii="Arial" w:hAnsi="Arial" w:cs="Arial"/>
          <w:bCs/>
          <w:noProof/>
        </w:rPr>
        <w:t>(Cable &amp; Steel, 1991)</w:t>
      </w:r>
      <w:r w:rsidR="0019548E">
        <w:rPr>
          <w:rFonts w:ascii="Arial" w:hAnsi="Arial" w:cs="Arial"/>
          <w:bCs/>
        </w:rPr>
        <w:fldChar w:fldCharType="end"/>
      </w:r>
      <w:r w:rsidR="0019548E">
        <w:rPr>
          <w:rFonts w:ascii="Arial" w:hAnsi="Arial" w:cs="Arial"/>
          <w:bCs/>
        </w:rPr>
        <w:t xml:space="preserve">. Furthermore, the failure to localize </w:t>
      </w:r>
      <w:r w:rsidR="0019548E" w:rsidRPr="004B30FE">
        <w:rPr>
          <w:rFonts w:ascii="Arial" w:hAnsi="Arial" w:cs="Arial"/>
          <w:bCs/>
          <w:i/>
          <w:iCs/>
        </w:rPr>
        <w:t>Kcnj10</w:t>
      </w:r>
      <w:r w:rsidR="0019548E">
        <w:rPr>
          <w:rFonts w:ascii="Arial" w:hAnsi="Arial" w:cs="Arial"/>
          <w:bCs/>
        </w:rPr>
        <w:t xml:space="preserve"> RNA to marginal cells argues against this possibility (Supplemental Figure S3</w:t>
      </w:r>
      <w:r w:rsidR="007E7DAF">
        <w:rPr>
          <w:rFonts w:ascii="Arial" w:hAnsi="Arial" w:cs="Arial"/>
          <w:bCs/>
        </w:rPr>
        <w:t>C</w:t>
      </w:r>
      <w:r w:rsidR="0019548E">
        <w:rPr>
          <w:rFonts w:ascii="Arial" w:hAnsi="Arial" w:cs="Arial"/>
          <w:bCs/>
        </w:rPr>
        <w:t>).</w:t>
      </w:r>
      <w:r w:rsidR="00AC6EF1">
        <w:rPr>
          <w:rFonts w:ascii="Arial" w:hAnsi="Arial" w:cs="Arial"/>
          <w:bCs/>
        </w:rPr>
        <w:t xml:space="preserve"> </w:t>
      </w:r>
      <w:bookmarkStart w:id="2" w:name="_Hlk23075146"/>
      <w:bookmarkStart w:id="3" w:name="_Hlk23076493"/>
    </w:p>
    <w:p w14:paraId="25480BAA" w14:textId="669A2F13" w:rsidR="00D97D98" w:rsidRDefault="0019548E" w:rsidP="00D97D98">
      <w:pPr>
        <w:rPr>
          <w:rFonts w:ascii="Arial" w:hAnsi="Arial" w:cs="Arial"/>
          <w:bCs/>
        </w:rPr>
      </w:pPr>
      <w:r>
        <w:rPr>
          <w:rFonts w:ascii="Arial" w:hAnsi="Arial" w:cs="Arial"/>
          <w:bCs/>
        </w:rPr>
        <w:tab/>
      </w:r>
      <w:r w:rsidR="00AC6EF1">
        <w:rPr>
          <w:rFonts w:ascii="Arial" w:hAnsi="Arial" w:cs="Arial"/>
          <w:bCs/>
        </w:rPr>
        <w:t xml:space="preserve">Another possibility </w:t>
      </w:r>
      <w:r>
        <w:rPr>
          <w:rFonts w:ascii="Arial" w:hAnsi="Arial" w:cs="Arial"/>
          <w:bCs/>
        </w:rPr>
        <w:t xml:space="preserve">for the detection of </w:t>
      </w:r>
      <w:r w:rsidRPr="004B30FE">
        <w:rPr>
          <w:rFonts w:ascii="Arial" w:hAnsi="Arial" w:cs="Arial"/>
          <w:bCs/>
          <w:i/>
          <w:iCs/>
        </w:rPr>
        <w:t>Kcnj10</w:t>
      </w:r>
      <w:r>
        <w:rPr>
          <w:rFonts w:ascii="Arial" w:hAnsi="Arial" w:cs="Arial"/>
          <w:bCs/>
        </w:rPr>
        <w:t xml:space="preserve"> in marginal cells </w:t>
      </w:r>
      <w:r w:rsidR="00AC6EF1">
        <w:rPr>
          <w:rFonts w:ascii="Arial" w:hAnsi="Arial" w:cs="Arial"/>
          <w:bCs/>
        </w:rPr>
        <w:t xml:space="preserve">is that detection of ambient RNA is responsible for the detection of </w:t>
      </w:r>
      <w:r w:rsidR="00AC6EF1" w:rsidRPr="004B30FE">
        <w:rPr>
          <w:rFonts w:ascii="Arial" w:hAnsi="Arial" w:cs="Arial"/>
          <w:bCs/>
          <w:i/>
          <w:iCs/>
        </w:rPr>
        <w:t>Kcnj10</w:t>
      </w:r>
      <w:r w:rsidR="00AC6EF1">
        <w:rPr>
          <w:rFonts w:ascii="Arial" w:hAnsi="Arial" w:cs="Arial"/>
          <w:bCs/>
        </w:rPr>
        <w:t xml:space="preserve"> in the </w:t>
      </w:r>
      <w:proofErr w:type="spellStart"/>
      <w:r w:rsidR="00AC6EF1">
        <w:rPr>
          <w:rFonts w:ascii="Arial" w:hAnsi="Arial" w:cs="Arial"/>
          <w:bCs/>
        </w:rPr>
        <w:t>scRNA</w:t>
      </w:r>
      <w:proofErr w:type="spellEnd"/>
      <w:r w:rsidR="00AC6EF1">
        <w:rPr>
          <w:rFonts w:ascii="Arial" w:hAnsi="Arial" w:cs="Arial"/>
          <w:bCs/>
        </w:rPr>
        <w:t>-Seq dataset in cells outside the intermediate cell cluster and that the snRNA-Seq dataset is less susceptible to the effects of ambient RNA detection.</w:t>
      </w:r>
      <w:bookmarkEnd w:id="2"/>
      <w:r w:rsidR="00041A10">
        <w:rPr>
          <w:rFonts w:ascii="Arial" w:hAnsi="Arial" w:cs="Arial"/>
          <w:bCs/>
        </w:rPr>
        <w:t xml:space="preserve"> Yang and colleagues have suggested the possibility of cross-contamination by ambient RNA, defined as the mRNA pool released in the cell suspension, likely from stressed or apoptotic cells </w:t>
      </w:r>
      <w:r w:rsidR="00041A10">
        <w:rPr>
          <w:rFonts w:ascii="Arial" w:hAnsi="Arial" w:cs="Arial"/>
          <w:bCs/>
        </w:rPr>
        <w:fldChar w:fldCharType="begin" w:fldLock="1"/>
      </w:r>
      <w:r w:rsidR="00504013">
        <w:rPr>
          <w:rFonts w:ascii="Arial" w:hAnsi="Arial" w:cs="Arial"/>
          <w:bCs/>
        </w:rPr>
        <w:instrText>ADDIN CSL_CITATION {"citationItems":[{"id":"ITEM-1","itemData":{"DOI":"10.1101/704015","abstract":"Droplet-based microfluidic devices have become widely used to perform single-cell RNA sequencing (scRNA-seq) and discover novel cellular heterogeneity in complex biological systems. However, ambient RNA present in the cell suspension can be incorporated into these droplets and aberrantly counted along with a cell’s native mRNA. This results in cross-contamination of transcripts between different cell populations and can potentially decrease the precision of downstream analyses. We developed a novel hierarchical Bayesian method called DecontX to estimate and remove contamination in individual cells from scRNA-seq data. DecontX accurately predicted the proportion of contaminated counts in a mixture of mouse and human cells. Decontamination of PBMC datasets removed aberrant expression of cell type specific marker genes from other cell types and improved overall separation of cell clusters. In general, DecontX can be incorporated into scRNA-seq workflows to assess quality of dissociation protocols and improve downstream analyses.","author":[{"dropping-particle":"","family":"Yang","given":"Shiyi","non-dropping-particle":"","parse-names":false,"suffix":""},{"dropping-particle":"","family":"Corbett","given":"Sean E.","non-dropping-particle":"","parse-names":false,"suffix":""},{"dropping-particle":"","family":"Koga","given":"Yusuke","non-dropping-particle":"","parse-names":false,"suffix":""},{"dropping-particle":"","family":"Wang","given":"Zhe","non-dropping-particle":"","parse-names":false,"suffix":""},{"dropping-particle":"","family":"Johnson","given":"W. Evan","non-dropping-particle":"","parse-names":false,"suffix":""},{"dropping-particle":"","family":"Yajima","given":"Masanao","non-dropping-particle":"","parse-names":false,"suffix":""},{"dropping-particle":"","family":"Campbell","given":"Joshua D.","non-dropping-particle":"","parse-names":false,"suffix":""}],"container-title":"bioRxiv","id":"ITEM-1","issued":{"date-parts":[["2019"]]},"title":"Decontamination of ambient RNA in single-cell RNA-seq with DecontX","type":"article-journal"},"uris":["http://www.mendeley.com/documents/?uuid=94dd62c1-849d-4140-b36b-1787fd46aca2"]}],"mendeley":{"formattedCitation":"(Yang et al., 2019)","plainTextFormattedCitation":"(Yang et al., 2019)","previouslyFormattedCitation":"(Yang et al., 2019)"},"properties":{"noteIndex":0},"schema":"https://github.com/citation-style-language/schema/raw/master/csl-citation.json"}</w:instrText>
      </w:r>
      <w:r w:rsidR="00041A10">
        <w:rPr>
          <w:rFonts w:ascii="Arial" w:hAnsi="Arial" w:cs="Arial"/>
          <w:bCs/>
        </w:rPr>
        <w:fldChar w:fldCharType="separate"/>
      </w:r>
      <w:r w:rsidR="00041A10" w:rsidRPr="00041A10">
        <w:rPr>
          <w:rFonts w:ascii="Arial" w:hAnsi="Arial" w:cs="Arial"/>
          <w:bCs/>
          <w:noProof/>
        </w:rPr>
        <w:t>(Yang et al., 2019)</w:t>
      </w:r>
      <w:r w:rsidR="00041A10">
        <w:rPr>
          <w:rFonts w:ascii="Arial" w:hAnsi="Arial" w:cs="Arial"/>
          <w:bCs/>
        </w:rPr>
        <w:fldChar w:fldCharType="end"/>
      </w:r>
      <w:r w:rsidR="00041A10">
        <w:rPr>
          <w:rFonts w:ascii="Arial" w:hAnsi="Arial" w:cs="Arial"/>
          <w:bCs/>
        </w:rPr>
        <w:t>.</w:t>
      </w:r>
      <w:r w:rsidR="004B53EC">
        <w:rPr>
          <w:rFonts w:ascii="Arial" w:hAnsi="Arial" w:cs="Arial"/>
          <w:bCs/>
        </w:rPr>
        <w:t xml:space="preserve"> Specifically, recall that intermediate and marginal cells have interdigitating processes and the isolation of nuclei may be less susceptible to the detection of RNA from these interdigitating processes that adhere to other cell types (i.e. intermediate cell process on marginal cell).</w:t>
      </w:r>
      <w:r w:rsidR="00D97D98" w:rsidRPr="00910112">
        <w:rPr>
          <w:rFonts w:ascii="Arial" w:hAnsi="Arial" w:cs="Arial"/>
          <w:bCs/>
        </w:rPr>
        <w:t xml:space="preserve"> </w:t>
      </w:r>
      <w:bookmarkStart w:id="4" w:name="_Hlk23075197"/>
      <w:bookmarkEnd w:id="3"/>
      <w:r w:rsidR="00D97D98" w:rsidRPr="00910112">
        <w:rPr>
          <w:rFonts w:ascii="Arial" w:hAnsi="Arial" w:cs="Arial"/>
          <w:bCs/>
        </w:rPr>
        <w:t>Alternatively, despite attempting to computationally</w:t>
      </w:r>
      <w:r w:rsidR="00D97D98">
        <w:rPr>
          <w:rFonts w:ascii="Arial" w:hAnsi="Arial" w:cs="Arial"/>
          <w:bCs/>
        </w:rPr>
        <w:t xml:space="preserve"> remove transcriptome profiles derived from doublets or two cells captured in one droplet, it is possible that some of this expression in other clusters is due to transcriptome profiles derived from doublets.</w:t>
      </w:r>
      <w:r w:rsidR="007063E3">
        <w:rPr>
          <w:rFonts w:ascii="Arial" w:hAnsi="Arial" w:cs="Arial"/>
          <w:bCs/>
        </w:rPr>
        <w:t xml:space="preserve"> </w:t>
      </w:r>
      <w:r w:rsidR="00D97D98">
        <w:rPr>
          <w:rFonts w:ascii="Arial" w:hAnsi="Arial" w:cs="Arial"/>
          <w:bCs/>
        </w:rPr>
        <w:t xml:space="preserve">Nonetheless, this data suggests that snRNA-Seq may have an advantage over </w:t>
      </w:r>
      <w:proofErr w:type="spellStart"/>
      <w:r w:rsidR="00D97D98">
        <w:rPr>
          <w:rFonts w:ascii="Arial" w:hAnsi="Arial" w:cs="Arial"/>
          <w:bCs/>
        </w:rPr>
        <w:t>scRNA</w:t>
      </w:r>
      <w:proofErr w:type="spellEnd"/>
      <w:r w:rsidR="00D97D98">
        <w:rPr>
          <w:rFonts w:ascii="Arial" w:hAnsi="Arial" w:cs="Arial"/>
          <w:bCs/>
        </w:rPr>
        <w:t>-Seq when it comes to cell cluster separation.</w:t>
      </w:r>
      <w:bookmarkEnd w:id="4"/>
    </w:p>
    <w:p w14:paraId="57F448DB" w14:textId="43DB213D" w:rsidR="00D97D98" w:rsidRDefault="00D97D98" w:rsidP="00D97D98">
      <w:pPr>
        <w:rPr>
          <w:rFonts w:ascii="Arial" w:hAnsi="Arial" w:cs="Arial"/>
          <w:bCs/>
        </w:rPr>
      </w:pPr>
      <w:r>
        <w:rPr>
          <w:rFonts w:ascii="Arial" w:hAnsi="Arial" w:cs="Arial"/>
          <w:bCs/>
        </w:rPr>
        <w:tab/>
        <w:t xml:space="preserve">In contrast, gene regulatory network inference may be more robust in situations where there is a greater number of genes detected </w:t>
      </w:r>
      <w:proofErr w:type="gramStart"/>
      <w:r>
        <w:rPr>
          <w:rFonts w:ascii="Arial" w:hAnsi="Arial" w:cs="Arial"/>
          <w:bCs/>
        </w:rPr>
        <w:t>in a given</w:t>
      </w:r>
      <w:proofErr w:type="gramEnd"/>
      <w:r>
        <w:rPr>
          <w:rFonts w:ascii="Arial" w:hAnsi="Arial" w:cs="Arial"/>
          <w:bCs/>
        </w:rPr>
        <w:t xml:space="preserve"> cell or nuclei. While some have noted that genes detected per nuclei tend to be lower than genes detected per cell </w:t>
      </w:r>
      <w:r>
        <w:rPr>
          <w:rFonts w:ascii="Arial" w:hAnsi="Arial" w:cs="Arial"/>
          <w:bCs/>
        </w:rPr>
        <w:fldChar w:fldCharType="begin" w:fldLock="1"/>
      </w:r>
      <w:r w:rsidR="00041A10">
        <w:rPr>
          <w:rFonts w:ascii="Arial" w:hAnsi="Arial" w:cs="Arial"/>
          <w:bCs/>
        </w:rPr>
        <w:instrText>ADDIN CSL_CITATION {"citationItems":[{"id":"ITEM-1","itemData":{"DOI":"10.1371/journal.pone.0209648","ISSN":"19326203","abstract":"© 2018 Bakken et al. This is an open access article distributed under the terms of the Creative Commons Attribution License, which permits unrestricted use, distribution, and reproduction in any medium, provided the original author and source are credited. Transcriptomic profiling of complex tissues by single-nucleus RNA-sequencing (snRNA-seq) affords some advantages over single-cell RNA-sequencing (scRNA-seq). snRNA-seq provides less biased cellular coverage, does not appear to suffer cell isolation-based transcriptional artifacts, and can be applied to archived frozen specimens. We used well-matched snRNA-seq and scRNA-seq datasets from mouse visual cortex to compare cell type detection. Although more transcripts are detected in individual whole cells (~11,000 genes) than nuclei (~7,000 genes), we demonstrate that closely related neuronal cell types can be similarly discriminated with both methods if intronic sequences are included in snRNA-seq analysis. We estimate that the nuclear proportion of total cellular mRNA varies from 20% to over 50% for large and small pyramidal neurons, respectively. Together, these results illustrate the high information content of nuclear RNA for characterization of cellular diversity in brain tissues.","author":[{"dropping-particle":"","family":"Bakken","given":"Trygve E.","non-dropping-particle":"","parse-names":false,"suffix":""},{"dropping-particle":"","family":"Hodge","given":"Rebecca D.","non-dropping-particle":"","parse-names":false,"suffix":""},{"dropping-particle":"","family":"Miller","given":"Jeremy A.","non-dropping-particle":"","parse-names":false,"suffix":""},{"dropping-particle":"","family":"Yao","given":"Zizhen","non-dropping-particle":"","parse-names":false,"suffix":""},{"dropping-particle":"","family":"Nguyen","given":"Thuc Nghi","non-dropping-particle":"","parse-names":false,"suffix":""},{"dropping-particle":"","family":"Aevermann","given":"Brian","non-dropping-particle":"","parse-names":false,"suffix":""},{"dropping-particle":"","family":"Barkan","given":"Eliza","non-dropping-particle":"","parse-names":false,"suffix":""},{"dropping-particle":"","family":"Bertagnolli","given":"Darren","non-dropping-particle":"","parse-names":false,"suffix":""},{"dropping-particle":"","family":"Casper","given":"Tamara","non-dropping-particle":"","parse-names":false,"suffix":""},{"dropping-particle":"","family":"Dee","given":"Nick","non-dropping-particle":"","parse-names":false,"suffix":""},{"dropping-particle":"","family":"Garren","given":"Emma","non-dropping-particle":"","parse-names":false,"suffix":""},{"dropping-particle":"","family":"Goldy","given":"Jeff","non-dropping-particle":"","parse-names":false,"suffix":""},{"dropping-particle":"","family":"Graybuck","given":"Lucas T.","non-dropping-particle":"","parse-names":false,"suffix":""},{"dropping-particle":"","family":"Kroll","given":"Matthew","non-dropping-particle":"","parse-names":false,"suffix":""},{"dropping-particle":"","family":"Lasken","given":"Roger S.","non-dropping-particle":"","parse-names":false,"suffix":""},{"dropping-particle":"","family":"Lathia","given":"Kanan","non-dropping-particle":"","parse-names":false,"suffix":""},{"dropping-particle":"","family":"Parry","given":"Sheana","non-dropping-particle":"","parse-names":false,"suffix":""},{"dropping-particle":"","family":"Rimorin","given":"Christine","non-dropping-particle":"","parse-names":false,"suffix":""},{"dropping-particle":"","family":"Scheuermann","given":"Richard H.","non-dropping-particle":"","parse-names":false,"suffix":""},{"dropping-particle":"","family":"Schork","given":"Nicholas J.","non-dropping-particle":"","parse-names":false,"suffix":""},{"dropping-particle":"","family":"Shehata","given":"Soraya I.","non-dropping-particle":"","parse-names":false,"suffix":""},{"dropping-particle":"","family":"Tieu","given":"Michael","non-dropping-particle":"","parse-names":false,"suffix":""},{"dropping-particle":"","family":"Phillips","given":"John W.","non-dropping-particle":"","parse-names":false,"suffix":""},{"dropping-particle":"","family":"Bernard","given":"Amy","non-dropping-particle":"","parse-names":false,"suffix":""},{"dropping-particle":"","family":"Smith","given":"Kimberly A.","non-dropping-particle":"","parse-names":false,"suffix":""},{"dropping-particle":"","family":"Zeng","given":"Hongkui","non-dropping-particle":"","parse-names":false,"suffix":""},{"dropping-particle":"","family":"Lein","given":"Ed S.","non-dropping-particle":"","parse-names":false,"suffix":""},{"dropping-particle":"","family":"Tasic","given":"Bosiljka","non-dropping-particle":"","parse-names":false,"suffix":""}],"container-title":"PLoS ONE","id":"ITEM-1","issued":{"date-parts":[["2018"]]},"title":"Single-nucleus and single-cell transcriptomes compared in matched cortical cell types","type":"article-journal"},"uris":["http://www.mendeley.com/documents/?uuid=c6dc80b0-2962-4c70-831d-7bda61bdf0df"]}],"mendeley":{"formattedCitation":"(Bakken et al., 2018)","plainTextFormattedCitation":"(Bakken et al., 2018)","previouslyFormattedCitation":"(Bakken et al., 2018)"},"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Bakken et al., 2018)</w:t>
      </w:r>
      <w:r>
        <w:rPr>
          <w:rFonts w:ascii="Arial" w:hAnsi="Arial" w:cs="Arial"/>
          <w:bCs/>
        </w:rPr>
        <w:fldChar w:fldCharType="end"/>
      </w:r>
      <w:r>
        <w:rPr>
          <w:rFonts w:ascii="Arial" w:hAnsi="Arial" w:cs="Arial"/>
          <w:bCs/>
        </w:rPr>
        <w:t xml:space="preserve">, some recent work has suggested the possibility of detecting relatively equivalent numbers of genes per nuclei compared to cells </w:t>
      </w:r>
      <w:r>
        <w:rPr>
          <w:rFonts w:ascii="Arial" w:hAnsi="Arial" w:cs="Arial"/>
          <w:bCs/>
        </w:rPr>
        <w:fldChar w:fldCharType="begin" w:fldLock="1"/>
      </w:r>
      <w:r w:rsidR="00041A10">
        <w:rPr>
          <w:rFonts w:ascii="Arial" w:hAnsi="Arial" w:cs="Arial"/>
          <w:bCs/>
        </w:rPr>
        <w:instrText>ADDIN CSL_CITATION {"citationItems":[{"id":"ITEM-1","itemData":{"DOI":"10.1681/asn.2018090912","ISSN":"1046-6673","abstract":"BACKGROUND A challenge for single-cell genomic studies in kidney and other solid tissues is generating a high-quality single-cell suspension that contains rare or difficult-to-dissociate cell types and is free of both RNA degradation and artifactual transcriptional stress responses. METHODS We compared single-cell RNA sequencing (scRNA-seq) using the DropSeq platform with single-nucleus RNA sequencing (snRNA-seq) using sNuc-DropSeq, DroNc-seq, and 10X Chromium platforms on adult mouse kidney. We validated snRNA-seq on fibrotic kidney from mice 14 days after unilateral ureteral obstruction (UUO) surgery. RESULTS A total of 11,391 transcriptomes were generated in the comparison phase. We identified ten clusters in the scRNA-seq dataset, but glomerular cell types were absent, and one cluster consisted primarily of artifactual dissociation-induced stress response genes. By contrast, snRNA-seq from all three platforms captured a diversity of kidney cell types that were not represented in the scRNA-seq dataset, including glomerular podocytes, mesangial cells, and endothelial cells. No stress response genes were detected. Our snRNA-seq protocol yielded 20-fold more podocytes compared with published scRNA-seq datasets (2.4% versus 0.12%, respectively). Unexpectedly, single-cell and single-nucleus platforms had equivalent gene detection sensitivity. For validation, analysis of frozen day 14 UUO kidney revealed rare juxtaglomerular cells, novel activated proximal tubule and fibroblast cell states, and previously unidentified tubulointerstitial signaling pathways. CONCLUSIONS snRNA-seq achieves comparable gene detection to scRNA-seq in adult kidney, and it also has substantial advantages, including reduced dissociation bias, compatibility with frozen samples, elimination of dissociation-induced transcriptional stress responses, and successful performance on inflamed fibrotic kidney.","author":[{"dropping-particle":"","family":"Wu","given":"Haojia","non-dropping-particle":"","parse-names":false,"suffix":""},{"dropping-particle":"","family":"Kirita","given":"Yuhei","non-dropping-particle":"","parse-names":false,"suffix":""},{"dropping-particle":"","family":"Donnelly","given":"Erinn L.","non-dropping-particle":"","parse-names":false,"suffix":""},{"dropping-particle":"","family":"Humphreys","given":"Benjamin D.","non-dropping-particle":"","parse-names":false,"suffix":""}],"container-title":"Journal of the American Society of Nephrology","id":"ITEM-1","issued":{"date-parts":[["2019"]]},"title":"Advantages of Single-Nucleus over Single-Cell RNA Sequencing of Adult Kidney: Rare Cell Types and Novel Cell States Revealed in Fibrosis","type":"article-journal"},"uris":["http://www.mendeley.com/documents/?uuid=06fc7914-c7ed-491b-a7dc-10c52ef2cf52"]}],"mendeley":{"formattedCitation":"(Wu, Kirita, Donnelly, &amp; Humphreys, 2019b)","plainTextFormattedCitation":"(Wu, Kirita, Donnelly, &amp; Humphreys, 2019b)","previouslyFormattedCitation":"(Wu, Kirita, Donnelly, &amp; Humphreys, 2019b)"},"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Wu, Kirita, Donnelly, &amp; Humphreys, 2019b)</w:t>
      </w:r>
      <w:r>
        <w:rPr>
          <w:rFonts w:ascii="Arial" w:hAnsi="Arial" w:cs="Arial"/>
          <w:bCs/>
        </w:rPr>
        <w:fldChar w:fldCharType="end"/>
      </w:r>
      <w:r>
        <w:rPr>
          <w:rFonts w:ascii="Arial" w:hAnsi="Arial" w:cs="Arial"/>
          <w:bCs/>
        </w:rPr>
        <w:t xml:space="preserve">. </w:t>
      </w:r>
      <w:bookmarkStart w:id="5" w:name="_Hlk23252509"/>
      <w:r>
        <w:rPr>
          <w:rFonts w:ascii="Arial" w:hAnsi="Arial" w:cs="Arial"/>
          <w:bCs/>
        </w:rPr>
        <w:t xml:space="preserve">Our adult SV single-cell and single-nucleus RNA-Seq datasets were generally consistent with published comparisons between </w:t>
      </w:r>
      <w:proofErr w:type="spellStart"/>
      <w:r>
        <w:rPr>
          <w:rFonts w:ascii="Arial" w:hAnsi="Arial" w:cs="Arial"/>
          <w:bCs/>
        </w:rPr>
        <w:t>scRNA</w:t>
      </w:r>
      <w:proofErr w:type="spellEnd"/>
      <w:r>
        <w:rPr>
          <w:rFonts w:ascii="Arial" w:hAnsi="Arial" w:cs="Arial"/>
          <w:bCs/>
        </w:rPr>
        <w:t xml:space="preserve">-Seq and snRNA-Seq datasets </w:t>
      </w:r>
      <w:r>
        <w:rPr>
          <w:rFonts w:ascii="Arial" w:hAnsi="Arial" w:cs="Arial"/>
          <w:bCs/>
        </w:rPr>
        <w:fldChar w:fldCharType="begin" w:fldLock="1"/>
      </w:r>
      <w:r w:rsidR="00041A10">
        <w:rPr>
          <w:rFonts w:ascii="Arial" w:hAnsi="Arial" w:cs="Arial"/>
          <w:bCs/>
        </w:rPr>
        <w:instrText>ADDIN CSL_CITATION {"citationItems":[{"id":"ITEM-1","itemData":{"DOI":"10.1371/journal.pone.0209648","ISSN":"19326203","abstract":"© 2018 Bakken et al. This is an open access article distributed under the terms of the Creative Commons Attribution License, which permits unrestricted use, distribution, and reproduction in any medium, provided the original author and source are credited. Transcriptomic profiling of complex tissues by single-nucleus RNA-sequencing (snRNA-seq) affords some advantages over single-cell RNA-sequencing (scRNA-seq). snRNA-seq provides less biased cellular coverage, does not appear to suffer cell isolation-based transcriptional artifacts, and can be applied to archived frozen specimens. We used well-matched snRNA-seq and scRNA-seq datasets from mouse visual cortex to compare cell type detection. Although more transcripts are detected in individual whole cells (~11,000 genes) than nuclei (~7,000 genes), we demonstrate that closely related neuronal cell types can be similarly discriminated with both methods if intronic sequences are included in snRNA-seq analysis. We estimate that the nuclear proportion of total cellular mRNA varies from 20% to over 50% for large and small pyramidal neurons, respectively. Together, these results illustrate the high information content of nuclear RNA for characterization of cellular diversity in brain tissues.","author":[{"dropping-particle":"","family":"Bakken","given":"Trygve E.","non-dropping-particle":"","parse-names":false,"suffix":""},{"dropping-particle":"","family":"Hodge","given":"Rebecca D.","non-dropping-particle":"","parse-names":false,"suffix":""},{"dropping-particle":"","family":"Miller","given":"Jeremy A.","non-dropping-particle":"","parse-names":false,"suffix":""},{"dropping-particle":"","family":"Yao","given":"Zizhen","non-dropping-particle":"","parse-names":false,"suffix":""},{"dropping-particle":"","family":"Nguyen","given":"Thuc Nghi","non-dropping-particle":"","parse-names":false,"suffix":""},{"dropping-particle":"","family":"Aevermann","given":"Brian","non-dropping-particle":"","parse-names":false,"suffix":""},{"dropping-particle":"","family":"Barkan","given":"Eliza","non-dropping-particle":"","parse-names":false,"suffix":""},{"dropping-particle":"","family":"Bertagnolli","given":"Darren","non-dropping-particle":"","parse-names":false,"suffix":""},{"dropping-particle":"","family":"Casper","given":"Tamara","non-dropping-particle":"","parse-names":false,"suffix":""},{"dropping-particle":"","family":"Dee","given":"Nick","non-dropping-particle":"","parse-names":false,"suffix":""},{"dropping-particle":"","family":"Garren","given":"Emma","non-dropping-particle":"","parse-names":false,"suffix":""},{"dropping-particle":"","family":"Goldy","given":"Jeff","non-dropping-particle":"","parse-names":false,"suffix":""},{"dropping-particle":"","family":"Graybuck","given":"Lucas T.","non-dropping-particle":"","parse-names":false,"suffix":""},{"dropping-particle":"","family":"Kroll","given":"Matthew","non-dropping-particle":"","parse-names":false,"suffix":""},{"dropping-particle":"","family":"Lasken","given":"Roger S.","non-dropping-particle":"","parse-names":false,"suffix":""},{"dropping-particle":"","family":"Lathia","given":"Kanan","non-dropping-particle":"","parse-names":false,"suffix":""},{"dropping-particle":"","family":"Parry","given":"Sheana","non-dropping-particle":"","parse-names":false,"suffix":""},{"dropping-particle":"","family":"Rimorin","given":"Christine","non-dropping-particle":"","parse-names":false,"suffix":""},{"dropping-particle":"","family":"Scheuermann","given":"Richard H.","non-dropping-particle":"","parse-names":false,"suffix":""},{"dropping-particle":"","family":"Schork","given":"Nicholas J.","non-dropping-particle":"","parse-names":false,"suffix":""},{"dropping-particle":"","family":"Shehata","given":"Soraya I.","non-dropping-particle":"","parse-names":false,"suffix":""},{"dropping-particle":"","family":"Tieu","given":"Michael","non-dropping-particle":"","parse-names":false,"suffix":""},{"dropping-particle":"","family":"Phillips","given":"John W.","non-dropping-particle":"","parse-names":false,"suffix":""},{"dropping-particle":"","family":"Bernard","given":"Amy","non-dropping-particle":"","parse-names":false,"suffix":""},{"dropping-particle":"","family":"Smith","given":"Kimberly A.","non-dropping-particle":"","parse-names":false,"suffix":""},{"dropping-particle":"","family":"Zeng","given":"Hongkui","non-dropping-particle":"","parse-names":false,"suffix":""},{"dropping-particle":"","family":"Lein","given":"Ed S.","non-dropping-particle":"","parse-names":false,"suffix":""},{"dropping-particle":"","family":"Tasic","given":"Bosiljka","non-dropping-particle":"","parse-names":false,"suffix":""}],"container-title":"PLoS ONE","id":"ITEM-1","issued":{"date-parts":[["2018"]]},"title":"Single-nucleus and single-cell transcriptomes compared in matched cortical cell types","type":"article-journal"},"uris":["http://www.mendeley.com/documents/?uuid=c6dc80b0-2962-4c70-831d-7bda61bdf0df"]},{"id":"ITEM-2","itemData":{"DOI":"10.1101/gad.316802.118","ISSN":"15495477","abstract":"A fundamental challenge in understanding cardiac biology and disease is that the remarkable heterogeneity in cell type composition and functional states have not been well characterized at single-cell resolution in maturing and diseased mammalian hearts. Massively parallel single-nucleus RNA sequencing (snRNA-seq) has emerged as a powerful tool to address these questions by interrogating the transcriptome of tens of thousands of nuclei isolated from fresh or frozen tissues. snRNA-seq overcomes the technical challenge of isolating intact single cells from complex tissues, including the maturing mammalian hearts; reduces biased recovery of easily dissociated cell types; and minimizes aberrant gene expression during the whole-cell dissociation. Here we applied sNucDrop-seq, a droplet microfluidics-based massively parallel snRNA-seq method, to investigate the transcriptional landscape of postnatal maturing mouse hearts in both healthy and disease states. By profiling the transcriptome of nearly 20,000 nuclei, we identified major and rare cardiac cell types and revealed significant heterogeneity of cardiomyocytes, fibroblasts, and endothelial cells in postnatal developing hearts. When applied to a mouse model of pediatric mitochondrial cardiomyopathy, we uncovered profound cell type-specific modifications of the cardiac transcriptional landscape at single-nucleus resolution, including changes of subtype composition, maturation states, and functional remodeling of each cell type. Furthermore, we employed sNucDrop-seq to decipher the cardiac cell type-specific gene regulatory network (GRN) of GDF15, a heart-derived hormone and clinically important diagnostic biomarker of heart disease. Together, our results present a rich resource for studying cardiac biology and provide new insights into heart disease using an approach broadly applicable to many fields of biomedicine.","author":[{"dropping-particle":"","family":"Hu","given":"Peng","non-dropping-particle":"","parse-names":false,"suffix":""},{"dropping-particle":"","family":"Liu","given":"Jian","non-dropping-particle":"","parse-names":false,"suffix":""},{"dropping-particle":"","family":"Zhao","given":"Juanjuan","non-dropping-particle":"","parse-names":false,"suffix":""},{"dropping-particle":"","family":"Wilkins","given":"Benjamin J.","non-dropping-particle":"","parse-names":false,"suffix":""},{"dropping-particle":"","family":"Lupino","given":"Katherine","non-dropping-particle":"","parse-names":false,"suffix":""},{"dropping-particle":"","family":"Wu","given":"Hao","non-dropping-particle":"","parse-names":false,"suffix":""},{"dropping-particle":"","family":"Pei","given":"Liming","non-dropping-particle":"","parse-names":false,"suffix":""}],"container-title":"Genes and Development","id":"ITEM-2","issued":{"date-parts":[["2018"]]},"title":"Single-nucleus transcriptomic survey of cell diversity and functional maturation in postnatal mammalian hearts","type":"article-journal"},"uris":["http://www.mendeley.com/documents/?uuid=40cd9791-774d-4895-b091-5b10c8fe5377"]},{"id":"ITEM-3","itemData":{"DOI":"10.1126/science.aad7038","ISSN":"10959203","abstract":"Single cell RNA-Seq provides rich information about cell types and states. However, it is difficult to capture rare dynamic processes, such as adult neurogenesis, because isolation of rare neurons from adult tissue is challenging and markers for each phase are limited. Here, we develop Div-Seq, which combines scalable single-nucleus RNA-Seq (sNuc-Seq) with pulse labeling of proliferating cells by EdU to profile individual dividing cells. sNuc-Seq and Div-Seq can sensitively identify closely related hippocampal cell types and track transcriptional dynamics of newborn neurons within the adult hippocampal neurogenic niche, respectively. We also apply Div-Seq to identify and profile rare newborn GABAergic neurons in the adult spinal cord, a non-canonical neurogenic region. sNuc-Seq and Div-Seq open the way for unbiased analysis of diverse complex tissues.","author":[{"dropping-particle":"","family":"Habib","given":"Naomi","non-dropping-particle":"","parse-names":false,"suffix":""},{"dropping-particle":"","family":"Li","given":"Yinqing","non-dropping-particle":"","parse-names":false,"suffix":""},{"dropping-particle":"","family":"Heidenreich","given":"Matthias","non-dropping-particle":"","parse-names":false,"suffix":""},{"dropping-particle":"","family":"Swiech","given":"Lukasz","non-dropping-particle":"","parse-names":false,"suffix":""},{"dropping-particle":"","family":"Avraham-Davidi","given":"Inbal","non-dropping-particle":"","parse-names":false,"suffix":""},{"dropping-particle":"","family":"Trombetta","given":"John J.","non-dropping-particle":"","parse-names":false,"suffix":""},{"dropping-particle":"","family":"Hession","given":"Cynthia","non-dropping-particle":"","parse-names":false,"suffix":""},{"dropping-particle":"","family":"Zhang","given":"Feng","non-dropping-particle":"","parse-names":false,"suffix":""},{"dropping-particle":"","family":"Regev","given":"Aviv","non-dropping-particle":"","parse-names":false,"suffix":""}],"container-title":"Science","id":"ITEM-3","issued":{"date-parts":[["2016"]]},"title":"Div-Seq: Single-nucleus RNA-Seq reveals dynamics of rare adult newborn neurons","type":"article-journal"},"uris":["http://www.mendeley.com/documents/?uuid=93a46b9d-178c-4018-a89e-2e7b519cef60"]},{"id":"ITEM-4","itemData":{"DOI":"10.1038/ncomms11022","ISSN":"20411723","abstract":"Single-cell sequencing methods have emerged as powerful tools for identification of heterogeneous cell types within defined brain regions. Application of single-cell techniques to study the transcriptome of activated neurons can offer insight into molecular dynamics associated with differential neuronal responses to a given experience. Through evaluation of common whole-cell and single-nuclei RNA-sequencing (snRNA-seq) methods, here we show that snRNA-seq faithfully recapitulates transcriptional patterns associated with experience-driven induction of activity, including immediate early genes (IEGs) such as Fos, Arc and Egr1. SnRNA-seq of mouse dentate granule cells reveals large-scale changes in the activated neuronal transcriptome after brief novel environment exposure, including induction of MAPK pathway genes. In addition, we observe a continuum of activation states, revealing a pseudotemporal pattern of activation from gene expression alone. In summary, snRNA-seq of activated neurons enables the examination of gene expression beyond IEGs, allowing for novel insights into neuronal activation patterns in vivo.","author":[{"dropping-particle":"","family":"Lacar","given":"Benjamin","non-dropping-particle":"","parse-names":false,"suffix":""},{"dropping-particle":"","family":"Linker","given":"Sara B.","non-dropping-particle":"","parse-names":false,"suffix":""},{"dropping-particle":"","family":"Jaeger","given":"Baptiste N.","non-dropping-particle":"","parse-names":false,"suffix":""},{"dropping-particle":"","family":"Krishnaswami","given":"Suguna","non-dropping-particle":"","parse-names":false,"suffix":""},{"dropping-particle":"","family":"Barron","given":"Jerika","non-dropping-particle":"","parse-names":false,"suffix":""},{"dropping-particle":"","family":"Kelder","given":"Martijn","non-dropping-particle":"","parse-names":false,"suffix":""},{"dropping-particle":"","family":"Parylak","given":"Sarah","non-dropping-particle":"","parse-names":false,"suffix":""},{"dropping-particle":"","family":"Paquola","given":"Apuã","non-dropping-particle":"","parse-names":false,"suffix":""},{"dropping-particle":"","family":"Venepally","given":"Pratap","non-dropping-particle":"","parse-names":false,"suffix":""},{"dropping-particle":"","family":"Novotny","given":"Mark","non-dropping-particle":"","parse-names":false,"suffix":""},{"dropping-particle":"","family":"O'Connor","given":"Carolyn","non-dropping-particle":"","parse-names":false,"suffix":""},{"dropping-particle":"","family":"Fitzpatrick","given":"Conor","non-dropping-particle":"","parse-names":false,"suffix":""},{"dropping-particle":"","family":"Erwin","given":"Jennifer","non-dropping-particle":"","parse-names":false,"suffix":""},{"dropping-particle":"","family":"Hsu","given":"Jonathan Y.","non-dropping-particle":"","parse-names":false,"suffix":""},{"dropping-particle":"","family":"Husband","given":"David","non-dropping-particle":"","parse-names":false,"suffix":""},{"dropping-particle":"","family":"McConnell","given":"Michael J.","non-dropping-particle":"","parse-names":false,"suffix":""},{"dropping-particle":"","family":"Lasken","given":"Roger","non-dropping-particle":"","parse-names":false,"suffix":""},{"dropping-particle":"","family":"Gage","given":"Fred H.","non-dropping-particle":"","parse-names":false,"suffix":""}],"container-title":"Nature Communications","id":"ITEM-4","issued":{"date-parts":[["2016"]]},"title":"Nuclear RNA-seq of single neurons reveals molecular signatures of activation","type":"article-journal"},"uris":["http://www.mendeley.com/documents/?uuid=31f48afa-c68a-4659-a095-93d602a936f8"]}],"mendeley":{"formattedCitation":"(Bakken et al., 2018; Habib et al., 2016; Hu et al., 2018; Lacar et al., 2016)","plainTextFormattedCitation":"(Bakken et al., 2018; Habib et al., 2016; Hu et al., 2018; Lacar et al., 2016)","previouslyFormattedCitation":"(Bakken et al., 2018; Habib et al., 2016; Hu et al., 2018; Lacar et al., 2016)"},"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Bakken et al., 2018; Habib et al., 2016; Hu et al., 2018; Lacar et al., 2016)</w:t>
      </w:r>
      <w:r>
        <w:rPr>
          <w:rFonts w:ascii="Arial" w:hAnsi="Arial" w:cs="Arial"/>
          <w:bCs/>
        </w:rPr>
        <w:fldChar w:fldCharType="end"/>
      </w:r>
      <w:r>
        <w:rPr>
          <w:rFonts w:ascii="Arial" w:hAnsi="Arial" w:cs="Arial"/>
          <w:bCs/>
        </w:rPr>
        <w:t xml:space="preserve">. </w:t>
      </w:r>
      <w:r w:rsidR="00223086">
        <w:rPr>
          <w:rFonts w:ascii="Arial" w:hAnsi="Arial" w:cs="Arial"/>
          <w:bCs/>
        </w:rPr>
        <w:t xml:space="preserve">The discrepancies in the number of genes detected amongst cell type-specific WGCNA modules between single cell and single nucleus datasets may represent a combination of ambient RNA detection </w:t>
      </w:r>
      <w:r w:rsidR="00490764">
        <w:rPr>
          <w:rFonts w:ascii="Arial" w:hAnsi="Arial" w:cs="Arial"/>
          <w:bCs/>
        </w:rPr>
        <w:fldChar w:fldCharType="begin" w:fldLock="1"/>
      </w:r>
      <w:r w:rsidR="0071646A">
        <w:rPr>
          <w:rFonts w:ascii="Arial" w:hAnsi="Arial" w:cs="Arial"/>
          <w:bCs/>
        </w:rPr>
        <w:instrText>ADDIN CSL_CITATION {"citationItems":[{"id":"ITEM-1","itemData":{"DOI":"10.1101/704015","abstract":"Droplet-based microfluidic devices have become widely used to perform single-cell RNA sequencing (scRNA-seq) and discover novel cellular heterogeneity in complex biological systems. However, ambient RNA present in the cell suspension can be incorporated into these droplets and aberrantly counted along with a cell’s native mRNA. This results in cross-contamination of transcripts between different cell populations and can potentially decrease the precision of downstream analyses. We developed a novel hierarchical Bayesian method called DecontX to estimate and remove contamination in individual cells from scRNA-seq data. DecontX accurately predicted the proportion of contaminated counts in a mixture of mouse and human cells. Decontamination of PBMC datasets removed aberrant expression of cell type specific marker genes from other cell types and improved overall separation of cell clusters. In general, DecontX can be incorporated into scRNA-seq workflows to assess quality of dissociation protocols and improve downstream analyses.","author":[{"dropping-particle":"","family":"Yang","given":"Shiyi","non-dropping-particle":"","parse-names":false,"suffix":""},{"dropping-particle":"","family":"Corbett","given":"Sean E.","non-dropping-particle":"","parse-names":false,"suffix":""},{"dropping-particle":"","family":"Koga","given":"Yusuke","non-dropping-particle":"","parse-names":false,"suffix":""},{"dropping-particle":"","family":"Wang","given":"Zhe","non-dropping-particle":"","parse-names":false,"suffix":""},{"dropping-particle":"","family":"Johnson","given":"W. Evan","non-dropping-particle":"","parse-names":false,"suffix":""},{"dropping-particle":"","family":"Yajima","given":"Masanao","non-dropping-particle":"","parse-names":false,"suffix":""},{"dropping-particle":"","family":"Campbell","given":"Joshua D.","non-dropping-particle":"","parse-names":false,"suffix":""}],"container-title":"bioRxiv","id":"ITEM-1","issued":{"date-parts":[["2019"]]},"title":"Decontamination of ambient RNA in single-cell RNA-seq with DecontX","type":"article-journal"},"uris":["http://www.mendeley.com/documents/?uuid=94dd62c1-849d-4140-b36b-1787fd46aca2"]}],"mendeley":{"formattedCitation":"(Yang et al., 2019)","plainTextFormattedCitation":"(Yang et al., 2019)","previouslyFormattedCitation":"(Yang et al., 2019)"},"properties":{"noteIndex":0},"schema":"https://github.com/citation-style-language/schema/raw/master/csl-citation.json"}</w:instrText>
      </w:r>
      <w:r w:rsidR="00490764">
        <w:rPr>
          <w:rFonts w:ascii="Arial" w:hAnsi="Arial" w:cs="Arial"/>
          <w:bCs/>
        </w:rPr>
        <w:fldChar w:fldCharType="separate"/>
      </w:r>
      <w:r w:rsidR="00490764" w:rsidRPr="00490764">
        <w:rPr>
          <w:rFonts w:ascii="Arial" w:hAnsi="Arial" w:cs="Arial"/>
          <w:bCs/>
          <w:noProof/>
        </w:rPr>
        <w:t>(Yang et al., 2019)</w:t>
      </w:r>
      <w:r w:rsidR="00490764">
        <w:rPr>
          <w:rFonts w:ascii="Arial" w:hAnsi="Arial" w:cs="Arial"/>
          <w:bCs/>
        </w:rPr>
        <w:fldChar w:fldCharType="end"/>
      </w:r>
      <w:r w:rsidR="00490764">
        <w:rPr>
          <w:rFonts w:ascii="Arial" w:hAnsi="Arial" w:cs="Arial"/>
          <w:bCs/>
        </w:rPr>
        <w:t xml:space="preserve"> </w:t>
      </w:r>
      <w:r w:rsidR="00223086">
        <w:rPr>
          <w:rFonts w:ascii="Arial" w:hAnsi="Arial" w:cs="Arial"/>
          <w:bCs/>
        </w:rPr>
        <w:t xml:space="preserve">amongst intermediate cells </w:t>
      </w:r>
      <w:r w:rsidR="00504013">
        <w:rPr>
          <w:rFonts w:ascii="Arial" w:hAnsi="Arial" w:cs="Arial"/>
          <w:bCs/>
        </w:rPr>
        <w:t xml:space="preserve">mentioned previously </w:t>
      </w:r>
      <w:r w:rsidR="00223086">
        <w:rPr>
          <w:rFonts w:ascii="Arial" w:hAnsi="Arial" w:cs="Arial"/>
          <w:bCs/>
        </w:rPr>
        <w:t>and a technical aspect of WGCNA analysis where genes can only be assigned to one module when in reality a given gene may play different roles in different gene regulatory networks</w:t>
      </w:r>
      <w:r w:rsidR="00504013">
        <w:rPr>
          <w:rFonts w:ascii="Arial" w:hAnsi="Arial" w:cs="Arial"/>
          <w:bCs/>
        </w:rPr>
        <w:t xml:space="preserve"> </w:t>
      </w:r>
      <w:r w:rsidR="00504013">
        <w:rPr>
          <w:rFonts w:ascii="Arial" w:hAnsi="Arial" w:cs="Arial"/>
          <w:bCs/>
        </w:rPr>
        <w:fldChar w:fldCharType="begin" w:fldLock="1"/>
      </w:r>
      <w:r w:rsidR="00490764">
        <w:rPr>
          <w:rFonts w:ascii="Arial" w:hAnsi="Arial" w:cs="Arial"/>
          <w:bCs/>
        </w:rPr>
        <w:instrText>ADDIN CSL_CITATION {"citationItems":[{"id":"ITEM-1","itemData":{"DOI":"10.1186/1471-2105-9-559","ISSN":"14712105","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author":[{"dropping-particle":"","family":"Langfelder","given":"Peter","non-dropping-particle":"","parse-names":false,"suffix":""},{"dropping-particle":"","family":"Horvath","given":"Steve","non-dropping-particle":"","parse-names":false,"suffix":""}],"container-title":"BMC Bioinformatics","id":"ITEM-1","issued":{"date-parts":[["2008"]]},"title":"WGCNA: An R package for weighted correlation network analysis","type":"article-journal"},"uris":["http://www.mendeley.com/documents/?uuid=59a5b17b-ad17-4a7d-9474-0fcee78e4558"]}],"mendeley":{"formattedCitation":"(Langfelder &amp; Horvath, 2008)","plainTextFormattedCitation":"(Langfelder &amp; Horvath, 2008)","previouslyFormattedCitation":"(Langfelder &amp; Horvath, 2008)"},"properties":{"noteIndex":0},"schema":"https://github.com/citation-style-language/schema/raw/master/csl-citation.json"}</w:instrText>
      </w:r>
      <w:r w:rsidR="00504013">
        <w:rPr>
          <w:rFonts w:ascii="Arial" w:hAnsi="Arial" w:cs="Arial"/>
          <w:bCs/>
        </w:rPr>
        <w:fldChar w:fldCharType="separate"/>
      </w:r>
      <w:r w:rsidR="00504013" w:rsidRPr="00504013">
        <w:rPr>
          <w:rFonts w:ascii="Arial" w:hAnsi="Arial" w:cs="Arial"/>
          <w:bCs/>
          <w:noProof/>
        </w:rPr>
        <w:t>(Langfelder &amp; Horvath, 2008)</w:t>
      </w:r>
      <w:r w:rsidR="00504013">
        <w:rPr>
          <w:rFonts w:ascii="Arial" w:hAnsi="Arial" w:cs="Arial"/>
          <w:bCs/>
        </w:rPr>
        <w:fldChar w:fldCharType="end"/>
      </w:r>
      <w:r w:rsidR="00223086">
        <w:rPr>
          <w:rFonts w:ascii="Arial" w:hAnsi="Arial" w:cs="Arial"/>
          <w:bCs/>
        </w:rPr>
        <w:t>. Nonetheless, o</w:t>
      </w:r>
      <w:r>
        <w:rPr>
          <w:rFonts w:ascii="Arial" w:hAnsi="Arial" w:cs="Arial"/>
          <w:bCs/>
        </w:rPr>
        <w:t>ur analyses in SCENIC as well as WGCNA suggest that the larger number of genes detected per cells versus nuclei may be related to the ability to infer gene regulatory networks.</w:t>
      </w:r>
      <w:bookmarkEnd w:id="5"/>
      <w:r>
        <w:rPr>
          <w:rFonts w:ascii="Arial" w:hAnsi="Arial" w:cs="Arial"/>
          <w:bCs/>
        </w:rPr>
        <w:t xml:space="preserve"> Consequently, the identification of druggable gene targets utilizing Pharos resulted in more </w:t>
      </w:r>
      <w:proofErr w:type="spellStart"/>
      <w:r>
        <w:rPr>
          <w:rFonts w:ascii="Arial" w:hAnsi="Arial" w:cs="Arial"/>
          <w:bCs/>
        </w:rPr>
        <w:t>Tclin</w:t>
      </w:r>
      <w:proofErr w:type="spellEnd"/>
      <w:r>
        <w:rPr>
          <w:rFonts w:ascii="Arial" w:hAnsi="Arial" w:cs="Arial"/>
          <w:bCs/>
        </w:rPr>
        <w:t xml:space="preserve"> druggable gene targets, which can be targeted by FDA-approved drugs, from the </w:t>
      </w:r>
      <w:proofErr w:type="spellStart"/>
      <w:r>
        <w:rPr>
          <w:rFonts w:ascii="Arial" w:hAnsi="Arial" w:cs="Arial"/>
          <w:bCs/>
        </w:rPr>
        <w:t>scRNA</w:t>
      </w:r>
      <w:proofErr w:type="spellEnd"/>
      <w:r>
        <w:rPr>
          <w:rFonts w:ascii="Arial" w:hAnsi="Arial" w:cs="Arial"/>
          <w:bCs/>
        </w:rPr>
        <w:t xml:space="preserve">-Seq versus snRNA-Seq datasets (83 versus 22 genes). With respect to the identification of druggable genes, Pharos identified 88 </w:t>
      </w:r>
      <w:proofErr w:type="spellStart"/>
      <w:r>
        <w:rPr>
          <w:rFonts w:ascii="Arial" w:hAnsi="Arial" w:cs="Arial"/>
          <w:bCs/>
        </w:rPr>
        <w:t>Tclin</w:t>
      </w:r>
      <w:proofErr w:type="spellEnd"/>
      <w:r>
        <w:rPr>
          <w:rFonts w:ascii="Arial" w:hAnsi="Arial" w:cs="Arial"/>
          <w:bCs/>
        </w:rPr>
        <w:t xml:space="preserve"> druggable gene targets from cell type-specific SCENIC regulons versus 35 </w:t>
      </w:r>
      <w:proofErr w:type="spellStart"/>
      <w:r>
        <w:rPr>
          <w:rFonts w:ascii="Arial" w:hAnsi="Arial" w:cs="Arial"/>
          <w:bCs/>
        </w:rPr>
        <w:t>Tclin</w:t>
      </w:r>
      <w:proofErr w:type="spellEnd"/>
      <w:r>
        <w:rPr>
          <w:rFonts w:ascii="Arial" w:hAnsi="Arial" w:cs="Arial"/>
          <w:bCs/>
        </w:rPr>
        <w:t xml:space="preserve"> druggable gene targets from cell type-specific WGCNA modules. The difference between the two analyses may be related to the difference in algorithm optimization for analysis of single-cell RNA-sequencing datasets as SCENIC was designed for these datasets while WGCNA was not. However, a full comparison of these two techniques is beyond the scope of this study and has been reviewed elsewhere </w:t>
      </w:r>
      <w:r>
        <w:rPr>
          <w:rFonts w:ascii="Arial" w:hAnsi="Arial" w:cs="Arial"/>
          <w:bCs/>
        </w:rPr>
        <w:fldChar w:fldCharType="begin" w:fldLock="1"/>
      </w:r>
      <w:r w:rsidR="00041A10">
        <w:rPr>
          <w:rFonts w:ascii="Arial" w:hAnsi="Arial" w:cs="Arial"/>
          <w:bCs/>
        </w:rPr>
        <w:instrText>ADDIN CSL_CITATION {"citationItems":[{"id":"ITEM-1","itemData":{"DOI":"10.1007/978-1-4939-9057-3_10","ISSN":"10643745","abstract":"OBJECTIVE This report provides an overview of marital and cohabiting relationships in the United States among men and women aged 15-44 in 2002, by a variety of characteristics. National estimates are provided that highlight formal and informal marital status, previous experience with marriage and cohabitation, the sequencing of marriage and cohabitation, and the stability of cohabitations and marriages. METHODS The analyses presented in this report are based on a nationally representative sample of 12,571 men and women aged 15-44 living in households in the United States in 2002, based on the National Survey of Family Growth, Cycle 6. RESULTS Over 40% of men and women aged 15-44 were currently married at the date of interview, compared with about 9% who were currently cohabiting. Men and women were, however, likely to cohabit prior to becoming married. Marriages were longer lasting than cohabiting unions; about 78% of marriages lasted 5 years or more, compared with less than 30% of cohabitations. Cohabitations were shorter-lived than marriages in part because about half of cohabitations transitioned to marriage within 3 years. Variations--often large variations-in marital and cohabiting relationships and durations were found by race and Hispanic origin, education, family background, and other factors.","author":[{"dropping-particle":"","family":"Lamere","given":"Alicia T.","non-dropping-particle":"","parse-names":false,"suffix":""},{"dropping-particle":"","family":"Li","given":"Jun","non-dropping-particle":"","parse-names":false,"suffix":""}],"container-title":"Methods in Molecular Biology","id":"ITEM-1","issued":{"date-parts":[["2019"]]},"title":"Inference of gene co-expression networks from single-cell RNA-sequencing data","type":"chapter"},"uris":["http://www.mendeley.com/documents/?uuid=f1fd30f3-94c8-41b1-859e-c6a45870a55c"]},{"id":"ITEM-2","itemData":{"DOI":"10.1093/bfgp/elx046","ISSN":"20412657","abstract":"Single-cell techniques are advancing rapidly and are yielding unprecedented insight into cellular heterogeneity. Mapping the gene regulatory networks (GRNs) underlying cell states provides attractive opportunities to mechanistically understand this heterogeneity. In this review, we discuss recently emerging methods to map GRNs from single-cell transcriptomics data, tackling the challenge of increased noise levels and data sparsity compared with bulk data, alongside increasing data volumes. Next, we discuss how new techniques for single-cell epigenomics, such as single-cell ATAC-seq and single-cell DNA methylation profiling, can be used to decipher gene regulatory programmes. We finally look forward to the application of single-cell multi-omics and perturbation techniques that will likely play important roles for GRN inference in the future.","author":[{"dropping-particle":"","family":"Fiers","given":"Mark W.E.J.","non-dropping-particle":"","parse-names":false,"suffix":""},{"dropping-particle":"","family":"Minnoye","given":"Liesbeth","non-dropping-particle":"","parse-names":false,"suffix":""},{"dropping-particle":"","family":"Aibar","given":"Sara","non-dropping-particle":"","parse-names":false,"suffix":""},{"dropping-particle":"","family":"González-Blas","given":"Carmen Bravo","non-dropping-particle":"","parse-names":false,"suffix":""},{"dropping-particle":"","family":"Atak","given":"Zeynep Kalender","non-dropping-particle":"","parse-names":false,"suffix":""},{"dropping-particle":"","family":"Aerts","given":"Stein","non-dropping-particle":"","parse-names":false,"suffix":""}],"container-title":"Briefings in Functional Genomics","id":"ITEM-2","issued":{"date-parts":[["2018"]]},"title":"Mapping gene regulatory networks from single-cell omics data","type":"article-journal"},"uris":["http://www.mendeley.com/documents/?uuid=51fde68e-24f7-42fa-8587-ebc5c252ed95"]},{"id":"ITEM-3","itemData":{"DOI":"10.3389/fgene.2019.00317","ISSN":"16648021","abstract":"Single-cell RNA sequencing (scRNA-seq) technologies allow the dissection of gene expression at single-cell resolution, which greatly revolutionizes transcriptomic studies. A number of scRNA-seq protocols have been developed, and these methods possess their unique features with distinct advantages and disadvantages. Due to technical limitations and biological factors, scRNA-seq data are noisier and more complex than bulk RNA-seq data. The high variability of scRNA-seq data raises computational challenges in data analysis. Currently, although an increasing number of bioinformatics methods are proposed for analyzing and interpreting scRNA-seq data, novel algorithms are required to ensure the accuracy and reproducibility of results. In this review, we provide an overview of currently available single-cell isolation protocols and scRNA-seq technologies, and discuss the methods for diverse scRNA-seq data analyses including quality control, read mapping, gene expression quantification, batch effect correction, normalization, imputation, dimensionality reduction, feature selection, cell clustering, trajectory inference, differential expression calling, alternative splicing, allelic expression and gene regulatory network reconstruction. Further, we outline the prospective development and applications of scRNA-seq technologies.","author":[{"dropping-particle":"","family":"Chen","given":"Geng","non-dropping-particle":"","parse-names":false,"suffix":""},{"dropping-particle":"","family":"Ning","given":"Baitang","non-dropping-particle":"","parse-names":false,"suffix":""},{"dropping-particle":"","family":"Shi","given":"Tieliu","non-dropping-particle":"","parse-names":false,"suffix":""}],"container-title":"Frontiers in Genetics","id":"ITEM-3","issued":{"date-parts":[["2019"]]},"title":"Single-cell RNA-seq technologies and related computational data analysis","type":"article"},"uris":["http://www.mendeley.com/documents/?uuid=173c6087-7c61-4c20-b7a1-464e06174cfd"]},{"id":"ITEM-4","itemData":{"DOI":"10.1038/nmeth.4463","ISSN":"15487105","abstract":"SCENIC enables simultaneous regulatory network inference and robust cell clustering from single-cell RNA-seq data.","author":[{"dropping-particle":"","family":"Aibar","given":"Sara","non-dropping-particle":"","parse-names":false,"suffix":""},{"dropping-particle":"","family":"González-Blas","given":"Carmen Bravo","non-dropping-particle":"","parse-names":false,"suffix":""},{"dropping-particle":"","family":"Moerman","given":"Thomas","non-dropping-particle":"","parse-names":false,"suffix":""},{"dropping-particle":"","family":"Huynh-Thu","given":"Vân Anh","non-dropping-particle":"","parse-names":false,"suffix":""},{"dropping-particle":"","family":"Imrichova","given":"Hana","non-dropping-particle":"","parse-names":false,"suffix":""},{"dropping-particle":"","family":"Hulselmans","given":"Gert","non-dropping-particle":"","parse-names":false,"suffix":""},{"dropping-particle":"","family":"Rambow","given":"Florian","non-dropping-particle":"","parse-names":false,"suffix":""},{"dropping-particle":"","family":"Marine","given":"Jean Christophe","non-dropping-particle":"","parse-names":false,"suffix":""},{"dropping-particle":"","family":"Geurts","given":"Pierre","non-dropping-particle":"","parse-names":false,"suffix":""},{"dropping-particle":"","family":"Aerts","given":"Jan","non-dropping-particle":"","parse-names":false,"suffix":""},{"dropping-particle":"","family":"Oord","given":"Joost","non-dropping-particle":"Van Den","parse-names":false,"suffix":""},{"dropping-particle":"","family":"Atak","given":"Zeynep Kalender","non-dropping-particle":"","parse-names":false,"suffix":""},{"dropping-particle":"","family":"Wouters","given":"Jasper","non-dropping-particle":"","parse-names":false,"suffix":""},{"dropping-particle":"","family":"Aerts","given":"Stein","non-dropping-particle":"","parse-names":false,"suffix":""}],"container-title":"Nature Methods","id":"ITEM-4","issued":{"date-parts":[["2017"]]},"title":"SCENIC: Single-cell regulatory network inference and clustering","type":"article-journal"},"uris":["http://www.mendeley.com/documents/?uuid=1b69ddef-eefd-4253-b9c9-186837ada585"]}],"mendeley":{"formattedCitation":"(Aibar et al., 2017; Chen, Ning, &amp; Shi, 2019; Fiers et al., 2018; Lamere &amp; Li, 2019)","plainTextFormattedCitation":"(Aibar et al., 2017; Chen, Ning, &amp; Shi, 2019; Fiers et al., 2018; Lamere &amp; Li, 2019)","previouslyFormattedCitation":"(Aibar et al., 2017; Chen, Ning, &amp; Shi, 2019; Fiers et al., 2018; Lamere &amp; Li, 2019)"},"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 xml:space="preserve">(Aibar et al., 2017; </w:t>
      </w:r>
      <w:r w:rsidR="00D8434C" w:rsidRPr="00D8434C">
        <w:rPr>
          <w:rFonts w:ascii="Arial" w:hAnsi="Arial" w:cs="Arial"/>
          <w:bCs/>
          <w:noProof/>
        </w:rPr>
        <w:lastRenderedPageBreak/>
        <w:t>Chen, Ning, &amp; Shi, 2019; Fiers et al., 2018; Lamere &amp; Li, 2019)</w:t>
      </w:r>
      <w:r>
        <w:rPr>
          <w:rFonts w:ascii="Arial" w:hAnsi="Arial" w:cs="Arial"/>
          <w:bCs/>
        </w:rPr>
        <w:fldChar w:fldCharType="end"/>
      </w:r>
      <w:r>
        <w:rPr>
          <w:rFonts w:ascii="Arial" w:hAnsi="Arial" w:cs="Arial"/>
          <w:bCs/>
        </w:rPr>
        <w:t>. One caveat to WGCNA analysis is that once a gene is grouped into a gene regulatory network, which in the case of WGCNA is a group of co-expressed genes termed a module, it cannot be grouped with another module. This may not be entirely reflective of the potentially multi-functional nature of a given gene. In contrast, SCENIC allows genes to be grouped into more than one gene regulatory network, which in the case of SCENIC is a transcription factor and its downstream genes with confirmed binding site motifs termed a regulon. Despite this caveat, WGCNA, which groups genes by co-expression, may offer an advantage over SCENIC since it does not attempt to link a transcription factor directly with downstream genes, and may identify more indirect relationships between genes in a given module and may include both genes upstream and downstream from given genes.</w:t>
      </w:r>
    </w:p>
    <w:p w14:paraId="519BDA11" w14:textId="77777777" w:rsidR="00D97D98" w:rsidRDefault="00D97D98" w:rsidP="00D97D98">
      <w:pPr>
        <w:rPr>
          <w:rFonts w:ascii="Arial" w:hAnsi="Arial" w:cs="Arial"/>
          <w:bCs/>
        </w:rPr>
      </w:pPr>
    </w:p>
    <w:p w14:paraId="63099637" w14:textId="09F03D55" w:rsidR="00D97D98" w:rsidRPr="00910112" w:rsidRDefault="00D97D98" w:rsidP="00D97D98">
      <w:pPr>
        <w:rPr>
          <w:rFonts w:ascii="Arial" w:hAnsi="Arial" w:cs="Arial"/>
          <w:bCs/>
        </w:rPr>
      </w:pPr>
      <w:r>
        <w:rPr>
          <w:rFonts w:ascii="Arial" w:hAnsi="Arial" w:cs="Arial"/>
          <w:b/>
          <w:bCs/>
        </w:rPr>
        <w:t xml:space="preserve">Quantitation of novel cell type-specific gene transcripts supports cell type-specificity of transcripts within the SV. </w:t>
      </w:r>
      <w:r>
        <w:rPr>
          <w:rFonts w:ascii="Arial" w:hAnsi="Arial" w:cs="Arial"/>
          <w:bCs/>
        </w:rPr>
        <w:t xml:space="preserve">Customized MATLAB code was utilized to </w:t>
      </w:r>
      <w:r w:rsidRPr="00910112">
        <w:rPr>
          <w:rFonts w:ascii="Arial" w:hAnsi="Arial" w:cs="Arial"/>
          <w:bCs/>
        </w:rPr>
        <w:t xml:space="preserve">determine the expression of novel gene transcripts in SV cell type nuclei. The percentage of cell type-specific nuclei labeled with candidate cell type-specific </w:t>
      </w:r>
      <w:proofErr w:type="spellStart"/>
      <w:r w:rsidRPr="00910112">
        <w:rPr>
          <w:rFonts w:ascii="Arial" w:hAnsi="Arial" w:cs="Arial"/>
          <w:bCs/>
        </w:rPr>
        <w:t>smFISH</w:t>
      </w:r>
      <w:proofErr w:type="spellEnd"/>
      <w:r w:rsidRPr="00910112">
        <w:rPr>
          <w:rFonts w:ascii="Arial" w:hAnsi="Arial" w:cs="Arial"/>
          <w:bCs/>
        </w:rPr>
        <w:t xml:space="preserve"> probes was quantified (Supplemental Figure S</w:t>
      </w:r>
      <w:r w:rsidR="007E7DAF">
        <w:rPr>
          <w:rFonts w:ascii="Arial" w:hAnsi="Arial" w:cs="Arial"/>
          <w:bCs/>
        </w:rPr>
        <w:t>5</w:t>
      </w:r>
      <w:r w:rsidRPr="00910112">
        <w:rPr>
          <w:rFonts w:ascii="Arial" w:hAnsi="Arial" w:cs="Arial"/>
          <w:bCs/>
        </w:rPr>
        <w:t xml:space="preserve">A). Fifty-two of 56 (93%) and 66 of 66 (100%) of marginal cell nuclei expressed </w:t>
      </w:r>
      <w:r w:rsidRPr="00910112">
        <w:rPr>
          <w:rFonts w:ascii="Arial" w:hAnsi="Arial" w:cs="Arial"/>
          <w:bCs/>
          <w:i/>
        </w:rPr>
        <w:t>Abcg1</w:t>
      </w:r>
      <w:r w:rsidRPr="00910112">
        <w:rPr>
          <w:rFonts w:ascii="Arial" w:hAnsi="Arial" w:cs="Arial"/>
          <w:bCs/>
        </w:rPr>
        <w:t xml:space="preserve"> and </w:t>
      </w:r>
      <w:proofErr w:type="spellStart"/>
      <w:r w:rsidRPr="00910112">
        <w:rPr>
          <w:rFonts w:ascii="Arial" w:hAnsi="Arial" w:cs="Arial"/>
          <w:bCs/>
          <w:i/>
        </w:rPr>
        <w:t>Heyl</w:t>
      </w:r>
      <w:proofErr w:type="spellEnd"/>
      <w:r w:rsidRPr="00910112">
        <w:rPr>
          <w:rFonts w:ascii="Arial" w:hAnsi="Arial" w:cs="Arial"/>
          <w:bCs/>
        </w:rPr>
        <w:t xml:space="preserve"> transcripts, respectively. One hundred thirty seven of 161 (85%) and 170 of 176 (97%) of </w:t>
      </w:r>
      <w:r w:rsidRPr="00910112">
        <w:rPr>
          <w:rFonts w:ascii="Arial" w:hAnsi="Arial" w:cs="Arial"/>
          <w:bCs/>
          <w:i/>
        </w:rPr>
        <w:t>Kcnj10</w:t>
      </w:r>
      <w:r w:rsidRPr="00910112">
        <w:rPr>
          <w:rFonts w:ascii="Arial" w:hAnsi="Arial" w:cs="Arial"/>
          <w:bCs/>
        </w:rPr>
        <w:t xml:space="preserve">- and </w:t>
      </w:r>
      <w:r w:rsidRPr="00910112">
        <w:rPr>
          <w:rFonts w:ascii="Arial" w:hAnsi="Arial" w:cs="Arial"/>
          <w:bCs/>
          <w:i/>
        </w:rPr>
        <w:t>Cd44</w:t>
      </w:r>
      <w:r w:rsidRPr="00910112">
        <w:rPr>
          <w:rFonts w:ascii="Arial" w:hAnsi="Arial" w:cs="Arial"/>
          <w:bCs/>
        </w:rPr>
        <w:t xml:space="preserve">-expressing intermediate cell nuclei expressed </w:t>
      </w:r>
      <w:r w:rsidRPr="00910112">
        <w:rPr>
          <w:rFonts w:ascii="Arial" w:hAnsi="Arial" w:cs="Arial"/>
          <w:bCs/>
          <w:i/>
        </w:rPr>
        <w:t>Nrp2</w:t>
      </w:r>
      <w:r w:rsidRPr="00910112">
        <w:rPr>
          <w:rFonts w:ascii="Arial" w:hAnsi="Arial" w:cs="Arial"/>
          <w:bCs/>
        </w:rPr>
        <w:t xml:space="preserve"> and </w:t>
      </w:r>
      <w:r w:rsidRPr="00910112">
        <w:rPr>
          <w:rFonts w:ascii="Arial" w:hAnsi="Arial" w:cs="Arial"/>
          <w:bCs/>
          <w:i/>
        </w:rPr>
        <w:t>Kcnj13</w:t>
      </w:r>
      <w:r w:rsidRPr="00910112">
        <w:rPr>
          <w:rFonts w:ascii="Arial" w:hAnsi="Arial" w:cs="Arial"/>
          <w:bCs/>
        </w:rPr>
        <w:t xml:space="preserve"> transcripts, respectively. 107 of 145 (73%) and 118 of 185 (64%) of basal cell nuclei express </w:t>
      </w:r>
      <w:r w:rsidRPr="00910112">
        <w:rPr>
          <w:rFonts w:ascii="Arial" w:hAnsi="Arial" w:cs="Arial"/>
          <w:bCs/>
          <w:i/>
        </w:rPr>
        <w:t>Sox8</w:t>
      </w:r>
      <w:r w:rsidRPr="00910112">
        <w:rPr>
          <w:rFonts w:ascii="Arial" w:hAnsi="Arial" w:cs="Arial"/>
          <w:bCs/>
        </w:rPr>
        <w:t xml:space="preserve"> (n=145 cells) and </w:t>
      </w:r>
      <w:r w:rsidRPr="00910112">
        <w:rPr>
          <w:rFonts w:ascii="Arial" w:hAnsi="Arial" w:cs="Arial"/>
          <w:bCs/>
          <w:i/>
        </w:rPr>
        <w:t>Nr2f2</w:t>
      </w:r>
      <w:r w:rsidRPr="00910112">
        <w:rPr>
          <w:rFonts w:ascii="Arial" w:hAnsi="Arial" w:cs="Arial"/>
          <w:bCs/>
        </w:rPr>
        <w:t xml:space="preserve"> (n=185 cells) transcripts, respectively.</w:t>
      </w:r>
    </w:p>
    <w:p w14:paraId="01D4A63C" w14:textId="77777777" w:rsidR="00D97D98" w:rsidRPr="00910112" w:rsidRDefault="00D97D98" w:rsidP="00D97D98">
      <w:pPr>
        <w:rPr>
          <w:rFonts w:ascii="Arial" w:hAnsi="Arial" w:cs="Arial"/>
          <w:b/>
          <w:bCs/>
        </w:rPr>
      </w:pPr>
    </w:p>
    <w:p w14:paraId="55F9EEA3" w14:textId="2E00A2E1" w:rsidR="00D97D98" w:rsidRDefault="00D97D98" w:rsidP="00D97D98">
      <w:pPr>
        <w:rPr>
          <w:rFonts w:ascii="Arial" w:hAnsi="Arial" w:cs="Arial"/>
          <w:bCs/>
        </w:rPr>
      </w:pPr>
      <w:proofErr w:type="spellStart"/>
      <w:r w:rsidRPr="00910112">
        <w:rPr>
          <w:rFonts w:ascii="Arial" w:hAnsi="Arial" w:cs="Arial"/>
          <w:b/>
          <w:bCs/>
        </w:rPr>
        <w:t>smFISH</w:t>
      </w:r>
      <w:proofErr w:type="spellEnd"/>
      <w:r w:rsidRPr="00910112">
        <w:rPr>
          <w:rFonts w:ascii="Arial" w:hAnsi="Arial" w:cs="Arial"/>
          <w:b/>
          <w:bCs/>
        </w:rPr>
        <w:t xml:space="preserve"> demonstrates regulon transcription factor co-expression with downstream gene targets.</w:t>
      </w:r>
      <w:r w:rsidRPr="00910112">
        <w:rPr>
          <w:rFonts w:ascii="Arial" w:hAnsi="Arial" w:cs="Arial"/>
          <w:bCs/>
        </w:rPr>
        <w:t xml:space="preserve"> Of the </w:t>
      </w:r>
      <w:proofErr w:type="spellStart"/>
      <w:r w:rsidRPr="00910112">
        <w:rPr>
          <w:rFonts w:ascii="Arial" w:hAnsi="Arial" w:cs="Arial"/>
          <w:bCs/>
        </w:rPr>
        <w:t>Esrrb</w:t>
      </w:r>
      <w:proofErr w:type="spellEnd"/>
      <w:r w:rsidRPr="00910112">
        <w:rPr>
          <w:rFonts w:ascii="Arial" w:hAnsi="Arial" w:cs="Arial"/>
          <w:bCs/>
        </w:rPr>
        <w:t xml:space="preserve"> transcript-positive nuclei, 93% were </w:t>
      </w:r>
      <w:r w:rsidRPr="00910112">
        <w:rPr>
          <w:rFonts w:ascii="Arial" w:hAnsi="Arial" w:cs="Arial"/>
          <w:bCs/>
          <w:i/>
        </w:rPr>
        <w:t>Abcg1</w:t>
      </w:r>
      <w:r w:rsidRPr="00910112">
        <w:rPr>
          <w:rFonts w:ascii="Arial" w:hAnsi="Arial" w:cs="Arial"/>
          <w:bCs/>
        </w:rPr>
        <w:t xml:space="preserve">-positive (52 of 56 nuclei), 100% (59 of 59 nuclei) were </w:t>
      </w:r>
      <w:r w:rsidRPr="00910112">
        <w:rPr>
          <w:rFonts w:ascii="Arial" w:hAnsi="Arial" w:cs="Arial"/>
          <w:bCs/>
          <w:i/>
        </w:rPr>
        <w:t>Atp13a5</w:t>
      </w:r>
      <w:r w:rsidRPr="00910112">
        <w:rPr>
          <w:rFonts w:ascii="Arial" w:hAnsi="Arial" w:cs="Arial"/>
          <w:bCs/>
        </w:rPr>
        <w:t xml:space="preserve">-positive, and 100% (66 of 66 nuclei) were </w:t>
      </w:r>
      <w:proofErr w:type="spellStart"/>
      <w:r w:rsidRPr="00910112">
        <w:rPr>
          <w:rFonts w:ascii="Arial" w:hAnsi="Arial" w:cs="Arial"/>
          <w:bCs/>
          <w:i/>
        </w:rPr>
        <w:t>Heyl</w:t>
      </w:r>
      <w:proofErr w:type="spellEnd"/>
      <w:r w:rsidRPr="00910112">
        <w:rPr>
          <w:rFonts w:ascii="Arial" w:hAnsi="Arial" w:cs="Arial"/>
          <w:bCs/>
        </w:rPr>
        <w:t>-positive (Supplemental Figure S</w:t>
      </w:r>
      <w:r w:rsidR="007E7DAF">
        <w:rPr>
          <w:rFonts w:ascii="Arial" w:hAnsi="Arial" w:cs="Arial"/>
          <w:bCs/>
        </w:rPr>
        <w:t>5</w:t>
      </w:r>
      <w:r w:rsidRPr="00910112">
        <w:rPr>
          <w:rFonts w:ascii="Arial" w:hAnsi="Arial" w:cs="Arial"/>
          <w:bCs/>
        </w:rPr>
        <w:t xml:space="preserve">B). Of the </w:t>
      </w:r>
      <w:proofErr w:type="spellStart"/>
      <w:r w:rsidRPr="00910112">
        <w:rPr>
          <w:rFonts w:ascii="Arial" w:hAnsi="Arial" w:cs="Arial"/>
          <w:bCs/>
        </w:rPr>
        <w:t>Bmyc</w:t>
      </w:r>
      <w:proofErr w:type="spellEnd"/>
      <w:r w:rsidRPr="00910112">
        <w:rPr>
          <w:rFonts w:ascii="Arial" w:hAnsi="Arial" w:cs="Arial"/>
          <w:bCs/>
        </w:rPr>
        <w:t xml:space="preserve"> transcript-positive nuclei, 93% (40 of 43 nuclei) were </w:t>
      </w:r>
      <w:r w:rsidRPr="00910112">
        <w:rPr>
          <w:rFonts w:ascii="Arial" w:hAnsi="Arial" w:cs="Arial"/>
          <w:bCs/>
          <w:i/>
        </w:rPr>
        <w:t>Cd44</w:t>
      </w:r>
      <w:r w:rsidRPr="00910112">
        <w:rPr>
          <w:rFonts w:ascii="Arial" w:hAnsi="Arial" w:cs="Arial"/>
          <w:bCs/>
        </w:rPr>
        <w:t xml:space="preserve">-positive, 97% (36 of 37 nuclei) were </w:t>
      </w:r>
      <w:r w:rsidRPr="00910112">
        <w:rPr>
          <w:rFonts w:ascii="Arial" w:hAnsi="Arial" w:cs="Arial"/>
          <w:bCs/>
          <w:i/>
        </w:rPr>
        <w:t>Met</w:t>
      </w:r>
      <w:r w:rsidRPr="00910112">
        <w:rPr>
          <w:rFonts w:ascii="Arial" w:hAnsi="Arial" w:cs="Arial"/>
          <w:bCs/>
        </w:rPr>
        <w:t xml:space="preserve">-positive, and 87% (33 of 38 nuclei) were </w:t>
      </w:r>
      <w:r w:rsidRPr="00910112">
        <w:rPr>
          <w:rFonts w:ascii="Arial" w:hAnsi="Arial" w:cs="Arial"/>
          <w:bCs/>
          <w:i/>
        </w:rPr>
        <w:t>Pax3</w:t>
      </w:r>
      <w:r w:rsidRPr="00910112">
        <w:rPr>
          <w:rFonts w:ascii="Arial" w:hAnsi="Arial" w:cs="Arial"/>
          <w:bCs/>
        </w:rPr>
        <w:t>-positive (Supplemental Figure S</w:t>
      </w:r>
      <w:r w:rsidR="007E7DAF">
        <w:rPr>
          <w:rFonts w:ascii="Arial" w:hAnsi="Arial" w:cs="Arial"/>
          <w:bCs/>
        </w:rPr>
        <w:t>5</w:t>
      </w:r>
      <w:r w:rsidRPr="00910112">
        <w:rPr>
          <w:rFonts w:ascii="Arial" w:hAnsi="Arial" w:cs="Arial"/>
          <w:bCs/>
        </w:rPr>
        <w:t>C). The high percentage of co-expression of the respective transcription factors and their downstream target genes suggests that these regulons exist in the P30 stria vascularis and provide support for the validity of the entire regulon.</w:t>
      </w:r>
      <w:r>
        <w:rPr>
          <w:rFonts w:ascii="Arial" w:hAnsi="Arial" w:cs="Arial"/>
          <w:bCs/>
        </w:rPr>
        <w:t xml:space="preserve"> </w:t>
      </w:r>
    </w:p>
    <w:p w14:paraId="7044CED0" w14:textId="77777777" w:rsidR="00D97D98" w:rsidRDefault="00D97D98" w:rsidP="00D97D98">
      <w:pPr>
        <w:rPr>
          <w:rFonts w:ascii="Arial" w:hAnsi="Arial" w:cs="Arial"/>
        </w:rPr>
      </w:pPr>
    </w:p>
    <w:p w14:paraId="1ABEEC1D" w14:textId="77777777" w:rsidR="00D97D98" w:rsidRDefault="00D97D98" w:rsidP="00D97D98">
      <w:pPr>
        <w:rPr>
          <w:rFonts w:ascii="Arial" w:hAnsi="Arial" w:cs="Arial"/>
          <w:b/>
          <w:bCs/>
        </w:rPr>
      </w:pPr>
      <w:r>
        <w:rPr>
          <w:rFonts w:ascii="Arial" w:hAnsi="Arial" w:cs="Arial"/>
          <w:b/>
          <w:bCs/>
        </w:rPr>
        <w:t>Review of novel SV genes</w:t>
      </w:r>
    </w:p>
    <w:p w14:paraId="2974D367" w14:textId="77777777" w:rsidR="00D97D98" w:rsidRDefault="00D97D98" w:rsidP="00D97D98">
      <w:pPr>
        <w:rPr>
          <w:rFonts w:ascii="Arial" w:hAnsi="Arial" w:cs="Arial"/>
          <w:bCs/>
        </w:rPr>
      </w:pPr>
    </w:p>
    <w:p w14:paraId="01DED91C" w14:textId="09437787" w:rsidR="00D97D98" w:rsidRDefault="00D97D98" w:rsidP="00D97D98">
      <w:pPr>
        <w:rPr>
          <w:rFonts w:ascii="Arial" w:hAnsi="Arial" w:cs="Arial"/>
          <w:bCs/>
        </w:rPr>
      </w:pPr>
      <w:bookmarkStart w:id="6" w:name="_Hlk18172312"/>
      <w:r>
        <w:rPr>
          <w:rFonts w:ascii="Arial" w:hAnsi="Arial" w:cs="Arial"/>
          <w:bCs/>
          <w:i/>
        </w:rPr>
        <w:t>Abcg1</w:t>
      </w:r>
      <w:r>
        <w:rPr>
          <w:rFonts w:ascii="Arial" w:hAnsi="Arial" w:cs="Arial"/>
          <w:bCs/>
        </w:rPr>
        <w:t xml:space="preserve"> is a lipid transporter that appears to be involved in regulation of cholesterol homeostasis at the blood-brain barrier and mutations in Abcg1 have been implicated in impaired monocyte cholesterol clearance in age-related macular degeneration resulting in vision loss </w:t>
      </w:r>
      <w:r>
        <w:fldChar w:fldCharType="begin" w:fldLock="1"/>
      </w:r>
      <w:r w:rsidR="00041A10">
        <w:rPr>
          <w:rFonts w:ascii="Arial" w:hAnsi="Arial" w:cs="Arial"/>
          <w:bCs/>
        </w:rPr>
        <w:instrText>ADDIN CSL_CITATION {"citationItems":[{"id":"ITEM-1","itemData":{"DOI":"10.1097/MOL.0b013e32835da122","ISSN":"09579672","abstract":"PURPOSE OF REVIEW: To offer a comprehensive review on the role of ABCG1 in cellular sterol homeostasis.\\n\\nRECENT FINDINGS: Early studies with Abcg1 mice indicated that ABCG1 was crucial for tissue lipid homeostasis, especially in the lung. More recent studies have demonstrated that loss of ABCG1 has wide-ranging consequences and impacts lymphocyte and stem cell proliferation, endothelial cell function, macrophage foam cell formation, as well as insulin secretion from pancreatic β cells. Recent studies have also demonstrated that ABCG1 functions as an intracellular lipid transporter, localizes to intracellular vesicles/endosomes, and that the transmembrane domains are sufficient for localization and transport function.\\n\\nSUMMARY: ABCG1 plays a crucial role in maintaining intracellular sterol and lipid homeostasis. Loss of this transporter has significant, cell-type-specific consequences ranging from effects on cellular proliferation, to surfactant production and/or insulin secretion. Elucidation of the mechanisms by which ABCG1 affects intracellular sterol flux/movement should provide important information that may link ABCG1 to diseases of dysregulated tissue lipid homeostasis.","author":[{"dropping-particle":"","family":"Tarling","given":"Elizabeth","non-dropping-particle":"","parse-names":false,"suffix":""}],"container-title":"Current Opinion in Lipidology","id":"ITEM-1","issued":{"date-parts":[["2013"]]},"title":"Expanding roles of ABCG1 and sterol transport","type":"article"},"uris":["http://www.mendeley.com/documents/?uuid=7d396d02-4f0f-4ecc-96f8-028b70adb010"]},{"id":"ITEM-2","itemData":{"DOI":"10.1016/j.bbalip.2017.03.003","ISSN":"18792618","abstract":"Impaired cholesterol/lipoprotein metabolism is linked to neurodegenerative diseases such as Alzheimer's disease (AD). Cerebral cholesterol homeostasis is maintained by the highly efficient blood-brain barrier (BBB) and flux of the oxysterols 24(S)-hydroxycholesterol and 27-hydroxycholesterol, potent liver-X-receptor (LXR) activators. HDL and their apolipoproteins are crucial for cerebral lipid transfer, and loss of ATP binding cassette transporters (ABC)G1 and G4 results in toxic accumulation of oxysterols in the brain. The HDL-associated apolipoprotein (apo)M is positively correlated with pre-β HDL formation in plasma; its presence and function in the brain was thus far unknown. Using an in vitro model of the BBB, we examined expression, regulation, and functions of ABCG1, ABCG4, and apoM in primary porcine brain capillary endothelial cells (pBCEC). RT Q-PCR analyses and immunoblotting revealed that in addition to ABCA1 and scavenger receptor, class B, type I (SR-BI), pBCEC express high levels of ABCG1, which was up-regulated by LXR activation. Immunofluorescent staining, site-specific biotinylation and immunoprecipitation revealed that ABCG1 is localized both to early and late endosomes and on apical and basolateral plasma membranes. Using siRNA interference to silence ABCG1 (by 50%) reduced HDL-mediated [3H]-cholesterol efflux (by 50%) but did not reduce [3H]-24(S)-hydroxycholesterol efflux. In addition to apoA-I, pBCEC express and secrete apoM mainly to the basolateral (brain) compartment. HDL enhanced expression and secretion of apoM by pBCEC, apoM-enriched HDL promoted cellular cholesterol efflux more efficiently than apoM-free HDL, while apoM-silencing diminished cellular cholesterol release. We suggest that ABCG1 and apoM are centrally involved in regulation of cholesterol metabolism/turnover at the BBB.","author":[{"dropping-particle":"","family":"Kober","given":"Alexandra Carmen","non-dropping-particle":"","parse-names":false,"suffix":""},{"dropping-particle":"","family":"Manavalan","given":"Anil Paul Chirackal","non-dropping-particle":"","parse-names":false,"suffix":""},{"dropping-particle":"","family":"Tam-Amersdorfer","given":"Carmen","non-dropping-particle":"","parse-names":false,"suffix":""},{"dropping-particle":"","family":"Holmér","given":"Andreas","non-dropping-particle":"","parse-names":false,"suffix":""},{"dropping-particle":"","family":"Saeed","given":"Ahmed","non-dropping-particle":"","parse-names":false,"suffix":""},{"dropping-particle":"","family":"Fanaee-Danesh","given":"Elham","non-dropping-particle":"","parse-names":false,"suffix":""},{"dropping-particle":"","family":"Zandl","given":"Martina","non-dropping-particle":"","parse-names":false,"suffix":""},{"dropping-particle":"","family":"Albrecher","given":"Nicole Maria","non-dropping-particle":"","parse-names":false,"suffix":""},{"dropping-particle":"","family":"Björkhem","given":"Ingemar","non-dropping-particle":"","parse-names":false,"suffix":""},{"dropping-particle":"","family":"Kostner","given":"Gerhard M.","non-dropping-particle":"","parse-names":false,"suffix":""},{"dropping-particle":"","family":"Dahlbäck","given":"Björn","non-dropping-particle":"","parse-names":false,"suffix":""},{"dropping-particle":"","family":"Panzenboeck","given":"Ute","non-dropping-particle":"","parse-names":false,"suffix":""}],"container-title":"Biochimica et Biophysica Acta - Molecular and Cell Biology of Lipids","id":"ITEM-2","issued":{"date-parts":[["2017"]]},"title":"Implications of cerebrovascular ATP-binding cassette transporter G1 (ABCG1) and apolipoprotein M in cholesterol transport at the blood-brain barrier","type":"article-journal"},"uris":["http://www.mendeley.com/documents/?uuid=d7ac8f52-5961-42db-8aa7-25b389ba4360"]},{"id":"ITEM-3","itemData":{"DOI":"10.1172/jci.insight.120824","ISSN":"23793708","abstract":"Advanced age-related macular degeneration (AMD), the leading cause of blindness among people over 50 years of age, is characterized by atrophic neurodegeneration or pathologic angiogenesis. Early AMD is characterized by extracellular cholesterol-rich deposits underneath the retinal pigment epithelium (RPE) called drusen or in the subretinal space called subretinal drusenoid deposits (SDD) that drive disease progression. However, mechanisms of drusen and SDD biogenesis remain poorly understood. Although human AMD is characterized by abnormalities in cholesterol homeostasis and shares phenotypic features with atherosclerosis, it is unclear whether systemic immunity or local tissue metabolism regulates this homeostasis. Here, we demonstrate that targeted deletion of macrophage cholesterol ABC transporters A1 (ABCA1) and-G1 (ABCG1) leads to age-associated extracellular cholesterol-rich deposits underneath the neurosensory retina similar to SDD seen in early human AMD. These mice also develop impaired dark adaptation, a cardinal feature of RPE cell dysfunction seen in human AMD patients even before central vision is affected. Subretinal deposits in these mice progressively worsen with age, with concomitant accumulation of cholesterol metabolites including several oxysterols and cholesterol esters causing lipotoxicity that manifests as photoreceptor dysfunction and neurodegeneration. These findings suggest that impaired macrophage cholesterol transport initiates several key elements of early human AMD, demonstrating the importance of systemic immunity and aging in promoting disease manifestation. Polymorphisms in genes involved with cholesterol transport and homeostasis […]","author":[{"dropping-particle":"","family":"Ban","given":"Norimitsu","non-dropping-particle":"","parse-names":false,"suffix":""},{"dropping-particle":"","family":"Lee","given":"Tae Jun","non-dropping-particle":"","parse-names":false,"suffix":""},{"dropping-particle":"","family":"Sene","given":"Abdoulaye","non-dropping-particle":"","parse-names":false,"suffix":""},{"dropping-particle":"","family":"Choudhary","given":"Mayur","non-dropping-particle":"","parse-names":false,"suffix":""},{"dropping-particle":"","family":"Lekwuwa","given":"Michael","non-dropping-particle":"","parse-names":false,"suffix":""},{"dropping-particle":"","family":"Dong","given":"Zhenyu","non-dropping-particle":"","parse-names":false,"suffix":""},{"dropping-particle":"","family":"Santeford","given":"Andrea","non-dropping-particle":"","parse-names":false,"suffix":""},{"dropping-particle":"","family":"Lin","given":"Jonathan B.","non-dropping-particle":"","parse-names":false,"suffix":""},{"dropping-particle":"","family":"Malek","given":"Goldis","non-dropping-particle":"","parse-names":false,"suffix":""},{"dropping-particle":"","family":"Ory","given":"Daniel S.","non-dropping-particle":"","parse-names":false,"suffix":""},{"dropping-particle":"","family":"Apte","given":"Rajendra S.","non-dropping-particle":"","parse-names":false,"suffix":""}],"container-title":"JCI insight","id":"ITEM-3","issued":{"date-parts":[["2018"]]},"title":"Impaired monocyte cholesterol clearance initiates age-related retinal degeneration and vision loss","type":"article-journal"},"uris":["http://www.mendeley.com/documents/?uuid=a893b056-4416-47bf-a1af-503f3cd3ac43"]}],"mendeley":{"formattedCitation":"(Ban et al., 2018; Kober et al., 2017; Tarling, 2013)","plainTextFormattedCitation":"(Ban et al., 2018; Kober et al., 2017; Tarling, 2013)","previouslyFormattedCitation":"(Ban et al., 2018; Kober et al., 2017; Tarling, 2013)"},"properties":{"noteIndex":0},"schema":"https://github.com/citation-style-language/schema/raw/master/csl-citation.json"}</w:instrText>
      </w:r>
      <w:r>
        <w:fldChar w:fldCharType="separate"/>
      </w:r>
      <w:r w:rsidR="00D8434C" w:rsidRPr="00D8434C">
        <w:rPr>
          <w:rFonts w:ascii="Arial" w:hAnsi="Arial" w:cs="Arial"/>
          <w:bCs/>
          <w:noProof/>
        </w:rPr>
        <w:t>(Ban et al., 2018; Kober et al., 2017; Tarling, 2013)</w:t>
      </w:r>
      <w:r>
        <w:fldChar w:fldCharType="end"/>
      </w:r>
      <w:r>
        <w:rPr>
          <w:rFonts w:ascii="Arial" w:hAnsi="Arial" w:cs="Arial"/>
          <w:bCs/>
        </w:rPr>
        <w:t xml:space="preserve">. Prior to this study, </w:t>
      </w:r>
      <w:r>
        <w:rPr>
          <w:rFonts w:ascii="Arial" w:hAnsi="Arial" w:cs="Arial"/>
          <w:bCs/>
          <w:i/>
        </w:rPr>
        <w:t>Abcg1</w:t>
      </w:r>
      <w:r>
        <w:rPr>
          <w:rFonts w:ascii="Arial" w:hAnsi="Arial" w:cs="Arial"/>
          <w:bCs/>
        </w:rPr>
        <w:t xml:space="preserve"> expression had not been demonstrated in the cochlea. </w:t>
      </w:r>
      <w:proofErr w:type="spellStart"/>
      <w:r>
        <w:rPr>
          <w:rFonts w:ascii="Arial" w:hAnsi="Arial" w:cs="Arial"/>
          <w:bCs/>
        </w:rPr>
        <w:t>Malgrange</w:t>
      </w:r>
      <w:proofErr w:type="spellEnd"/>
      <w:r>
        <w:rPr>
          <w:rFonts w:ascii="Arial" w:hAnsi="Arial" w:cs="Arial"/>
          <w:bCs/>
        </w:rPr>
        <w:t xml:space="preserve"> and colleagues have suggested the possibility that cholesterol homeostasis plays a role in the development of SNHL and that genes involved may offer the possibility of therapeutic approaches to treat or prevent SNHL </w:t>
      </w:r>
      <w:r>
        <w:fldChar w:fldCharType="begin" w:fldLock="1"/>
      </w:r>
      <w:r w:rsidR="00041A10">
        <w:rPr>
          <w:rFonts w:ascii="Arial" w:hAnsi="Arial" w:cs="Arial"/>
          <w:bCs/>
        </w:rPr>
        <w:instrText>ADDIN CSL_CITATION {"citationItems":[{"id":"ITEM-1","itemData":{"DOI":"10.3389/fnagi.2015.00003","ISSN":"16634365","abstract":"© 2015 Malgrange, Varela-Nieto, de Medina and Paillasse. Sensorineural hearing loss (SNHL) is a major pathology of the inner ear that affects nearly 600 million people worldwide. Despite intensive researches, this major health problem remains without satisfactory solutions. The pathophysiological mechanisms involved in SNHL include oxidative stress, excitotoxicity, inflammation, and ischemia, resulting in synaptic loss, axonal degeneration, and apoptosis of spiral ganglion neurons. The mechanisms associated with SNHL are shared with other neurodegenerative disorders. Cholesterol homeostasis is central to numerous pathologies including neurodegenerative diseases and cholesterol regulates major processes involved in neurons survival and function. The role of cholesterol homeostasis in the physiopathology of inner ear is largely unexplored. In this review, we discuss the findings concerning cholesterol homeostasis in neurodegenerative diseases and whether it should be translated into potential therapeutic strategies for the treatment of SNHL.","author":[{"dropping-particle":"","family":"Malgrange","given":"Brigitte","non-dropping-particle":"","parse-names":false,"suffix":""},{"dropping-particle":"","family":"Varela-Nieto","given":"Isabel","non-dropping-particle":"","parse-names":false,"suffix":""},{"dropping-particle":"","family":"Medina","given":"Philippe","non-dropping-particle":"de","parse-names":false,"suffix":""},{"dropping-particle":"","family":"Paillasse","given":"Michael R.","non-dropping-particle":"","parse-names":false,"suffix":""}],"container-title":"Frontiers in Aging Neuroscience","id":"ITEM-1","issued":{"date-parts":[["2015"]]},"title":"Targeting cholesterol homeostasis to fight hearing loss: A new perspective","type":"article"},"uris":["http://www.mendeley.com/documents/?uuid=db364047-2a6f-42be-b884-742bae99284d"]}],"mendeley":{"formattedCitation":"(Malgrange, Varela-Nieto, de Medina, &amp; Paillasse, 2015)","plainTextFormattedCitation":"(Malgrange, Varela-Nieto, de Medina, &amp; Paillasse, 2015)","previouslyFormattedCitation":"(Malgrange, Varela-Nieto, de Medina, &amp; Paillasse, 2015)"},"properties":{"noteIndex":0},"schema":"https://github.com/citation-style-language/schema/raw/master/csl-citation.json"}</w:instrText>
      </w:r>
      <w:r>
        <w:fldChar w:fldCharType="separate"/>
      </w:r>
      <w:r w:rsidR="00D8434C" w:rsidRPr="00D8434C">
        <w:rPr>
          <w:rFonts w:ascii="Arial" w:hAnsi="Arial" w:cs="Arial"/>
          <w:bCs/>
          <w:noProof/>
        </w:rPr>
        <w:t>(Malgrange, Varela-Nieto, de Medina, &amp; Paillasse, 2015)</w:t>
      </w:r>
      <w:r>
        <w:fldChar w:fldCharType="end"/>
      </w:r>
      <w:r>
        <w:rPr>
          <w:rFonts w:ascii="Arial" w:hAnsi="Arial" w:cs="Arial"/>
          <w:bCs/>
        </w:rPr>
        <w:t xml:space="preserve">. </w:t>
      </w:r>
      <w:proofErr w:type="spellStart"/>
      <w:r>
        <w:rPr>
          <w:rFonts w:ascii="Arial" w:hAnsi="Arial" w:cs="Arial"/>
          <w:bCs/>
          <w:i/>
        </w:rPr>
        <w:t>Heyl</w:t>
      </w:r>
      <w:proofErr w:type="spellEnd"/>
      <w:r>
        <w:rPr>
          <w:rFonts w:ascii="Arial" w:hAnsi="Arial" w:cs="Arial"/>
          <w:bCs/>
        </w:rPr>
        <w:t xml:space="preserve"> is a downstream effector of the Notch signaling pathway and has been shown to be expressed in the developing organ of </w:t>
      </w:r>
      <w:proofErr w:type="spellStart"/>
      <w:r>
        <w:rPr>
          <w:rFonts w:ascii="Arial" w:hAnsi="Arial" w:cs="Arial"/>
          <w:bCs/>
        </w:rPr>
        <w:t>Corti</w:t>
      </w:r>
      <w:proofErr w:type="spellEnd"/>
      <w:r>
        <w:rPr>
          <w:rFonts w:ascii="Arial" w:hAnsi="Arial" w:cs="Arial"/>
          <w:bCs/>
        </w:rPr>
        <w:t xml:space="preserve">, appearing to be </w:t>
      </w:r>
      <w:r>
        <w:rPr>
          <w:rFonts w:ascii="Arial" w:hAnsi="Arial" w:cs="Arial"/>
          <w:bCs/>
        </w:rPr>
        <w:lastRenderedPageBreak/>
        <w:t xml:space="preserve">responsible for maintaining the fate of cochlear supporting cells </w:t>
      </w:r>
      <w:r>
        <w:fldChar w:fldCharType="begin" w:fldLock="1"/>
      </w:r>
      <w:r w:rsidR="00041A10">
        <w:rPr>
          <w:rFonts w:ascii="Arial" w:hAnsi="Arial" w:cs="Arial"/>
          <w:bCs/>
        </w:rPr>
        <w:instrText>ADDIN CSL_CITATION {"citationItems":[{"id":"ITEM-1","itemData":{"DOI":"10.1016/j.devcel.2008.11.008","ISSN":"15345807","abstract":"The organ of Corti, the auditory organ of the inner ear, contains two types of sensory hair cells and at least seven types of supporting cells. Most of these supporting cell types rely on Notch-dependent expression of Hes/Hey transcription factors to maintain the supporting cell fate. Here, we show that Notch signaling is not necessary for the differentiation and maintenance of pillar cell fate, that pillar cells are distinguished by Hey2 expression, and that-unlike other Hes/Hey factors-Hey2 expression is Notch independent. Hey2 is activated by FGF and blocks hair cell differentiation, whereas mutation of Hey2 leaves pillar cells sensitive to the loss of Notch signaling and allows them to differentiate as hair cells. We speculate that co-option of FGF signaling to render Hey2 Notch independent also liberated pillar cells from the need for direct contact with surrounding hair cells, and enabled evolutionary remodeling of the complex cellular mosaic of the inner ear. © 2009 Elsevier Inc. All rights reserved.","author":[{"dropping-particle":"","family":"Doetzlhofer","given":"Angelika","non-dropping-particle":"","parse-names":false,"suffix":""},{"dropping-particle":"","family":"Basch","given":"Martin L.","non-dropping-particle":"","parse-names":false,"suffix":""},{"dropping-particle":"","family":"Ohyama","given":"Takahiro","non-dropping-particle":"","parse-names":false,"suffix":""},{"dropping-particle":"","family":"Gessler","given":"Manfred","non-dropping-particle":"","parse-names":false,"suffix":""},{"dropping-particle":"","family":"Groves","given":"Andrew K.","non-dropping-particle":"","parse-names":false,"suffix":""},{"dropping-particle":"","family":"Segil","given":"Neil","non-dropping-particle":"","parse-names":false,"suffix":""}],"container-title":"Developmental Cell","id":"ITEM-1","issued":{"date-parts":[["2009"]]},"title":"Hey2 Regulation by FGF Provides a Notch-Independent Mechanism for Maintaining Pillar Cell Fate in the Organ of Corti","type":"article-journal"},"uris":["http://www.mendeley.com/documents/?uuid=c427b2f0-e741-4258-be3d-b750f03536a0"]},{"id":"ITEM-2","itemData":{"DOI":"10.3389/fncel.2018.00120","abstract":"© 2018 McGovern, Zhou, Randle and Cox. During embryonic development, differentiation of cochlear progenitor cells into hair cells (HCs) or supporting cells (SCs) is partially controlled through Notch signaling. Many studies have shown that inhibition of Notch signaling allows SCs to convert into HCs in both normal and drug damaged neonatal mouse cochleae. This mechanism is also implicated during HC regeneration in non-mammalian vertebrates; however, the mechanism of spontaneous HC regeneration in the neonatal mouse cochlea is less understood. While inhibition of Notch signaling can force SCs to convert into HCs and increase the number of regenerated HCs, it is currently unknown whether this pathway is involved in spontaneous HC regeneration observed in vivo. Therefore, we investigated the role of Notch signaling during the spontaneous HC regeneration process using Atoh1-CreER™::Rosa26loxP−stop−loxP−DTA/+mice injected with tamoxifen at postnatal day (P) 0 and P1 to ablate HCs and stimulate spontaneous HC regeneration. Expression changes of genes in the Notch pathway were measured using immunostaining and in situ hybridization, with most changes observed in the apical one-third of the cochlea where the majority of HC regeneration occurs. Expression of the Notch target genes Hes1, Hes5, Hey1, HeyL, and Jagged1 were decreased. To investigate whether reduction of Notch signaling is involved in the spontaneous HC regeneration process, we overexpressed the Notch1 intracellular fragment (N1ICD) in cochlear SCs and other non-sensory epithelial cells in the context of HC damage. Specifically, Atoh1-CreER™::Rosa26loxP−stop−loxP−DTA/+::Sox10rtTA::TetO-LacZ::TetO-N1ICD mice were injected with tamoxifen at P0/P1 to stimulate spontaneous HC regeneration and given doxycycline from P0-P7 to induce expression of N1ICD as well as LacZ for fate-mapping. We observed a 92% reduction in the number of fate-mapped regenerated HCs in mice with N1ICD overexpression compared to controls with HC damage but no manipulation of Notch signaling. Therefore, we conclude that increased Notch signaling prevents spontaneous HC regeneration from occurring in the neonatal mouse cochlea. Understanding which components of the Notch pathway regulates regenerative plasticity in the neonatal mouse cochlea will inform investigations focused on stimulating HC regeneration in mature cochlea and eventually in humans to treat hearing loss.","author":[{"dropping-particle":"","family":"McGovern","given":"Melissa M.","non-dropping-particle":"","parse-names":false,"suffix":""},{"dropping-particle":"","family":"Zhou","given":"Luyi","non-dropping-particle":"","parse-names":false,"suffix":""},{"dropping-particle":"","family":"Randle","given":"Michelle R.","non-dropping-particle":"","parse-names":false,"suffix":""},{"dropping-particle":"","family":"Cox","given":"Brandon C.","non-dropping-particle":"","parse-names":false,"suffix":""}],"container-title":"Frontiers in Cellular Neuroscience","id":"ITEM-2","issued":{"date-parts":[["2018"]]},"title":"Spontaneous Hair Cell Regeneration Is Prevented by Increased Notch Signaling in Supporting Cells","type":"article-journal"},"uris":["http://www.mendeley.com/documents/?uuid=6f23b9d7-2834-46e0-842e-eaf7f4439e88"]}],"mendeley":{"formattedCitation":"(Doetzlhofer et al., 2009; McGovern, Zhou, Randle, &amp; Cox, 2018)","plainTextFormattedCitation":"(Doetzlhofer et al., 2009; McGovern, Zhou, Randle, &amp; Cox, 2018)","previouslyFormattedCitation":"(Doetzlhofer et al., 2009; McGovern, Zhou, Randle, &amp; Cox, 2018)"},"properties":{"noteIndex":0},"schema":"https://github.com/citation-style-language/schema/raw/master/csl-citation.json"}</w:instrText>
      </w:r>
      <w:r>
        <w:fldChar w:fldCharType="separate"/>
      </w:r>
      <w:r w:rsidR="00D8434C" w:rsidRPr="00D8434C">
        <w:rPr>
          <w:rFonts w:ascii="Arial" w:hAnsi="Arial" w:cs="Arial"/>
          <w:bCs/>
          <w:noProof/>
        </w:rPr>
        <w:t>(Doetzlhofer et al., 2009; McGovern, Zhou, Randle, &amp; Cox, 2018)</w:t>
      </w:r>
      <w:r>
        <w:fldChar w:fldCharType="end"/>
      </w:r>
      <w:r>
        <w:rPr>
          <w:rFonts w:ascii="Arial" w:hAnsi="Arial" w:cs="Arial"/>
          <w:bCs/>
        </w:rPr>
        <w:t xml:space="preserve">. However, prior to this study, </w:t>
      </w:r>
      <w:proofErr w:type="spellStart"/>
      <w:r>
        <w:rPr>
          <w:rFonts w:ascii="Arial" w:hAnsi="Arial" w:cs="Arial"/>
          <w:bCs/>
          <w:i/>
        </w:rPr>
        <w:t>Heyl</w:t>
      </w:r>
      <w:proofErr w:type="spellEnd"/>
      <w:r>
        <w:rPr>
          <w:rFonts w:ascii="Arial" w:hAnsi="Arial" w:cs="Arial"/>
          <w:bCs/>
        </w:rPr>
        <w:t xml:space="preserve"> expression had not been demonstrated in the adult cochlea, although presumably it plays a role maintaining cell fate. In addition to its role in axon guidance, </w:t>
      </w:r>
      <w:r>
        <w:rPr>
          <w:rFonts w:ascii="Arial" w:hAnsi="Arial" w:cs="Arial"/>
          <w:bCs/>
          <w:i/>
        </w:rPr>
        <w:t>Nrp2</w:t>
      </w:r>
      <w:r>
        <w:rPr>
          <w:rFonts w:ascii="Arial" w:hAnsi="Arial" w:cs="Arial"/>
          <w:bCs/>
        </w:rPr>
        <w:t xml:space="preserve"> has been recently demonstrated to be expressed in the cuboidal cells of the avian tegmentum </w:t>
      </w:r>
      <w:proofErr w:type="spellStart"/>
      <w:r>
        <w:rPr>
          <w:rFonts w:ascii="Arial" w:hAnsi="Arial" w:cs="Arial"/>
          <w:bCs/>
        </w:rPr>
        <w:t>vasculosum</w:t>
      </w:r>
      <w:proofErr w:type="spellEnd"/>
      <w:r>
        <w:rPr>
          <w:rFonts w:ascii="Arial" w:hAnsi="Arial" w:cs="Arial"/>
          <w:bCs/>
        </w:rPr>
        <w:t xml:space="preserve">, the avian equivalent to the mammalian SV </w:t>
      </w:r>
      <w:r>
        <w:fldChar w:fldCharType="begin" w:fldLock="1"/>
      </w:r>
      <w:r w:rsidR="00041A10">
        <w:rPr>
          <w:rFonts w:ascii="Arial" w:hAnsi="Arial" w:cs="Arial"/>
          <w:bCs/>
        </w:rPr>
        <w:instrText>ADDIN CSL_CITATION {"citationItems":[{"id":"ITEM-1","itemData":{"DOI":"10.1002/cne.24595","ISSN":"10969861","author":[{"dropping-particle":"","family":"Scott","given":"M. Katie","non-dropping-particle":"","parse-names":false,"suffix":""},{"dropping-particle":"","family":"Yue","given":"Jia","non-dropping-particle":"","parse-names":false,"suffix":""},{"dropping-particle":"","family":"Biesemeier","given":"Deborah J.","non-dropping-particle":"","parse-names":false,"suffix":""},{"dropping-particle":"","family":"Lee","given":"Joo Won","non-dropping-particle":"","parse-names":false,"suffix":""},{"dropping-particle":"","family":"Fekete","given":"Donna M.","non-dropping-particle":"","parse-names":false,"suffix":""}],"container-title":"Journal of Comparative Neurology","id":"ITEM-1","issued":{"date-parts":[["2019"]]},"title":"Expression of class III Semaphorins and their receptors in the developing chicken (Gallus gallus) inner ear","type":"article-journal"},"uris":["http://www.mendeley.com/documents/?uuid=fd41108d-e965-492a-a1c4-1ea1cd0c95a0"]},{"id":"ITEM-2","itemData":{"DOI":"10.7554/eLife.07830","ISSN":"2050084X","abstract":"Auditory function is dependent on the formation of specific innervation patterns between mechanosensory hair cells (HCs) and afferent spiral ganglion neurons (SGNs). In particular, type I SGNs must precisely connect with inner HCs (IHCs) while avoiding connections with nearby outer HCs (OHCs). The factors that mediate these patterning events are largely unknown. Using sparse-labeling and time-lapse imaging, we visualized for the first time the behaviors of developing SGNs including active retraction of processes from OHCs, suggesting that some type I SGNs contact OHCs before forming synapses with IHCs. In addition, we demonstrate that expression of Semaphorin-3F in the OHC region inhibits type I SGN process extension by activating Neuropilin-2 receptors expressed on SGNs. These results suggest a model in which cochlear innervation patterns by type I SGNs are determined, at least in part, through a Semaphorin-3F-mediated inhibitory signal that impedes processes from extending beyond the IHC region.The process of hearing begins when sound waves enter the outer ear, causing the eardrum to vibrate. The three small bones of the middle ear pass these vibrations on to the cochlea, a fluid-filled structure shaped like a spiral. Tiny hair cells inside the cochlea move in response to the vibrations and convert them into electrical signals, which are transmitted by cells called spiral ganglion neurons (SGNs) to the brain.Hair cells can be divided into ‘inner’ and ‘outer’ hair cells. Inner hair cells transmit most of the information about a sound to the brain, via connections with type I SGNs. Outer hair cells are thought to amplify sound and connect to type II SGNs. How the type I and II SGNs connect to the correct type of hair cell as the ear develops is not well understood, despite these connections being essential for hearing.Coate et al. have now used time-lapse imaging and fixed specimens to follow individually labeled SGNs as they establish these connections within the cochlea of a mouse embryo. Although the type I SGNs ultimately formed connections with inner hair cells, many of them made contact with outer hair cells first. These contacts were short-lived thanks to a protein found near the outer hair cells, named Semaphorin-3F. This protein repels the type I SGNs by activating a receptor on their surface called Neuropilin-2, and so directs the type I SGNs towards the inner hair cells.One of the mysteries that remains to be solved is how type II SGNs are ‘p…","author":[{"dropping-particle":"","family":"Coate","given":"Thomas M.","non-dropping-particle":"","parse-names":false,"suffix":""},{"dropping-particle":"","family":"Spita","given":"Nathalie A.","non-dropping-particle":"","parse-names":false,"suffix":""},{"dropping-particle":"","family":"Zhang","given":"Kaidi D.","non-dropping-particle":"","parse-names":false,"suffix":""},{"dropping-particle":"","family":"Isgrig","given":"Kevin T.","non-dropping-particle":"","parse-names":false,"suffix":""},{"dropping-particle":"","family":"Kelley","given":"Matthew W.","non-dropping-particle":"","parse-names":false,"suffix":""}],"container-title":"eLife","id":"ITEM-2","issued":{"date-parts":[["2015"]]},"title":"Neuropilin-2/semaphorin-3F-mediated repulsion promotes inner hair cell innervation by spiral ganglion neurons","type":"article-journal"},"uris":["http://www.mendeley.com/documents/?uuid=a59223e7-f4ef-45f4-b90a-7009af7d9afd"]}],"mendeley":{"formattedCitation":"(Coate, Spita, Zhang, Isgrig, &amp; Kelley, 2015; Scott, Yue, Biesemeier, Lee, &amp; Fekete, 2019)","plainTextFormattedCitation":"(Coate, Spita, Zhang, Isgrig, &amp; Kelley, 2015; Scott, Yue, Biesemeier, Lee, &amp; Fekete, 2019)","previouslyFormattedCitation":"(Coate, Spita, Zhang, Isgrig, &amp; Kelley, 2015; Scott, Yue, Biesemeier, Lee, &amp; Fekete, 2019)"},"properties":{"noteIndex":0},"schema":"https://github.com/citation-style-language/schema/raw/master/csl-citation.json"}</w:instrText>
      </w:r>
      <w:r>
        <w:fldChar w:fldCharType="separate"/>
      </w:r>
      <w:r w:rsidR="00D8434C" w:rsidRPr="00D8434C">
        <w:rPr>
          <w:rFonts w:ascii="Arial" w:hAnsi="Arial" w:cs="Arial"/>
          <w:bCs/>
          <w:noProof/>
        </w:rPr>
        <w:t>(Coate, Spita, Zhang, Isgrig, &amp; Kelley, 2015; Scott, Yue, Biesemeier, Lee, &amp; Fekete, 2019)</w:t>
      </w:r>
      <w:r>
        <w:fldChar w:fldCharType="end"/>
      </w:r>
      <w:r>
        <w:rPr>
          <w:rFonts w:ascii="Arial" w:hAnsi="Arial" w:cs="Arial"/>
          <w:bCs/>
        </w:rPr>
        <w:t xml:space="preserve">. A conditional knockout mouse of an </w:t>
      </w:r>
      <w:r>
        <w:rPr>
          <w:rFonts w:ascii="Arial" w:hAnsi="Arial" w:cs="Arial"/>
          <w:bCs/>
          <w:i/>
        </w:rPr>
        <w:t>Nrp2</w:t>
      </w:r>
      <w:r>
        <w:rPr>
          <w:rFonts w:ascii="Arial" w:hAnsi="Arial" w:cs="Arial"/>
          <w:bCs/>
        </w:rPr>
        <w:t xml:space="preserve"> paralog, </w:t>
      </w:r>
      <w:r>
        <w:rPr>
          <w:rFonts w:ascii="Arial" w:hAnsi="Arial" w:cs="Arial"/>
          <w:bCs/>
          <w:i/>
        </w:rPr>
        <w:t>Nrp1</w:t>
      </w:r>
      <w:r>
        <w:rPr>
          <w:rFonts w:ascii="Arial" w:hAnsi="Arial" w:cs="Arial"/>
          <w:bCs/>
        </w:rPr>
        <w:t xml:space="preserve">, has been associated with enlarged </w:t>
      </w:r>
      <w:proofErr w:type="spellStart"/>
      <w:r>
        <w:rPr>
          <w:rFonts w:ascii="Arial" w:hAnsi="Arial" w:cs="Arial"/>
          <w:bCs/>
        </w:rPr>
        <w:t>microvessels</w:t>
      </w:r>
      <w:proofErr w:type="spellEnd"/>
      <w:r>
        <w:rPr>
          <w:rFonts w:ascii="Arial" w:hAnsi="Arial" w:cs="Arial"/>
          <w:bCs/>
        </w:rPr>
        <w:t xml:space="preserve"> of the SV and </w:t>
      </w:r>
      <w:r>
        <w:rPr>
          <w:rFonts w:ascii="Arial" w:hAnsi="Arial" w:cs="Arial"/>
          <w:bCs/>
          <w:i/>
        </w:rPr>
        <w:t>Nrp1</w:t>
      </w:r>
      <w:r>
        <w:rPr>
          <w:rFonts w:ascii="Arial" w:hAnsi="Arial" w:cs="Arial"/>
          <w:bCs/>
        </w:rPr>
        <w:t xml:space="preserve"> is expressed in the developing SV at postnatal day 5 </w:t>
      </w:r>
      <w:r>
        <w:fldChar w:fldCharType="begin" w:fldLock="1"/>
      </w:r>
      <w:r w:rsidR="00041A10">
        <w:rPr>
          <w:rFonts w:ascii="Arial" w:hAnsi="Arial" w:cs="Arial"/>
          <w:bCs/>
        </w:rPr>
        <w:instrText>ADDIN CSL_CITATION {"citationItems":[{"id":"ITEM-1","itemData":{"DOI":"10.1371/journal.pgen.1007048","ISSN":"15537404","abstract":"© 2017 Salehi et al. Neuropilin-1 (Nrp1) encodes the transmembrane cellular receptor neuropilin-1, which is associated with cardiovascular and neuronal development and was within the peak SNP interval on chromosome 8 in our prior GWAS study on age-related hearing loss (ARHL) in mice. In this study, we generated and characterized an inner ear-specific Nrp1 conditional knockout (CKO) mouse line because Nrp1 constitutive knockouts are embryonic lethal. In situ hybridization demonstrated weak Nrp1 mRNA expression late in embryonic cochlear development, but increased expression in early postnatal stages when cochlear hair cell innervation patterns have been shown to mature. At postnatal day 5, Nrp1 CKO mice showed disorganized outer spiral bundles and enlarged microvessels of the stria vascularis (SV) but normal spiral ganglion cell (SGN) density and presynaptic ribbon body counts; however, we observed enlarged SV microvessels, reduced SGN density, and a reduction of presynaptic ribbons in the outer hair cell region of 4-month-old Nrp1 CKO mice. In addition, we demonstrated elevated hearing thresholds of the 2-month-old and 4-month-old Nrp1 CKO mice at frequencies ranging from 4 to 32kHz when compared to 2-month-old mice. These data suggest that conditional loss of Nrp1 in the inner ear leads to progressive hearing loss in mice. We also demonstrated that mice with a truncated variant of Nrp1 show cochlear axon guidance defects and that exogenous semaphorin-3A, a known neuropilin-1 receptor agonist, repels SGN axons in vitro. These data suggest that Neuropilin-1/Semaphorin-3A signaling may also serve a role in neuronal pathfinding in the developing cochlea. In summary, our results here support a model whereby Neuropilin-1/Semaphorin-3A signaling is critical for the functional and morphological integrity of the cochlea and that Nrp1 may play a role in ARHL.","author":[{"dropping-particle":"","family":"Salehi","given":"Pezhman","non-dropping-particle":"","parse-names":false,"suffix":""},{"dropping-particle":"","family":"Ge","given":"Marshall X.","non-dropping-particle":"","parse-names":false,"suffix":""},{"dropping-particle":"","family":"Gundimeda","given":"Usha","non-dropping-particle":"","parse-names":false,"suffix":""},{"dropping-particle":"","family":"Michelle Baum","given":"Leah","non-dropping-particle":"","parse-names":false,"suffix":""},{"dropping-particle":"","family":"Lael Cantu","given":"Homero","non-dropping-particle":"","parse-names":false,"suffix":""},{"dropping-particle":"","family":"Lavinsky","given":"Joel","non-dropping-particle":"","parse-names":false,"suffix":""},{"dropping-particle":"","family":"Tao","given":"Litao","non-dropping-particle":"","parse-names":false,"suffix":""},{"dropping-particle":"","family":"Myint","given":"Anthony","non-dropping-particle":"","parse-names":false,"suffix":""},{"dropping-particle":"","family":"Cruz","given":"Charlene","non-dropping-particle":"","parse-names":false,"suffix":""},{"dropping-particle":"","family":"Wang","given":"Juemei","non-dropping-particle":"","parse-names":false,"suffix":""},{"dropping-particle":"","family":"Nikolakopoulou","given":"Angeliki Maria","non-dropping-particle":"","parse-names":false,"suffix":""},{"dropping-particle":"","family":"Abdala","given":"Carolina","non-dropping-particle":"","parse-names":false,"suffix":""},{"dropping-particle":"","family":"Kelley","given":"Matthew William","non-dropping-particle":"","parse-names":false,"suffix":""},{"dropping-particle":"","family":"Ohyama","given":"Takahiro","non-dropping-particle":"","parse-names":false,"suffix":""},{"dropping-particle":"","family":"Coate","given":"Thomas Matthew","non-dropping-particle":"","parse-names":false,"suffix":""},{"dropping-particle":"","family":"Friedman","given":"Rick A.","non-dropping-particle":"","parse-names":false,"suffix":""}],"container-title":"PLoS Genetics","id":"ITEM-1","issued":{"date-parts":[["2017"]]},"title":"Role of Neuropilin-1/Semaphorin-3A signaling in the functional and morphological integrity of the cochlea","type":"article-journal"},"uris":["http://www.mendeley.com/documents/?uuid=d1c6c933-df1a-4577-a289-8a82f55fb079"]}],"mendeley":{"formattedCitation":"(Salehi et al., 2017)","plainTextFormattedCitation":"(Salehi et al., 2017)","previouslyFormattedCitation":"(Salehi et al., 2017)"},"properties":{"noteIndex":0},"schema":"https://github.com/citation-style-language/schema/raw/master/csl-citation.json"}</w:instrText>
      </w:r>
      <w:r>
        <w:fldChar w:fldCharType="separate"/>
      </w:r>
      <w:r w:rsidR="00D8434C" w:rsidRPr="00D8434C">
        <w:rPr>
          <w:rFonts w:ascii="Arial" w:hAnsi="Arial" w:cs="Arial"/>
          <w:bCs/>
          <w:noProof/>
        </w:rPr>
        <w:t>(Salehi et al., 2017)</w:t>
      </w:r>
      <w:r>
        <w:fldChar w:fldCharType="end"/>
      </w:r>
      <w:r>
        <w:rPr>
          <w:rFonts w:ascii="Arial" w:hAnsi="Arial" w:cs="Arial"/>
          <w:bCs/>
        </w:rPr>
        <w:t xml:space="preserve">. </w:t>
      </w:r>
      <w:r>
        <w:rPr>
          <w:rFonts w:ascii="Arial" w:hAnsi="Arial" w:cs="Arial"/>
          <w:bCs/>
          <w:i/>
        </w:rPr>
        <w:t>Kcnj13</w:t>
      </w:r>
      <w:r>
        <w:rPr>
          <w:rFonts w:ascii="Arial" w:hAnsi="Arial" w:cs="Arial"/>
          <w:bCs/>
        </w:rPr>
        <w:t xml:space="preserve">, encodes a potassium inwardly-rectifying channel known as Kir7.1, has been identified as being expressed by adult cochlear hair cell and supporting cell transcriptome profiles but has not been demonstrated to be expressed in the adult SV </w:t>
      </w:r>
      <w:r>
        <w:fldChar w:fldCharType="begin" w:fldLock="1"/>
      </w:r>
      <w:r w:rsidR="00041A10">
        <w:rPr>
          <w:rFonts w:ascii="Arial" w:hAnsi="Arial" w:cs="Arial"/>
          <w:bCs/>
        </w:rPr>
        <w:instrText xml:space="preserve">ADDIN CSL_CITATION {"citationItems":[{"id":"ITEM-1","itemData":{"DOI":"10.1523/JNEUROSCI.1690-14.2014","ISSN":"15292401","abstract":"Inner hair cells (IHCs) and outer hair cells (OHCs) are the two types of sensory receptor cells that are critical for hearing in the mammalian cochlea. IHCs and OHCs have different morphology and function. The genetic mechanisms that define their morphological and functional specializations are essentially unknown. The transcriptome reflects the genes that are being actively expressed in a cell and holds the key to understanding the molecular mechanisms of the biological properties of the cell. Using DNA microarray, we examined the transcriptome of 2000 individually collected IHCs and OHCs from adult mouse cochleae. We show that 16,647 and 17,711 transcripts are expressed in IHCs and OHCs, respectively. Of those genes, </w:instrText>
      </w:r>
      <w:r w:rsidR="00041A10">
        <w:rPr>
          <w:rFonts w:ascii="Cambria Math" w:hAnsi="Cambria Math" w:cs="Cambria Math"/>
          <w:bCs/>
        </w:rPr>
        <w:instrText>∼</w:instrText>
      </w:r>
      <w:r w:rsidR="00041A10">
        <w:rPr>
          <w:rFonts w:ascii="Arial" w:hAnsi="Arial" w:cs="Arial"/>
          <w:bCs/>
        </w:rPr>
        <w:instrText>73% are known genes, 22% are uncharacterized sequences, and 5.0% are noncoding RNAs in both populations. A total of 16,117 transcripts are expressed in both populations. Uniquely and differentially expressed genes account for &lt;15% of all genes in either cell type. The top 10 differentially expressed genes include Slc17a8, Dnajc5b, Slc1a3, Atp2a3, Osbpl6, Slc7a14, Bcl2, Bin1, Prkd1, and Map4k4 in IHCs and Slc26a5, C1ql1, Strc, Dnm3, Plbd1, Lbh, Olfm1, Plce1, Tectb, and Ankrd22 in OHCs. We analyzed commonly and differentially expressed genes with the focus on genes related to hair cell specializations in the apical, basolateral, and synaptic membranes. Eighty-three percent of the known deafness-related genes are expressed in hair cells. We also analyzed genes involved in cell-cycle regulation. Our dataset holds an extraordinary trove of information about the molecular mechanisms underlying hair cell morphology, function, pathology, and cell-cycle control.","author":[{"dropping-particle":"","family":"Liu","given":"Huizhan","non-dropping-particle":"","parse-names":false,"suffix":""},{"dropping-particle":"","family":"Pecka","given":"Jason L.","non-dropping-particle":"","parse-names":false,"suffix":""},{"dropping-particle":"","family":"Zhang","given":"Qian","non-dropping-particle":"","parse-names":false,"suffix":""},{"dropping-particle":"","family":"Soukup","given":"Garrett A.","non-dropping-particle":"","parse-names":false,"suffix":""},{"dropping-particle":"","family":"Beisel","given":"Kirk W.","non-dropping-particle":"","parse-names":false,"suffix":""},{"dropping-particle":"","family":"He","given":"David Z.Z.","non-dropping-particle":"","parse-names":false,"suffix":""}],"container-title":"Journal of Neuroscience","id":"ITEM-1","issued":{"date-parts":[["2014"]]},"title":"Characterization of transcriptomes of cochlear inner and outer hair cells","type":"article-journal"},"uris":["http://www.mendeley.com/documents/?uuid=f597c536-9292-42fd-811a-543f01f40b08"]},{"id":"ITEM-2","itemData":{"DOI":"10.3389/fnmol.2018.00356","abstract":"The mammalian auditory sensory epithelium, the organ of Corti, is composed of hair cells and supporting cells. Hair cells contain specializations in the apical, basolateral and synaptic membranes. These specializations mediate mechanotransduction, electrical and mechanical activities and synaptic transmission. Supporting cells maintain homeostasis of the ionic and chemical environment of the cochlea and contribute to the stiffness of the cochlear partition. While spontaneous proliferation and transdifferentiation of supporting cells are the source of the regenerative response to replace lost hair cells in lower vertebrates, supporting cells in adult mammals no longer retain that capability. An important ﬁrst step to revealing the basic biological properties of supporting cells is to characterize their cell-type speciﬁc transcriptomes. Using RNA-seq, we examined the transcriptomes of 1,000 pillar and 1,000 Deiters’ cells, as well as the two types of hair cells, individually collected from adult CBA/J mouse cochleae using a suction pipette technique. Our goal was to determine whether pillar and Deiters’ cells, the commonly targeted cells for hair cell replacement, express the genes known for encoding machinery for hair cell specializations in the apical, basolateral, and synaptic membranes. We showed that both pillar and Deiters’ cells express these genes, with pillar cells being more similar to hair cells than Deiters’ cells. The fact that adult pillar and Deiters’ cells express the genes cognate to hair cell specializations provides a strong molecular basis for targeting these cells for mammalian hair cell replacement after hair cells are lost due to damage.","author":[{"dropping-particle":"","family":"Liu","given":"Huizhan","non-dropping-particle":"","parse-names":false,"suffix":""},{"dropping-particle":"","family":"Chen","given":"Lei","non-dropping-particle":"","parse-names":false,"suffix":""},{"dropping-particle":"","family":"Giffen","given":"Kimberlee P.","non-dropping-particle":"","parse-names":false,"suffix":""},{"dropping-particle":"","family":"Stringham","given":"Sean T.","non-dropping-particle":"","parse-names":false,"suffix":""},{"dropping-particle":"","family":"Li","given":"Yi","non-dropping-particle":"","parse-names":false,"suffix":""},{"dropping-particle":"","family":"Judge","given":"Paul D.","non-dropping-particle":"","parse-names":false,"suffix":""},{"dropping-particle":"","family":"Beisel","given":"Kirk W.","non-dropping-particle":"","parse-names":false,"suffix":""},{"dropping-particle":"","family":"He","given":"David Z. Z.","non-dropping-particle":"","parse-names":false,"suffix":""}],"container-title":"Frontiers in Molecular Neuroscience","id":"ITEM-2","issued":{"date-parts":[["2018"]]},"title":"Cell-Specific Transcriptome Analysis Shows That Adult Pillar and Deiters' Cells Express Genes Encoding Machinery for Specializations of Cochlear Hair Cells","type":"article-journal"},"uris":["http://www.mendeley.com/documents/?uuid=bddc7889-08c9-4cc5-9a40-0214060b04b9"]}],"mendeley":{"formattedCitation":"(Liu et al., 2018, 2014)","plainTextFormattedCitation":"(Liu et al., 2018, 2014)","previouslyFormattedCitation":"(Liu et al., 2018, 2014)"},"properties":{"noteIndex":0},"schema":"https://github.com/citation-style-language/schema/raw/master/csl-citation.json"}</w:instrText>
      </w:r>
      <w:r>
        <w:fldChar w:fldCharType="separate"/>
      </w:r>
      <w:r w:rsidR="00D8434C" w:rsidRPr="00D8434C">
        <w:rPr>
          <w:rFonts w:ascii="Arial" w:hAnsi="Arial" w:cs="Arial"/>
          <w:bCs/>
          <w:noProof/>
        </w:rPr>
        <w:t>(Liu et al., 2018, 2014)</w:t>
      </w:r>
      <w:r>
        <w:fldChar w:fldCharType="end"/>
      </w:r>
      <w:r>
        <w:rPr>
          <w:rFonts w:ascii="Arial" w:hAnsi="Arial" w:cs="Arial"/>
          <w:bCs/>
        </w:rPr>
        <w:t xml:space="preserve">. </w:t>
      </w:r>
      <w:r>
        <w:rPr>
          <w:rFonts w:ascii="Arial" w:hAnsi="Arial" w:cs="Arial"/>
          <w:bCs/>
          <w:i/>
        </w:rPr>
        <w:t>Sox8</w:t>
      </w:r>
      <w:r>
        <w:rPr>
          <w:rFonts w:ascii="Arial" w:hAnsi="Arial" w:cs="Arial"/>
          <w:bCs/>
        </w:rPr>
        <w:t xml:space="preserve"> is a transcription factor involved in initial signaling and maintenance of </w:t>
      </w:r>
      <w:r>
        <w:rPr>
          <w:rFonts w:ascii="Arial" w:hAnsi="Arial" w:cs="Arial"/>
          <w:bCs/>
          <w:i/>
        </w:rPr>
        <w:t>Sox10</w:t>
      </w:r>
      <w:r>
        <w:rPr>
          <w:rFonts w:ascii="Arial" w:hAnsi="Arial" w:cs="Arial"/>
          <w:bCs/>
        </w:rPr>
        <w:t xml:space="preserve"> expression in the </w:t>
      </w:r>
      <w:proofErr w:type="spellStart"/>
      <w:r>
        <w:rPr>
          <w:rFonts w:ascii="Arial" w:hAnsi="Arial" w:cs="Arial"/>
          <w:bCs/>
        </w:rPr>
        <w:t>otic</w:t>
      </w:r>
      <w:proofErr w:type="spellEnd"/>
      <w:r>
        <w:rPr>
          <w:rFonts w:ascii="Arial" w:hAnsi="Arial" w:cs="Arial"/>
          <w:bCs/>
        </w:rPr>
        <w:t xml:space="preserve"> placode during inner ear development </w:t>
      </w:r>
      <w:r>
        <w:fldChar w:fldCharType="begin" w:fldLock="1"/>
      </w:r>
      <w:r w:rsidR="00041A10">
        <w:rPr>
          <w:rFonts w:ascii="Arial" w:hAnsi="Arial" w:cs="Arial"/>
          <w:bCs/>
        </w:rPr>
        <w:instrText>ADDIN CSL_CITATION {"citationItems":[{"id":"ITEM-1","itemData":{"DOI":"10.1242/dev.057836","ISSN":"09501991","abstract":"The otic placode, a specialized region of ectoderm, gives rise to components of the inner ear and shares many characteristics with the neural crest, including expression of the key transcription factor Sox10. Here, we show that in avian embryos, a highly conserved cranial neural crest enhancer, Sox10E2, also controls the onset of Sox10 expression in the otic placode. Interestingly, we show that different combinations of paralogous transcription factors (Sox8, Pea3 and cMyb versus Sox9, Ets1 and cMyb) are required to mediate Sox10E2 activity in the ear and neural crest, respectively. Mutating their binding motifs within Sox10E2 greatly reduces enhancer activity in the ear. Moreover, simultaneous knockdown of Sox8, Pea3 and cMyb eliminates not only the enhancer-driven reporter expression, but also the onset of endogenous Sox10 expression in the ear. Rescue experiments confirm that the specific combination of Myb together with Sox8 and Pea3 is responsible for the onset of Sox10 expression in the otic placode, as opposed to Myb plus Sox9 and Ets1 for neural crest Sox10 expression. Whereas SUMOylation of Sox8 is not required for the initial onset of Sox10 expression, it is necessary for later otic vesicle formation. This new role of Sox8, Pea3 and cMyb in controlling Sox10 expression via a common otic/neural crest enhancer suggests an evolutionarily conserved function for the combination of paralogous transcription factors in these tissues of distinct embryological origin. © 2011. Published by The Company of Biologists Ltd.","author":[{"dropping-particle":"","family":"Betancur","given":"Paola","non-dropping-particle":"","parse-names":false,"suffix":""},{"dropping-particle":"","family":"Sauka-Spengler","given":"Tatjana","non-dropping-particle":"","parse-names":false,"suffix":""},{"dropping-particle":"","family":"Bronner","given":"Marianne","non-dropping-particle":"","parse-names":false,"suffix":""}],"container-title":"Development","id":"ITEM-1","issued":{"date-parts":[["2011"]]},"title":"A sox10 enhancer element common to the otic placode and neural crest is activated by tissue-specific paralogs","type":"article-journal"},"uris":["http://www.mendeley.com/documents/?uuid=0ba0553e-5d90-49c6-98e9-b9a423cf7e71"]}],"mendeley":{"formattedCitation":"(Betancur, Sauka-Spengler, &amp; Bronner, 2011)","plainTextFormattedCitation":"(Betancur, Sauka-Spengler, &amp; Bronner, 2011)","previouslyFormattedCitation":"(Betancur, Sauka-Spengler, &amp; Bronner, 2011)"},"properties":{"noteIndex":0},"schema":"https://github.com/citation-style-language/schema/raw/master/csl-citation.json"}</w:instrText>
      </w:r>
      <w:r>
        <w:fldChar w:fldCharType="separate"/>
      </w:r>
      <w:r w:rsidR="00D8434C" w:rsidRPr="00D8434C">
        <w:rPr>
          <w:rFonts w:ascii="Arial" w:hAnsi="Arial" w:cs="Arial"/>
          <w:bCs/>
          <w:noProof/>
        </w:rPr>
        <w:t>(Betancur, Sauka-Spengler, &amp; Bronner, 2011)</w:t>
      </w:r>
      <w:r>
        <w:fldChar w:fldCharType="end"/>
      </w:r>
      <w:r>
        <w:rPr>
          <w:rFonts w:ascii="Arial" w:hAnsi="Arial" w:cs="Arial"/>
          <w:bCs/>
        </w:rPr>
        <w:t xml:space="preserve">. While </w:t>
      </w:r>
      <w:r>
        <w:rPr>
          <w:rFonts w:ascii="Arial" w:hAnsi="Arial" w:cs="Arial"/>
          <w:bCs/>
          <w:i/>
        </w:rPr>
        <w:t>Sox8</w:t>
      </w:r>
      <w:r>
        <w:rPr>
          <w:rFonts w:ascii="Arial" w:hAnsi="Arial" w:cs="Arial"/>
          <w:bCs/>
        </w:rPr>
        <w:t xml:space="preserve"> has been shown to be expressed in the developing chicken </w:t>
      </w:r>
      <w:proofErr w:type="spellStart"/>
      <w:r>
        <w:rPr>
          <w:rFonts w:ascii="Arial" w:hAnsi="Arial" w:cs="Arial"/>
          <w:bCs/>
        </w:rPr>
        <w:t>otocyst</w:t>
      </w:r>
      <w:proofErr w:type="spellEnd"/>
      <w:r>
        <w:rPr>
          <w:rFonts w:ascii="Arial" w:hAnsi="Arial" w:cs="Arial"/>
          <w:bCs/>
        </w:rPr>
        <w:t xml:space="preserve"> in the region of the tegmentum </w:t>
      </w:r>
      <w:proofErr w:type="spellStart"/>
      <w:r>
        <w:rPr>
          <w:rFonts w:ascii="Arial" w:hAnsi="Arial" w:cs="Arial"/>
          <w:bCs/>
        </w:rPr>
        <w:t>vasculosum</w:t>
      </w:r>
      <w:proofErr w:type="spellEnd"/>
      <w:r>
        <w:rPr>
          <w:rFonts w:ascii="Arial" w:hAnsi="Arial" w:cs="Arial"/>
          <w:bCs/>
        </w:rPr>
        <w:t xml:space="preserve"> </w:t>
      </w:r>
      <w:r>
        <w:fldChar w:fldCharType="begin" w:fldLock="1"/>
      </w:r>
      <w:r w:rsidR="00041A10">
        <w:rPr>
          <w:rFonts w:ascii="Arial" w:hAnsi="Arial" w:cs="Arial"/>
          <w:bCs/>
        </w:rPr>
        <w:instrText>ADDIN CSL_CITATION {"citationItems":[{"id":"ITEM-1","itemData":{"DOI":"10.1007/s10162-011-0286-z","ISSN":"15253961","abstract":"The inner ear arises from multipotent placodal precursors that are gradually committed to the otic fate and further differentiate into all inner ear cell types, with the exception of a few immigrating neural crest-derived cells. The otocyst plays a pivotal role during inner ear development: Otic progenitor cells sub-compartmentalize into non-sensory and prosensory domains, giving rise to individual vestibular and auditory organs and their associated ganglia. The genes and pathways underlying this progressive subdivision and differentiation process are not entirely known. The goal of this study was to identify a comprehensive set of genes expressed in the chicken otocyst using the serial analysis of gene expression (SAGE) method. Our analysis revealed several hundred transcriptional regulators, potential signaling proteins, and receptors. We identified a substantial collection of genes that were previously known in the context of inner ear development, but we also found many new candidate genes, such as SOX4, SOX5, SOX7, SOX8, SOX11, and SOX18, which previously were not known to be expressed in the developing inner ear. Despite its limitation of not being all-inclusive, the generated otocyst SAGE library is a practical bioinformatics tool to study otocyst gene expression and to identify candidate genes for developmental studies. © 2011 Association for Research in Otolaryngology.","author":[{"dropping-particle":"","family":"Sinkkonen","given":"Saku T.","non-dropping-particle":"","parse-names":false,"suffix":""},{"dropping-particle":"","family":"Starlinger","given":"Veronika","non-dropping-particle":"","parse-names":false,"suffix":""},{"dropping-particle":"","family":"Galaiya","given":"Deepa J.","non-dropping-particle":"","parse-names":false,"suffix":""},{"dropping-particle":"","family":"Laske","given":"Roman D.","non-dropping-particle":"","parse-names":false,"suffix":""},{"dropping-particle":"","family":"Myllykangas","given":"Samuel","non-dropping-particle":"","parse-names":false,"suffix":""},{"dropping-particle":"","family":"Oshima","given":"Kazuo","non-dropping-particle":"","parse-names":false,"suffix":""},{"dropping-particle":"","family":"Heller","given":"Stefan","non-dropping-particle":"","parse-names":false,"suffix":""}],"container-title":"JARO - Journal of the Association for Research in Otolaryngology","id":"ITEM-1","issued":{"date-parts":[["2011"]]},"title":"Serial analysis of gene expression in the chicken otocyst","type":"article-journal"},"uris":["http://www.mendeley.com/documents/?uuid=45ceaec6-9f0f-48e4-a198-3ba090b2eae2"]}],"mendeley":{"formattedCitation":"(Sinkkonen et al., 2011)","plainTextFormattedCitation":"(Sinkkonen et al., 2011)","previouslyFormattedCitation":"(Sinkkonen et al., 2011)"},"properties":{"noteIndex":0},"schema":"https://github.com/citation-style-language/schema/raw/master/csl-citation.json"}</w:instrText>
      </w:r>
      <w:r>
        <w:fldChar w:fldCharType="separate"/>
      </w:r>
      <w:r w:rsidR="00D8434C" w:rsidRPr="00D8434C">
        <w:rPr>
          <w:rFonts w:ascii="Arial" w:hAnsi="Arial" w:cs="Arial"/>
          <w:bCs/>
          <w:noProof/>
        </w:rPr>
        <w:t>(Sinkkonen et al., 2011)</w:t>
      </w:r>
      <w:r>
        <w:fldChar w:fldCharType="end"/>
      </w:r>
      <w:r>
        <w:rPr>
          <w:rFonts w:ascii="Arial" w:hAnsi="Arial" w:cs="Arial"/>
          <w:bCs/>
        </w:rPr>
        <w:t xml:space="preserve">, the equivalent to the mammalian SV, it has not been previously demonstrated in the mammalian stria vascularis, much less the adult SV. </w:t>
      </w:r>
      <w:r>
        <w:rPr>
          <w:rFonts w:ascii="Arial" w:hAnsi="Arial" w:cs="Arial"/>
          <w:bCs/>
          <w:i/>
        </w:rPr>
        <w:t>Nr2f2</w:t>
      </w:r>
      <w:r>
        <w:rPr>
          <w:rFonts w:ascii="Arial" w:hAnsi="Arial" w:cs="Arial"/>
          <w:bCs/>
        </w:rPr>
        <w:t xml:space="preserve"> is an orphan steroid/thyroid hormone nuclear receptor with an essential role in angiogenesis during development and known expression in embryonic and adult mouse cochlear and vestibular sensory epithelia </w:t>
      </w:r>
      <w:r>
        <w:fldChar w:fldCharType="begin" w:fldLock="1"/>
      </w:r>
      <w:r w:rsidR="00041A10">
        <w:rPr>
          <w:rFonts w:ascii="Arial" w:hAnsi="Arial" w:cs="Arial"/>
          <w:bCs/>
        </w:rPr>
        <w:instrText>ADDIN CSL_CITATION {"citationItems":[{"id":"ITEM-1","itemData":{"DOI":"10.1371/journal.pone.0112247","ISSN":"19326203","abstract":"©2014 Tornari et al. Hair cells are the mechanotransducing cells of the inner ear that are essential for hearing and balance. POU4F3 - a POUdomain transcription factor selectively expressed by these cells - has been shown to be essential for hair cell differentiation and survival in mice and its mutation in humans underlies late-onset progressive hearing loss (DFNA15). The downstream targets of POU4F3 are required for hair cell differentiation and survival. We aimed to identify such targets in order to elucidate the molecular pathways involved in hair cell production and maintenance. The orphan thyroid nuclear receptor Nr2f2 was identified as a POU4F3 target using a subtractive hybridization strategy and EMSA analysis showed that POU4F3 binds to two sites in the Nr2f2 5' flanking region. These sites were shown to be required for POU4F3 activation as their mutation leads to a reduction in the response of an Nr2f2 5' flanking region reporter construct to POU4F3. Immunocytochemistry was carried out in the developing and adult inner ear in order to investigate the relevance of this interaction in hearing. NR2F2 expression in the postnatal mouse organ of Corti was shown to be detectable in all sensory epithelia examined and characterised. These data demonstrate that Nr2f2 is a direct target of POU4F3 in vitro and that this regulatory relationship may be relevant to hair cell development and survival.","author":[{"dropping-particle":"","family":"Tornari","given":"Chrysostomos","non-dropping-particle":"","parse-names":false,"suffix":""},{"dropping-particle":"","family":"Towers","given":"Emily R.","non-dropping-particle":"","parse-names":false,"suffix":""},{"dropping-particle":"","family":"Gale","given":"Jonathan E.","non-dropping-particle":"","parse-names":false,"suffix":""},{"dropping-particle":"","family":"Dawson","given":"Sally J.","non-dropping-particle":"","parse-names":false,"suffix":""}],"container-title":"PLoS ONE","id":"ITEM-1","issued":{"date-parts":[["2014"]]},"title":"Regulation of the orphan nuclear receptor Nr2f2 by the DFNA15 deafness gene Pou4f3","type":"article-journal"},"uris":["http://www.mendeley.com/documents/?uuid=07f4e2fd-793e-4cf1-9d3d-995c619cf82a"]}],"mendeley":{"formattedCitation":"(Tornari, Towers, Gale, &amp; Dawson, 2014)","plainTextFormattedCitation":"(Tornari, Towers, Gale, &amp; Dawson, 2014)","previouslyFormattedCitation":"(Tornari, Towers, Gale, &amp; Dawson, 2014)"},"properties":{"noteIndex":0},"schema":"https://github.com/citation-style-language/schema/raw/master/csl-citation.json"}</w:instrText>
      </w:r>
      <w:r>
        <w:fldChar w:fldCharType="separate"/>
      </w:r>
      <w:r w:rsidR="00D8434C" w:rsidRPr="00D8434C">
        <w:rPr>
          <w:rFonts w:ascii="Arial" w:hAnsi="Arial" w:cs="Arial"/>
          <w:bCs/>
          <w:noProof/>
        </w:rPr>
        <w:t>(Tornari, Towers, Gale, &amp; Dawson, 2014)</w:t>
      </w:r>
      <w:r>
        <w:fldChar w:fldCharType="end"/>
      </w:r>
      <w:r>
        <w:rPr>
          <w:rFonts w:ascii="Arial" w:hAnsi="Arial" w:cs="Arial"/>
          <w:bCs/>
        </w:rPr>
        <w:t xml:space="preserve">. Expression of </w:t>
      </w:r>
      <w:r>
        <w:rPr>
          <w:rFonts w:ascii="Arial" w:hAnsi="Arial" w:cs="Arial"/>
          <w:bCs/>
          <w:i/>
        </w:rPr>
        <w:t>Nr2f2</w:t>
      </w:r>
      <w:r>
        <w:rPr>
          <w:rFonts w:ascii="Arial" w:hAnsi="Arial" w:cs="Arial"/>
          <w:bCs/>
        </w:rPr>
        <w:t xml:space="preserve"> has not been previously demonstrated in the SV. </w:t>
      </w:r>
      <w:r>
        <w:rPr>
          <w:rFonts w:ascii="Arial" w:hAnsi="Arial" w:cs="Arial"/>
          <w:bCs/>
          <w:i/>
        </w:rPr>
        <w:t>Kcnj16</w:t>
      </w:r>
      <w:r>
        <w:rPr>
          <w:rFonts w:ascii="Arial" w:hAnsi="Arial" w:cs="Arial"/>
          <w:bCs/>
        </w:rPr>
        <w:t>, encodes a potassium inwardly-</w:t>
      </w:r>
      <w:proofErr w:type="spellStart"/>
      <w:r>
        <w:rPr>
          <w:rFonts w:ascii="Arial" w:hAnsi="Arial" w:cs="Arial"/>
          <w:bCs/>
        </w:rPr>
        <w:t>rectifyng</w:t>
      </w:r>
      <w:proofErr w:type="spellEnd"/>
      <w:r>
        <w:rPr>
          <w:rFonts w:ascii="Arial" w:hAnsi="Arial" w:cs="Arial"/>
          <w:bCs/>
        </w:rPr>
        <w:t xml:space="preserve"> channel known as Kir5.1, has been identified as being expressed by adult cochlear hair cell and supporting cell transcriptome profiles but has not been demonstrated to be expressed in the adult SV </w:t>
      </w:r>
      <w:r>
        <w:fldChar w:fldCharType="begin" w:fldLock="1"/>
      </w:r>
      <w:r w:rsidR="00041A10">
        <w:rPr>
          <w:rFonts w:ascii="Arial" w:hAnsi="Arial" w:cs="Arial"/>
          <w:bCs/>
        </w:rPr>
        <w:instrText xml:space="preserve">ADDIN CSL_CITATION {"citationItems":[{"id":"ITEM-1","itemData":{"DOI":"10.3389/fnmol.2018.00356","abstract":"The mammalian auditory sensory epithelium, the organ of Corti, is composed of hair cells and supporting cells. Hair cells contain specializations in the apical, basolateral and synaptic membranes. These specializations mediate mechanotransduction, electrical and mechanical activities and synaptic transmission. Supporting cells maintain homeostasis of the ionic and chemical environment of the cochlea and contribute to the stiffness of the cochlear partition. While spontaneous proliferation and transdifferentiation of supporting cells are the source of the regenerative response to replace lost hair cells in lower vertebrates, supporting cells in adult mammals no longer retain that capability. An important ﬁrst step to revealing the basic biological properties of supporting cells is to characterize their cell-type speciﬁc transcriptomes. Using RNA-seq, we examined the transcriptomes of 1,000 pillar and 1,000 Deiters’ cells, as well as the two types of hair cells, individually collected from adult CBA/J mouse cochleae using a suction pipette technique. Our goal was to determine whether pillar and Deiters’ cells, the commonly targeted cells for hair cell replacement, express the genes known for encoding machinery for hair cell specializations in the apical, basolateral, and synaptic membranes. We showed that both pillar and Deiters’ cells express these genes, with pillar cells being more similar to hair cells than Deiters’ cells. The fact that adult pillar and Deiters’ cells express the genes cognate to hair cell specializations provides a strong molecular basis for targeting these cells for mammalian hair cell replacement after hair cells are lost due to damage.","author":[{"dropping-particle":"","family":"Liu","given":"Huizhan","non-dropping-particle":"","parse-names":false,"suffix":""},{"dropping-particle":"","family":"Chen","given":"Lei","non-dropping-particle":"","parse-names":false,"suffix":""},{"dropping-particle":"","family":"Giffen","given":"Kimberlee P.","non-dropping-particle":"","parse-names":false,"suffix":""},{"dropping-particle":"","family":"Stringham","given":"Sean T.","non-dropping-particle":"","parse-names":false,"suffix":""},{"dropping-particle":"","family":"Li","given":"Yi","non-dropping-particle":"","parse-names":false,"suffix":""},{"dropping-particle":"","family":"Judge","given":"Paul D.","non-dropping-particle":"","parse-names":false,"suffix":""},{"dropping-particle":"","family":"Beisel","given":"Kirk W.","non-dropping-particle":"","parse-names":false,"suffix":""},{"dropping-particle":"","family":"He","given":"David Z. Z.","non-dropping-particle":"","parse-names":false,"suffix":""}],"container-title":"Frontiers in Molecular Neuroscience","id":"ITEM-1","issued":{"date-parts":[["2018"]]},"title":"Cell-Specific Transcriptome Analysis Shows That Adult Pillar and Deiters' Cells Express Genes Encoding Machinery for Specializations of Cochlear Hair Cells","type":"article-journal"},"uris":["http://www.mendeley.com/documents/?uuid=bddc7889-08c9-4cc5-9a40-0214060b04b9"]},{"id":"ITEM-2","itemData":{"DOI":"10.1523/JNEUROSCI.1690-14.2014","ISSN":"15292401","abstract":"Inner hair cells (IHCs) and outer hair cells (OHCs) are the two types of sensory receptor cells that are critical for hearing in the mammalian cochlea. IHCs and OHCs have different morphology and function. The genetic mechanisms that define their morphological and functional specializations are essentially unknown. The transcriptome reflects the genes that are being actively expressed in a cell and holds the key to understanding the molecular mechanisms of the biological properties of the cell. Using DNA microarray, we examined the transcriptome of 2000 individually collected IHCs and OHCs from adult mouse cochleae. We show that 16,647 and 17,711 transcripts are expressed in IHCs and OHCs, respectively. Of those genes, </w:instrText>
      </w:r>
      <w:r w:rsidR="00041A10">
        <w:rPr>
          <w:rFonts w:ascii="Cambria Math" w:hAnsi="Cambria Math" w:cs="Cambria Math"/>
          <w:bCs/>
        </w:rPr>
        <w:instrText>∼</w:instrText>
      </w:r>
      <w:r w:rsidR="00041A10">
        <w:rPr>
          <w:rFonts w:ascii="Arial" w:hAnsi="Arial" w:cs="Arial"/>
          <w:bCs/>
        </w:rPr>
        <w:instrText>73% are known genes, 22% are uncharacterized sequences, and 5.0% are noncoding RNAs in both populations. A total of 16,117 transcripts are expressed in both populations. Uniquely and differentially expressed genes account for &lt;15% of all genes in either cell type. The top 10 differentially expressed genes include Slc17a8, Dnajc5b, Slc1a3, Atp2a3, Osbpl6, Slc7a14, Bcl2, Bin1, Prkd1, and Map4k4 in IHCs and Slc26a5, C1ql1, Strc, Dnm3, Plbd1, Lbh, Olfm1, Plce1, Tectb, and Ankrd22 in OHCs. We analyzed commonly and differentially expressed genes with the focus on genes related to hair cell specializations in the apical, basolateral, and synaptic membranes. Eighty-three percent of the known deafness-related genes are expressed in hair cells. We also analyzed genes involved in cell-cycle regulation. Our dataset holds an extraordinary trove of information about the molecular mechanisms underlying hair cell morphology, function, pathology, and cell-cycle control.","author":[{"dropping-particle":"","family":"Liu","given":"Huizhan","non-dropping-particle":"","parse-names":false,"suffix":""},{"dropping-particle":"","family":"Pecka","given":"Jason L.","non-dropping-particle":"","parse-names":false,"suffix":""},{"dropping-particle":"","family":"Zhang","given":"Qian","non-dropping-particle":"","parse-names":false,"suffix":""},{"dropping-particle":"","family":"Soukup","given":"Garrett A.","non-dropping-particle":"","parse-names":false,"suffix":""},{"dropping-particle":"","family":"Beisel","given":"Kirk W.","non-dropping-particle":"","parse-names":false,"suffix":""},{"dropping-particle":"","family":"He","given":"David Z.Z.","non-dropping-particle":"","parse-names":false,"suffix":""}],"container-title":"Journal of Neuroscience","id":"ITEM-2","issued":{"date-parts":[["2014"]]},"title":"Characterization of transcriptomes of cochlear inner and outer hair cells","type":"article-journal"},"uris":["http://www.mendeley.com/documents/?uuid=f597c536-9292-42fd-811a-543f01f40b08"]}],"mendeley":{"formattedCitation":"(Liu et al., 2018, 2014)","plainTextFormattedCitation":"(Liu et al., 2018, 2014)","previouslyFormattedCitation":"(Liu et al., 2018, 2014)"},"properties":{"noteIndex":0},"schema":"https://github.com/citation-style-language/schema/raw/master/csl-citation.json"}</w:instrText>
      </w:r>
      <w:r>
        <w:fldChar w:fldCharType="separate"/>
      </w:r>
      <w:r w:rsidR="00D8434C" w:rsidRPr="00D8434C">
        <w:rPr>
          <w:rFonts w:ascii="Arial" w:hAnsi="Arial" w:cs="Arial"/>
          <w:bCs/>
          <w:noProof/>
        </w:rPr>
        <w:t>(Liu et al., 2018, 2014)</w:t>
      </w:r>
      <w:r>
        <w:fldChar w:fldCharType="end"/>
      </w:r>
      <w:r>
        <w:rPr>
          <w:rFonts w:ascii="Arial" w:hAnsi="Arial" w:cs="Arial"/>
          <w:bCs/>
        </w:rPr>
        <w:t xml:space="preserve">. </w:t>
      </w:r>
      <w:r>
        <w:rPr>
          <w:rFonts w:ascii="Arial" w:hAnsi="Arial" w:cs="Arial"/>
          <w:bCs/>
          <w:i/>
        </w:rPr>
        <w:t>P2rx2</w:t>
      </w:r>
      <w:r>
        <w:rPr>
          <w:rFonts w:ascii="Arial" w:hAnsi="Arial" w:cs="Arial"/>
          <w:bCs/>
        </w:rPr>
        <w:t xml:space="preserve">, encodes the P2X2 ATP-sensitive non-specific cation channel which is known to be expressed in outer sulcus cells but previously described as being absent in the SV </w:t>
      </w:r>
      <w:r>
        <w:fldChar w:fldCharType="begin" w:fldLock="1"/>
      </w:r>
      <w:r w:rsidR="00041A10">
        <w:rPr>
          <w:rFonts w:ascii="Arial" w:hAnsi="Arial" w:cs="Arial"/>
          <w:bCs/>
        </w:rPr>
        <w:instrText>ADDIN CSL_CITATION {"citationItems":[{"id":"ITEM-1","itemData":{"ISSN":"09594965","abstract":"Extracellular ATP has several neuro-humoral actions on cochlear physiology, many of which involve P2X receptor-mediated signal transduction. The present study extends the molecular physiology of P2X receptor gene expression in the cochlea to the principal platform for transgenic studies, the mouse model. P2X receptor subunits, which assemble to form ATP-gated ion channels, were localised in cryosections and whole-mount tissues from the adult mouse cochlea using a specific antiserum and immunoperoxidase histochemistry. Whole-cell voltage clamp recordings functionally correlated immunolocalisation of ATP-gated ion channels in isolated hair cells and supporting cells. P2X immunoreactivity was widespread throughout the epithelial lining of the cochlea (except vascular stria); spiral ganglion neurons, organ of Corti supporting cells, and outer hair cell (OHC) stereocilia exhibited strong P2X immunolabelling. Localisation of ATP-gated ion channels on the endolymphatic surface (cuticular plates and stereocilia) of outer hair cells was confirmed electrophysiologically. In contrast, Deiters' cells exhibited an even distribution of both immunolabelling over the whole cell membrane and inward currents could be evoked by localised ATP application anywhere on these cells. In both OHC and Deiters' cells, the slowly-desensitising inward currents were blocked by the P2X-selective antagonist pyridoxal-phosphate-6-azophenyl-2',4'-disulphonic acid (PPADS), compatible with P2X subunits contributing to the ATP-gated ion channels. Our immunohistochemical and functional localisation of P2X receptors in the mouse cochlea extends previous studies to verify and characterise extracellular ATP signalling in the cochlea and extends support for P2X receptor-mediated regulation of endolymphatic ionic homeostasis, sound transduction, auditory neurotransmission and cochlear mechanics.","author":[{"dropping-particle":"","family":"Järlebark","given":"Leif E.","non-dropping-particle":"","parse-names":false,"suffix":""},{"dropping-particle":"","family":"Housley","given":"Gary D.","non-dropping-particle":"","parse-names":false,"suffix":""},{"dropping-particle":"","family":"Raybould","given":"Nicholas P.","non-dropping-particle":"","parse-names":false,"suffix":""},{"dropping-particle":"","family":"Vlajkovic","given":"Srdjan","non-dropping-particle":"","parse-names":false,"suffix":""},{"dropping-particle":"","family":"Thorne","given":"Peter R.","non-dropping-particle":"","parse-names":false,"suffix":""}],"container-title":"NeuroReport","id":"ITEM-1","issued":{"date-parts":[["2002"]]},"title":"ATP-gated ion channels assembled from P2X2receptor subunits in the mouse cochlea","type":"article-journal"},"uris":["http://www.mendeley.com/documents/?uuid=26968b62-86ce-4cf1-aa31-0d4848c6eaba"]},{"id":"ITEM-2","itemData":{"DOI":"10.1002/(SICI)1096-9861(20000605)421:3&lt;289::AID-CNE1&gt;3.0.CO;2-0","ISSN":"00219967","abstract":"Substantial in vitro and in vivo data support a role for extracellular adenosine 5;-triphosphate (ATP) and associated P2 receptors in cochlear function. However, the precise spatiotemporal distribution of the involved receptor protein(s) has not been determined. By using a specific antiserum and immunoperoxidase labeling, the tissue distribution of the P2X(2) subunit of the ATP-gated ion channel was investigated. Here, we describe the first extensive immunohistochemical mapping of P2X(2) receptor subunits in the adult and developing rat cochlea. In the adult, immunoreactivity was observed in most cells bordering on the endolymphatic compartment (scala media), particularly in the supporting cells. Hair cells were not immunostained by the P2X(2) antiserum, except for outer hair cell stereocilia. In addition, weak immunolabeling was observed in some spiral ganglion neurons. P2X(2) receptor subunit protein expression during labyrinthine ontogeny was detected first on embryonic day 19 in the spiral ganglion and in associated nerve fibers extending to the inner hair cells. Immunostaining also was observed underneath outer hair cells, and, by postnatal day 6 (P6), intense immunolabeling was seen in the synaptic regions of both types of hair cell. Supporting cells of the sensory epithelium were labeled at P0. This labeling became most prominent from the onset of cochlear function (P8-P12). Conversely, expression in the vascular stria declined from this time. By P21, the pattern of immunolabeling was similar to that found in the adult. The localization and timing of P2X(2) immunoreactivity suggest involvement of extracellular ATP and associated ATP-gated ion channels in important physiological events, such as inner ear ontogeny, sound transduction, cochlear micromechanics, electrochemical homeostasis, and auditory neurotransmission.","author":[{"dropping-particle":"","family":"Järlebark","given":"Leif E.","non-dropping-particle":"","parse-names":false,"suffix":""},{"dropping-particle":"","family":"Housley","given":"Gary D.","non-dropping-particle":"","parse-names":false,"suffix":""},{"dropping-particle":"","family":"Thorne","given":"Peter R.","non-dropping-particle":"","parse-names":false,"suffix":""}],"container-title":"Journal of Comparative Neurology","id":"ITEM-2","issued":{"date-parts":[["2000"]]},"title":"Immunohistochemical localization of adenosine 5'-triphosphate-gated ion I channel P2X2receptor subunits in adult and developing rat cochlea","type":"article-journal"},"uris":["http://www.mendeley.com/documents/?uuid=232246aa-e055-4b7f-8651-e86869cf24bc"]}],"mendeley":{"formattedCitation":"(Järlebark, Housley, Raybould, Vlajkovic, &amp; Thorne, 2002; Järlebark, Housley, &amp; Thorne, 2000)","plainTextFormattedCitation":"(Järlebark, Housley, Raybould, Vlajkovic, &amp; Thorne, 2002; Järlebark, Housley, &amp; Thorne, 2000)","previouslyFormattedCitation":"(Järlebark, Housley, Raybould, Vlajkovic, &amp; Thorne, 2002; Järlebark, Housley, &amp; Thorne, 2000)"},"properties":{"noteIndex":0},"schema":"https://github.com/citation-style-language/schema/raw/master/csl-citation.json"}</w:instrText>
      </w:r>
      <w:r>
        <w:fldChar w:fldCharType="separate"/>
      </w:r>
      <w:r w:rsidR="00D8434C" w:rsidRPr="00D8434C">
        <w:rPr>
          <w:rFonts w:ascii="Arial" w:hAnsi="Arial" w:cs="Arial"/>
          <w:bCs/>
          <w:noProof/>
        </w:rPr>
        <w:t>(Järlebark, Housley, Raybould, Vlajkovic, &amp; Thorne, 2002; Järlebark, Housley, &amp; Thorne, 2000)</w:t>
      </w:r>
      <w:r>
        <w:fldChar w:fldCharType="end"/>
      </w:r>
      <w:r>
        <w:rPr>
          <w:rFonts w:ascii="Arial" w:hAnsi="Arial" w:cs="Arial"/>
          <w:bCs/>
        </w:rPr>
        <w:t>. We</w:t>
      </w:r>
      <w:r>
        <w:rPr>
          <w:rFonts w:ascii="Arial" w:hAnsi="Arial" w:cs="Arial"/>
          <w:bCs/>
          <w:noProof/>
        </w:rPr>
        <w:t xml:space="preserve"> demonstrate </w:t>
      </w:r>
      <w:r>
        <w:rPr>
          <w:rFonts w:ascii="Arial" w:hAnsi="Arial" w:cs="Arial"/>
          <w:bCs/>
          <w:i/>
          <w:noProof/>
        </w:rPr>
        <w:t>P2rx2</w:t>
      </w:r>
      <w:r>
        <w:rPr>
          <w:rFonts w:ascii="Arial" w:hAnsi="Arial" w:cs="Arial"/>
          <w:bCs/>
          <w:noProof/>
        </w:rPr>
        <w:t xml:space="preserve"> transcript expression in SV spindle cells (Figure 3E, 3F). Finally, </w:t>
      </w:r>
      <w:r>
        <w:rPr>
          <w:rFonts w:ascii="Arial" w:hAnsi="Arial" w:cs="Arial"/>
          <w:bCs/>
          <w:i/>
          <w:noProof/>
        </w:rPr>
        <w:t>Atp13a5</w:t>
      </w:r>
      <w:r>
        <w:rPr>
          <w:rFonts w:ascii="Arial" w:hAnsi="Arial" w:cs="Arial"/>
          <w:bCs/>
          <w:noProof/>
        </w:rPr>
        <w:t xml:space="preserve"> is a P5 ATPase that has been demonstrated to be highly expressed in the adult mouse brain </w:t>
      </w:r>
      <w:r>
        <w:fldChar w:fldCharType="begin" w:fldLock="1"/>
      </w:r>
      <w:r w:rsidR="00041A10">
        <w:rPr>
          <w:rFonts w:ascii="Arial" w:hAnsi="Arial" w:cs="Arial"/>
          <w:bCs/>
          <w:noProof/>
        </w:rPr>
        <w:instrText>ADDIN CSL_CITATION {"citationItems":[{"id":"ITEM-1","itemData":{"DOI":"10.2478/s11658-011-0039-3","ISSN":"16891392","abstract":"P5 ATPases (ATP13A1 through ATP13A5) are found in all eukaryotes. They are currently poorly characterized and have unknown substrate specificity. Recent evidence has linked two P5 ATPases to diseases of the nervous system, suggesting possible importance of these proteins within the nervous system. In this study we determined the relative expression of mouse P5 ATPases in development using quantitative real time PCR. We have shown that ATP13A1 and ATP13A2 were both expressed similarly during development, with the highest expression levels at the peak of neurogenesis. ATP13A3 was expressed highly during organogenesis with one of its isoforms playing a more predominant role during the period of neuronal development. ATP13A5 was expressed most highly in the adult mouse brain. We also assessed the expression of these genes in various regions of the adult mouse brain. ATP13A1 to ATP13A4 were expressed differentially in the cerebral cortex, hippocampus, brainstem and cerebellum while levels of ATP13A5 were fairly constant between these brain regions. Moreover, we demonstrated expression of the ATP13A4 protein in the corresponding brain regions using immunohistochemistry. In summary, this study furthers our knowledge of P5-type ATPases and their potentially important role in the nervous system.","author":[{"dropping-particle":"","family":"Weingarten","given":"Lisa S.","non-dropping-particle":"","parse-names":false,"suffix":""},{"dropping-particle":"","family":"Dave","given":"Hardi","non-dropping-particle":"","parse-names":false,"suffix":""},{"dropping-particle":"","family":"Li","given":"Hongyan","non-dropping-particle":"","parse-names":false,"suffix":""},{"dropping-particle":"","family":"Crawford","given":"Dorota A.","non-dropping-particle":"","parse-names":false,"suffix":""}],"container-title":"Cellular and Molecular Biology Letters","id":"ITEM-1","issued":{"date-parts":[["2012"]]},"title":"Developmental expression of P5 ATPase mRNA in the mouse","type":"article-journal"},"uris":["http://www.mendeley.com/documents/?uuid=e02ee18a-76bf-441b-8aec-36ff87272641"]},{"id":"ITEM-2","itemData":{"DOI":"10.1016/j.bbrc.2004.08.156","ISSN":"0006291X","abstract":"In mammals, the most poorly understood P-type ATPases are those of the P 5 subfamily. To begin characterization of the mammalian P 5-ATPases, BLAST searches of DNA sequence databases were performed. Five genes were identified in the mouse, human, dog, and rat genomes, and the coding sequences of the mouse genes, termed Atp13a1-Atp13a5, were determined. The intron/exon organization of Atp13a1 differs entirely from those of Atp13a2-5, which are closely related. Amino acid sequence comparisons between the five mouse and two yeast P 5-ATPases suggest that Atp13a1 is orthologous to the yeast Cod1 gene and that Atp13a2-5 are orthologous to yeast Yor291w. Northern blot analysis showed that Atp13a1, Atp13a2, and Atp13a3 mRNAs were expressed in all mouse tissues, whereas Atp13a4 and Atp13a5 mRNAs were restricted to brain and stomach. While the substrate specificity of these transporters is unknown, their importance is underscored by the presence of homologs in fish, insects, worms, and other eukaryotes. © 2004 Elsevier Inc. All rights reserved.","author":[{"dropping-particle":"","family":"Schultheis","given":"Patrick J.","non-dropping-particle":"","parse-names":false,"suffix":""},{"dropping-particle":"","family":"Hagen","given":"Tamara T.","non-dropping-particle":"","parse-names":false,"suffix":""},{"dropping-particle":"","family":"O'Toole","given":"Kate K.","non-dropping-particle":"","parse-names":false,"suffix":""},{"dropping-particle":"","family":"Tachibana","given":"Akiko","non-dropping-particle":"","parse-names":false,"suffix":""},{"dropping-particle":"","family":"Burke","given":"Charles R.","non-dropping-particle":"","parse-names":false,"suffix":""},{"dropping-particle":"","family":"McGill","given":"Diana L.","non-dropping-particle":"","parse-names":false,"suffix":""},{"dropping-particle":"","family":"Okunade","given":"Gbolahan W.","non-dropping-particle":"","parse-names":false,"suffix":""},{"dropping-particle":"","family":"Shull","given":"Gary E.","non-dropping-particle":"","parse-names":false,"suffix":""}],"container-title":"Biochemical and Biophysical Research Communications","id":"ITEM-2","issued":{"date-parts":[["2004"]]},"title":"Characterization of the P 5 subfamily of P-type transport ATPases in mice","type":"article-journal"},"uris":["http://www.mendeley.com/documents/?uuid=b6d97a05-fb0e-4456-97a3-0dbbf0f5632d"]}],"mendeley":{"formattedCitation":"(Schultheis et al., 2004; Weingarten, Dave, Li, &amp; Crawford, 2012)","plainTextFormattedCitation":"(Schultheis et al., 2004; Weingarten, Dave, Li, &amp; Crawford, 2012)","previouslyFormattedCitation":"(Schultheis et al., 2004; Weingarten, Dave, Li, &amp; Crawford, 2012)"},"properties":{"noteIndex":0},"schema":"https://github.com/citation-style-language/schema/raw/master/csl-citation.json"}</w:instrText>
      </w:r>
      <w:r>
        <w:fldChar w:fldCharType="separate"/>
      </w:r>
      <w:r w:rsidR="00D8434C" w:rsidRPr="00D8434C">
        <w:rPr>
          <w:rFonts w:ascii="Arial" w:hAnsi="Arial" w:cs="Arial"/>
          <w:bCs/>
          <w:noProof/>
        </w:rPr>
        <w:t>(Schultheis et al., 2004; Weingarten, Dave, Li, &amp; Crawford, 2012)</w:t>
      </w:r>
      <w:r>
        <w:fldChar w:fldCharType="end"/>
      </w:r>
      <w:r>
        <w:rPr>
          <w:rFonts w:ascii="Arial" w:hAnsi="Arial" w:cs="Arial"/>
          <w:bCs/>
          <w:noProof/>
        </w:rPr>
        <w:t xml:space="preserve">. </w:t>
      </w:r>
      <w:r>
        <w:rPr>
          <w:rFonts w:ascii="Arial" w:hAnsi="Arial" w:cs="Arial"/>
          <w:bCs/>
          <w:i/>
          <w:noProof/>
        </w:rPr>
        <w:t>Atp13a5</w:t>
      </w:r>
      <w:r>
        <w:rPr>
          <w:rFonts w:ascii="Arial" w:hAnsi="Arial" w:cs="Arial"/>
          <w:bCs/>
          <w:noProof/>
        </w:rPr>
        <w:t xml:space="preserve"> has been shown to be expressed in transcriptome profiles from whole mouse cochlea from early postnatal mice but has not been previously localized within the SV </w:t>
      </w:r>
      <w:r>
        <w:fldChar w:fldCharType="begin" w:fldLock="1"/>
      </w:r>
      <w:r w:rsidR="00041A10">
        <w:rPr>
          <w:rFonts w:ascii="Arial" w:hAnsi="Arial" w:cs="Arial"/>
          <w:bCs/>
          <w:noProof/>
        </w:rPr>
        <w:instrText>ADDIN CSL_CITATION {"citationItems":[{"id":"ITEM-1","itemData":{"DOI":"10.1371/journal.pone.0040735","ISSN":"19326203","abstract":"The mammalian cochlear duct is tonotopically organized such that the basal cochlea is tuned to high frequency sounds and the apical cochlea to low frequency sounds. In an effort to understand how this tonotopic organization is established, we searched for genes that are differentially expressed along the tonotopic axis during neonatal development. Cochlear tissues dissected from P0 and P8 mice were divided into three equal pieces, representing the base, middle and apex, and gene expression profiles were determined using the microarray technique. The gene expression profiles were grouped according to changes in expression levels along the tonotopic axis as well as changes during neonatal development. The classified groups were further analyzed by functional annotation clustering analysis to determine whether genes associated with specific biological function or processes are particularly enriched in each group. These analyses identified several candidate genes that may be involved in cochlear development and acquisition of tonotopy. We examined the expression domains for a few candidate genes in the developing mouse cochlea. Tnc (tenacin C) and Nov (nephroblastoma overexpressed gene) are expressed in the basilar membrane, with increased expression toward the apex, which may contribute to graded changes in the structure of the basilar membrane along the tonotopic axis. In addition, Fst (Follistatin), an antagonist of TGF-β/BMP signaling, is expressed in the lesser epithelial ridge and at gradually higher levels towards the apex. The graded expression pattern of Fst is established at the time of cochlear specification and maintained throughout embryonic and postnatal development, suggesting its possible role in the organization of tonotopy. Our data will provide a good resource for investigating the developmental mechanisms of the mammalian cochlea including the acquisition of tonotopy. © 2012 Son et al.","author":[{"dropping-particle":"","family":"Son","given":"Eun Jin","non-dropping-particle":"","parse-names":false,"suffix":""},{"dropping-particle":"","family":"Wu","given":"Ling","non-dropping-particle":"","parse-names":false,"suffix":""},{"dropping-particle":"","family":"Yoon","given":"Heejei","non-dropping-particle":"","parse-names":false,"suffix":""},{"dropping-particle":"","family":"Kim","given":"Sunhee","non-dropping-particle":"","parse-names":false,"suffix":""},{"dropping-particle":"","family":"Choi","given":"Jae Young","non-dropping-particle":"","parse-names":false,"suffix":""},{"dropping-particle":"","family":"Bok","given":"Jinwoong","non-dropping-particle":"","parse-names":false,"suffix":""}],"container-title":"PLoS ONE","id":"ITEM-1","issued":{"date-parts":[["2012"]]},"title":"Developmental gene expression profiling along the tonotopic axis of the mouse cochlea","type":"article-journal"},"uris":["http://www.mendeley.com/documents/?uuid=495e5040-a702-44e4-b369-572730d0bff3"]}],"mendeley":{"formattedCitation":"(Son et al., 2012)","plainTextFormattedCitation":"(Son et al., 2012)","previouslyFormattedCitation":"(Son et al., 2012)"},"properties":{"noteIndex":0},"schema":"https://github.com/citation-style-language/schema/raw/master/csl-citation.json"}</w:instrText>
      </w:r>
      <w:r>
        <w:fldChar w:fldCharType="separate"/>
      </w:r>
      <w:r w:rsidR="00D8434C" w:rsidRPr="00D8434C">
        <w:rPr>
          <w:rFonts w:ascii="Arial" w:hAnsi="Arial" w:cs="Arial"/>
          <w:bCs/>
          <w:noProof/>
        </w:rPr>
        <w:t>(Son et al., 2012)</w:t>
      </w:r>
      <w:r>
        <w:fldChar w:fldCharType="end"/>
      </w:r>
      <w:r>
        <w:rPr>
          <w:rFonts w:ascii="Arial" w:hAnsi="Arial" w:cs="Arial"/>
          <w:bCs/>
          <w:noProof/>
        </w:rPr>
        <w:t>.</w:t>
      </w:r>
      <w:bookmarkEnd w:id="6"/>
    </w:p>
    <w:p w14:paraId="5D3BAD9C" w14:textId="77777777" w:rsidR="00D97D98" w:rsidRDefault="00D97D98" w:rsidP="00D97D98">
      <w:pPr>
        <w:rPr>
          <w:rFonts w:ascii="Arial" w:hAnsi="Arial" w:cs="Arial"/>
        </w:rPr>
      </w:pPr>
    </w:p>
    <w:p w14:paraId="55801A7B" w14:textId="77777777" w:rsidR="00D97D98" w:rsidRDefault="00D97D98" w:rsidP="00D97D98">
      <w:pPr>
        <w:rPr>
          <w:rFonts w:ascii="Arial" w:hAnsi="Arial" w:cs="Arial"/>
          <w:b/>
          <w:sz w:val="28"/>
          <w:szCs w:val="28"/>
        </w:rPr>
      </w:pPr>
      <w:r>
        <w:rPr>
          <w:rFonts w:ascii="Arial" w:hAnsi="Arial" w:cs="Arial"/>
          <w:b/>
          <w:sz w:val="28"/>
          <w:szCs w:val="28"/>
        </w:rPr>
        <w:t>Supplemental Methods</w:t>
      </w:r>
    </w:p>
    <w:p w14:paraId="2E84C53D" w14:textId="77777777" w:rsidR="00D97D98" w:rsidRDefault="00D97D98" w:rsidP="00D97D98">
      <w:pPr>
        <w:rPr>
          <w:rFonts w:ascii="Arial" w:hAnsi="Arial" w:cs="Arial"/>
          <w:b/>
        </w:rPr>
      </w:pPr>
    </w:p>
    <w:p w14:paraId="368F85DC" w14:textId="595BA6EC" w:rsidR="00D97D98" w:rsidRDefault="00D97D98" w:rsidP="00D97D98">
      <w:pPr>
        <w:rPr>
          <w:rFonts w:ascii="Arial" w:hAnsi="Arial" w:cs="Arial"/>
          <w:b/>
        </w:rPr>
      </w:pPr>
      <w:r w:rsidRPr="008142B2">
        <w:rPr>
          <w:rFonts w:ascii="Arial" w:hAnsi="Arial" w:cs="Arial"/>
          <w:b/>
        </w:rPr>
        <w:t xml:space="preserve">Aggregation of multiple cell captures for single cell RNA-Seq of the adult mouse stria vascularis. </w:t>
      </w:r>
      <w:r w:rsidRPr="008142B2">
        <w:rPr>
          <w:rFonts w:ascii="Arial" w:hAnsi="Arial" w:cs="Arial"/>
          <w:color w:val="000000" w:themeColor="text1"/>
        </w:rPr>
        <w:t xml:space="preserve">Three captures of single cells from P30 mouse stria vascularis were performed using 5 mice for the first cell capture and 10 mice per capture for the last 2 cell captures. Datasets from all 3 captures were aggregated in </w:t>
      </w:r>
      <w:proofErr w:type="spellStart"/>
      <w:r w:rsidRPr="008142B2">
        <w:rPr>
          <w:rFonts w:ascii="Arial" w:hAnsi="Arial" w:cs="Arial"/>
          <w:color w:val="000000" w:themeColor="text1"/>
        </w:rPr>
        <w:t>CellRanger</w:t>
      </w:r>
      <w:proofErr w:type="spellEnd"/>
      <w:r w:rsidRPr="008142B2">
        <w:rPr>
          <w:rFonts w:ascii="Arial" w:hAnsi="Arial" w:cs="Arial"/>
          <w:color w:val="000000" w:themeColor="text1"/>
        </w:rPr>
        <w:t>. Distribution of cells across all clusters was analyzed and found to be equally distributed across all clusters based on cell capture date (Supplemental Figure S1). For these reasons, the dataset was treated as a single dataset. No other batch correction methods were used prior to analyzing these datasets. One capture of single nuclei from P30 mouse stria</w:t>
      </w:r>
      <w:r>
        <w:rPr>
          <w:rFonts w:ascii="Arial" w:hAnsi="Arial" w:cs="Arial"/>
          <w:color w:val="000000" w:themeColor="text1"/>
        </w:rPr>
        <w:t xml:space="preserve"> vascularis was performed using 10 mice. </w:t>
      </w:r>
    </w:p>
    <w:p w14:paraId="3B0F1473" w14:textId="77777777" w:rsidR="00D97D98" w:rsidRDefault="00D97D98" w:rsidP="00D97D98">
      <w:pPr>
        <w:rPr>
          <w:rFonts w:ascii="Arial" w:hAnsi="Arial" w:cs="Arial"/>
        </w:rPr>
      </w:pPr>
    </w:p>
    <w:p w14:paraId="5954CDDD" w14:textId="2A9F6DE6" w:rsidR="00D97D98" w:rsidRDefault="00D97D98" w:rsidP="00D97D98">
      <w:pPr>
        <w:rPr>
          <w:rFonts w:ascii="Arial" w:hAnsi="Arial" w:cs="Arial"/>
        </w:rPr>
      </w:pPr>
      <w:bookmarkStart w:id="7" w:name="_Hlk23448380"/>
      <w:r>
        <w:rPr>
          <w:rFonts w:ascii="Arial" w:hAnsi="Arial" w:cs="Arial"/>
          <w:b/>
        </w:rPr>
        <w:t xml:space="preserve">Quantification of dissociation-induced gene expression in </w:t>
      </w:r>
      <w:proofErr w:type="spellStart"/>
      <w:r>
        <w:rPr>
          <w:rFonts w:ascii="Arial" w:hAnsi="Arial" w:cs="Arial"/>
          <w:b/>
        </w:rPr>
        <w:t>scRNA</w:t>
      </w:r>
      <w:proofErr w:type="spellEnd"/>
      <w:r>
        <w:rPr>
          <w:rFonts w:ascii="Arial" w:hAnsi="Arial" w:cs="Arial"/>
          <w:b/>
        </w:rPr>
        <w:t xml:space="preserve">-Seq and snRNA-Seq datasets from the adult mouse stria vascularis. </w:t>
      </w:r>
      <w:r>
        <w:rPr>
          <w:rFonts w:ascii="Arial" w:hAnsi="Arial" w:cs="Arial"/>
        </w:rPr>
        <w:t xml:space="preserve">In order to compare the dissociation genes' expression between </w:t>
      </w:r>
      <w:proofErr w:type="spellStart"/>
      <w:r>
        <w:rPr>
          <w:rFonts w:ascii="Arial" w:hAnsi="Arial" w:cs="Arial"/>
        </w:rPr>
        <w:t>scRNASeq</w:t>
      </w:r>
      <w:proofErr w:type="spellEnd"/>
      <w:r>
        <w:rPr>
          <w:rFonts w:ascii="Arial" w:hAnsi="Arial" w:cs="Arial"/>
        </w:rPr>
        <w:t xml:space="preserve"> and </w:t>
      </w:r>
      <w:proofErr w:type="spellStart"/>
      <w:r>
        <w:rPr>
          <w:rFonts w:ascii="Arial" w:hAnsi="Arial" w:cs="Arial"/>
        </w:rPr>
        <w:t>snRNASeq</w:t>
      </w:r>
      <w:proofErr w:type="spellEnd"/>
      <w:r>
        <w:rPr>
          <w:rFonts w:ascii="Arial" w:hAnsi="Arial" w:cs="Arial"/>
        </w:rPr>
        <w:t xml:space="preserve"> data, we normalized the average expression level of the dissociation genes to three nuclear loading controls: </w:t>
      </w:r>
      <w:r>
        <w:rPr>
          <w:rFonts w:ascii="Arial" w:hAnsi="Arial" w:cs="Arial"/>
          <w:i/>
        </w:rPr>
        <w:t>Lmnb1</w:t>
      </w:r>
      <w:r>
        <w:rPr>
          <w:rFonts w:ascii="Arial" w:hAnsi="Arial" w:cs="Arial"/>
        </w:rPr>
        <w:t xml:space="preserve">, </w:t>
      </w:r>
      <w:proofErr w:type="spellStart"/>
      <w:r>
        <w:rPr>
          <w:rFonts w:ascii="Arial" w:hAnsi="Arial" w:cs="Arial"/>
          <w:i/>
        </w:rPr>
        <w:t>Pcna</w:t>
      </w:r>
      <w:proofErr w:type="spellEnd"/>
      <w:r>
        <w:rPr>
          <w:rFonts w:ascii="Arial" w:hAnsi="Arial" w:cs="Arial"/>
        </w:rPr>
        <w:t xml:space="preserve">, </w:t>
      </w:r>
      <w:proofErr w:type="spellStart"/>
      <w:r>
        <w:rPr>
          <w:rFonts w:ascii="Arial" w:hAnsi="Arial" w:cs="Arial"/>
          <w:i/>
        </w:rPr>
        <w:t>Tbp</w:t>
      </w:r>
      <w:proofErr w:type="spellEnd"/>
      <w:r>
        <w:rPr>
          <w:rFonts w:ascii="Arial" w:hAnsi="Arial" w:cs="Arial"/>
        </w:rPr>
        <w:t xml:space="preserve"> </w:t>
      </w:r>
      <w:r>
        <w:rPr>
          <w:rFonts w:ascii="Arial" w:hAnsi="Arial" w:cs="Arial"/>
        </w:rPr>
        <w:fldChar w:fldCharType="begin" w:fldLock="1"/>
      </w:r>
      <w:r w:rsidR="00041A10">
        <w:rPr>
          <w:rFonts w:ascii="Arial" w:hAnsi="Arial" w:cs="Arial"/>
        </w:rPr>
        <w:instrText>ADDIN CSL_CITATION {"citationItems":[{"id":"ITEM-1","itemData":{"DOI":"10.1126/sciadv.aav3660","ISSN":"23752548","abstract":" Replication stress (RS) is a cancer hallmark; chemotherapeutic drugs targeting RS are widely used as treatments for various cancers. To develop next-generation RS-inducing anticancer drugs, cell division cycle 7 (CDC7) has recently attracted attention as a target. We have developed an oral CDC7-selective inhibitor, TAK-931, as a candidate clinical anticancer drug. TAK-931 induced S phase delay and RS. TAK-931–induced RS caused mitotic aberrations through centrosome dysregulation and chromosome missegregation, resulting in irreversible antiproliferative effects in cancer cells. TAK-931 exhibited significant antiproliferative activity in preclinical animal models. Furthermore, in indication-seeking studies using large-scale cell panel data, TAK-931 exhibited higher antiproliferative activities in RAS -mutant versus RAS –wild-type cells; this finding was confirmed in pancreatic patient-derived xenografts. Comparison analysis of cell panel data also demonstrated a unique efficacy spectrum for TAK-931 compared with currently used chemotherapeutic drugs. Our findings help to elucidate the molecular mechanisms for TAK-931 and identify potential target indications. ","author":[{"dropping-particle":"","family":"Iwai","given":"Kenichi","non-dropping-particle":"","parse-names":false,"suffix":""},{"dropping-particle":"","family":"Nambu","given":"Tadahiro","non-dropping-particle":"","parse-names":false,"suffix":""},{"dropping-particle":"","family":"Dairiki","given":"Ryo","non-dropping-particle":"","parse-names":false,"suffix":""},{"dropping-particle":"","family":"Ohori","given":"Momoko","non-dropping-particle":"","parse-names":false,"suffix":""},{"dropping-particle":"","family":"Yu","given":"Jie","non-dropping-particle":"","parse-names":false,"suffix":""},{"dropping-particle":"","family":"Burke","given":"Kristine","non-dropping-particle":"","parse-names":false,"suffix":""},{"dropping-particle":"","family":"Gotou","given":"Masamitsu","non-dropping-particle":"","parse-names":false,"suffix":""},{"dropping-particle":"","family":"Yamamoto","given":"Yukiko","non-dropping-particle":"","parse-names":false,"suffix":""},{"dropping-particle":"","family":"Ebara","given":"Shunsuke","non-dropping-particle":"","parse-names":false,"suffix":""},{"dropping-particle":"","family":"Shibata","given":"Sachio","non-dropping-particle":"","parse-names":false,"suffix":""},{"dropping-particle":"","family":"Hibino","given":"Ryosuke","non-dropping-particle":"","parse-names":false,"suffix":""},{"dropping-particle":"","family":"Nishizawa","given":"Satoru","non-dropping-particle":"","parse-names":false,"suffix":""},{"dropping-particle":"","family":"Miyazaki","given":"Tohru","non-dropping-particle":"","parse-names":false,"suffix":""},{"dropping-particle":"","family":"Homma","given":"Misaki","non-dropping-particle":"","parse-names":false,"suffix":""},{"dropping-particle":"","family":"Oguro","given":"Yuya","non-dropping-particle":"","parse-names":false,"suffix":""},{"dropping-particle":"","family":"Imada","given":"Takashi","non-dropping-particle":"","parse-names":false,"suffix":""},{"dropping-particle":"","family":"Cho","given":"Nobuo","non-dropping-particle":"","parse-names":false,"suffix":""},{"dropping-particle":"","family":"Uchiyama","given":"Noriko","non-dropping-particle":"","parse-names":false,"suffix":""},{"dropping-particle":"","family":"Kogame","given":"Akifumi","non-dropping-particle":"","parse-names":false,"suffix":""},{"dropping-particle":"","family":"Takeuchi","given":"Toshiyuki","non-dropping-particle":"","parse-names":false,"suffix":""},{"dropping-particle":"","family":"Kurasawa","given":"Osamu","non-dropping-particle":"","parse-names":false,"suffix":""},{"dropping-particle":"","family":"Yamanaka","given":"Kazunori","non-dropping-particle":"","parse-names":false,"suffix":""},{"dropping-particle":"","family":"Niu","given":"Huifeng","non-dropping-particle":"","parse-names":false,"suffix":""},{"dropping-particle":"","family":"Ohashi","given":"Akihiro","non-dropping-particle":"","parse-names":false,"suffix":""}],"container-title":"Science Advances","id":"ITEM-1","issued":{"date-parts":[["2019"]]},"title":"Molecular mechanism and potential target indication of TAK-931, a novel CDC7-selective inhibitor","type":"article-journal"},"uris":["http://www.mendeley.com/documents/?uuid=39019954-2f9f-4f07-83ce-8015d533c384"]},{"id":"ITEM-2","itemData":{"DOI":"10.1096/fj.201802575rr","ISSN":"0892-6638","author":[{"dropping-particle":"","family":"Zhao","given":"Kangxian","non-dropping-particle":"","parse-names":false,"suffix":""},{"dropping-particle":"","family":"Jia","given":"Yewei","non-dropping-particle":"","parse-names":false,"suffix":""},{"dropping-particle":"","family":"Peng","given":"Jiaxuan","non-dropping-particle":"","parse-names":false,"suffix":""},{"dropping-particle":"","family":"Pang","given":"Cong","non-dropping-particle":"","parse-names":false,"suffix":""},{"dropping-particle":"","family":"Zhang","given":"Tan","non-dropping-particle":"","parse-names":false,"suffix":""},{"dropping-particle":"","family":"Han","given":"Weiqi","non-dropping-particle":"","parse-names":false,"suffix":""},{"dropping-particle":"","family":"Jiang","given":"Jiawei","non-dropping-particle":"","parse-names":false,"suffix":""},{"dropping-particle":"","family":"Lu","given":"Xuanyuan","non-dropping-particle":"","parse-names":false,"suffix":""},{"dropping-particle":"","family":"Zhu","given":"Jiling","non-dropping-particle":"","parse-names":false,"suffix":""},{"dropping-particle":"","family":"Qian","given":"Yu","non-dropping-particle":"","parse-names":false,"suffix":""}],"container-title":"The FASEB Journal","id":"ITEM-2","issued":{"date-parts":[["2019"]]},"title":" Anacardic acid inhibits RANKL-induced osteoclastogenesis in vitro and prevents ovariectomy-induced bone loss in vivo ","type":"article-journal"},"uris":["http://www.mendeley.com/documents/?uuid=44330c39-7be7-40d1-991b-3acfe326598c"]},{"id":"ITEM-3","itemData":{"DOI":"10.2337/db12-1747","ISSN":"1939327X","abstract":"Patients with type 2 diabetes (T2D) often exhibit hyperglucagonemia despite hyperglycemia, implicating defective α-cell function. Although endoplasmic reticulum (ER) stress has been suggested to underlie β-cell dysfunction in T2D, its role in α-cell biology remains unclear. X-box binding protein 1 (XBP1) is a transcription factor that plays a crucial role in the unfolded protein response (UPR), and its deficiency in β-cells has been reported to impair insulin secretion, leading to glucose intolerance. To evaluate the role of XBP1 in α-cells, we created complementary in vivo (α-cell-specific XBP1 knockout [αXBPKO] mice) and in vitro (stable XBP1 knockdown α-cell line [αXBPKD]) models. The αXBPKO mice exhibited glucose intolerance, mild insulin resistance, and an inability to suppress glucagon secretion after glucose stimulation. αXBPKD cells exhibited activation of inositol-requiring enzyme 1, an upstream activator of XBP1, leading to phosphorylation of Jun NH2-terminal kinase. Interestingly, insulin treatment of αXBPKD cells reduced tyrosine phosphorylation of insulin receptor substrate 1 (IRS1) (pY(896)) and phosphorylation of Akt while enhancing serine phosphorylation (pS(307)) of IRS1. Consequently, the αXBPKD cells exhibited blunted suppression of glucagon secretion after insulin treatment in the presence of high glucose. Together, these data indicate that XBP1 deficiency in pancreatic α-cells induces altered insulin signaling and dysfunctional glucagon secretion.","author":[{"dropping-particle":"","family":"Akiyama","given":"Masaru","non-dropping-particle":"","parse-names":false,"suffix":""},{"dropping-particle":"","family":"Liew","given":"Chong Wee","non-dropping-particle":"","parse-names":false,"suffix":""},{"dropping-particle":"","family":"Lu","given":"Shusheng","non-dropping-particle":"","parse-names":false,"suffix":""},{"dropping-particle":"","family":"Hu","given":"Jiang","non-dropping-particle":"","parse-names":false,"suffix":""},{"dropping-particle":"","family":"Martinez","given":"Rachael","non-dropping-particle":"","parse-names":false,"suffix":""},{"dropping-particle":"","family":"Hambro","given":"Ben","non-dropping-particle":"","parse-names":false,"suffix":""},{"dropping-particle":"","family":"Kennedy","given":"Robert T.","non-dropping-particle":"","parse-names":false,"suffix":""},{"dropping-particle":"","family":"Kulkarni","given":"Rohit N.","non-dropping-particle":"","parse-names":false,"suffix":""}],"container-title":"Diabetes","id":"ITEM-3","issued":{"date-parts":[["2013"]]},"title":"X-Box binding protein 1 is essential for insulin regulation of pancreatic α-cell function","type":"article-journal"},"uris":["http://www.mendeley.com/documents/?uuid=9e4c0a18-1ccd-48c7-8175-7168110356be"]},{"id":"ITEM-4","itemData":{"DOI":"10.1371/journal.pone.0088911","ISSN":"19326203","abstract":"Hypoxia influences many key biological functions. In cancer, it is generally believed that hypoxic condition is generated deep inside the tumor because of the lack of oxygen supply. However, consumption of oxygen by cancer should be one of the key means of regulating oxygen concentration to induce hypoxia but has not been well studied. Here, we provide direct evidence of the mitochondrial role in the induction of intracellular hypoxia. We used Acetylacetonatobis [2-(2′-benzothienyl) pyridinato-k N, kC3′] iridium (III) (BTP), a novel oxygen sensor, to detect intracellular hypoxia in living cells via microscopy. The well-differentiated cancer cell lines, LNCaP and MCF-7, showed intracellular hypoxia without exogenous hypoxia in an open environment. This may be caused by high oxygen consumption, low oxygen diffusion in water, and low oxygen incorporation to the cells. In contrast, the poorly-differentiated cancer cell lines: PC-3 and MDAMB231 exhibited intracellular normoxia by low oxygen consumption. The specific complex I inhibitor, rotenone, and the reduction of mitochondrial DNA (mtDNA) content reduced intracellular hypoxia, indicating that intracellular oxygen concentration is regulated by the consumption of oxygen by mitochondria. HIF-1α was activated in endogenously hypoxic LNCaP and the activation was dependent on mitochondrial respiratory function. Intracellular hypoxic status is regulated by glucose by parabolic dose response. The low concentration of glucose (0.045 mg/ml) induced strongest intracellular hypoxia possibly because of the Crabtree effect. Addition of FCS to the media induced intracellular hypoxia in LNCaP, and this effect was partially mimicked by an androgen analog, R1881, and inhibited by the anti-androgen, flutamide. These results indicate that mitochondrial respiratory function determines intracellular hypoxic status and may regulate oxygen-dependent biological functions. © 2014 Prior et al.","author":[{"dropping-particle":"","family":"Prior","given":"Sara","non-dropping-particle":"","parse-names":false,"suffix":""},{"dropping-particle":"","family":"Kim","given":"Ara","non-dropping-particle":"","parse-names":false,"suffix":""},{"dropping-particle":"","family":"Yoshihara","given":"Toshitada","non-dropping-particle":"","parse-names":false,"suffix":""},{"dropping-particle":"","family":"Tobita","given":"Seiji","non-dropping-particle":"","parse-names":false,"suffix":""},{"dropping-particle":"","family":"Takeuchi","given":"Toshiyuki","non-dropping-particle":"","parse-names":false,"suffix":""},{"dropping-particle":"","family":"Higuchi","given":"Masahiro","non-dropping-particle":"","parse-names":false,"suffix":""}],"container-title":"PLoS ONE","id":"ITEM-4","issued":{"date-parts":[["2014"]]},"title":"Mitochondrial respiratory function induces endogenous hypoxia","type":"article-journal"},"uris":["http://www.mendeley.com/documents/?uuid=2ec5e084-501a-47d5-844e-6fa4ef84d390"]}],"mendeley":{"formattedCitation":"(Akiyama et al., 2013; Iwai et al., 2019; Prior et al., 2014; Zhao et al., 2019)","plainTextFormattedCitation":"(Akiyama et al., 2013; Iwai et al., 2019; Prior et al., 2014; Zhao et al., 2019)","previouslyFormattedCitation":"(Akiyama et al., 2013; Iwai et al., 2019; Prior et al., 2014; Zhao et al., 2019)"},"properties":{"noteIndex":0},"schema":"https://github.com/citation-style-language/schema/raw/master/csl-citation.json"}</w:instrText>
      </w:r>
      <w:r>
        <w:rPr>
          <w:rFonts w:ascii="Arial" w:hAnsi="Arial" w:cs="Arial"/>
        </w:rPr>
        <w:fldChar w:fldCharType="separate"/>
      </w:r>
      <w:r w:rsidR="00D8434C" w:rsidRPr="00D8434C">
        <w:rPr>
          <w:rFonts w:ascii="Arial" w:hAnsi="Arial" w:cs="Arial"/>
          <w:noProof/>
        </w:rPr>
        <w:t>(Akiyama et al., 2013; Iwai et al., 2019; Prior et al., 2014; Zhao et al., 2019)</w:t>
      </w:r>
      <w:r>
        <w:rPr>
          <w:rFonts w:ascii="Arial" w:hAnsi="Arial" w:cs="Arial"/>
        </w:rPr>
        <w:fldChar w:fldCharType="end"/>
      </w:r>
      <w:r>
        <w:rPr>
          <w:rFonts w:ascii="Arial" w:hAnsi="Arial" w:cs="Arial"/>
        </w:rPr>
        <w:t xml:space="preserve">. A composite normalization factor was created from these 3 nuclear gene controls, as both datasets had material from the nucleus. </w:t>
      </w:r>
      <w:r>
        <w:rPr>
          <w:rFonts w:ascii="Arial" w:hAnsi="Arial" w:cs="Arial"/>
          <w:bCs/>
        </w:rPr>
        <w:t xml:space="preserve">This normalization factor was utilized to create a mean estimate of total cellular content that would be less sensitive to the technical or biological fluctuations of a single loading control </w:t>
      </w:r>
      <w:r>
        <w:rPr>
          <w:rFonts w:ascii="Arial" w:hAnsi="Arial" w:cs="Arial"/>
          <w:bCs/>
        </w:rPr>
        <w:fldChar w:fldCharType="begin" w:fldLock="1"/>
      </w:r>
      <w:r w:rsidR="00041A10">
        <w:rPr>
          <w:rFonts w:ascii="Arial" w:hAnsi="Arial" w:cs="Arial"/>
          <w:bCs/>
        </w:rPr>
        <w:instrText>ADDIN CSL_CITATION {"citationItems":[{"id":"ITEM-1","itemData":{"DOI":"10.1126/scisignal.2005966","ISSN":"19379145","abstract":"Kevin A. JanesDepartment of Biomedical Engineering, University of Virginia, Charlottesville, VA 22908, USA. E-mail: kjanes{at}virginia.eduAbstract Immunoblotting (also known as Western blotting) combined with digital image analysis can be a reliable method for analyzing the abundance of proteins and protein modifications, but not every immunoblot-analysis combination produces an accurate result. I illustrate how sample preparation, protocol implementation, detection scheme, and normalization approach profoundly affect the quantitative performance of immunoblotting. This study implemented diagnostic experiments that assess an immunoblot-analysis workflow for accuracy and precision. The results showed that ignoring such diagnostics can lead to pseudoquantitative immunoblot data that markedly overestimate or underestimate true differences in protein abundance.","author":[{"dropping-particle":"","family":"Janes","given":"Kevin A.","non-dropping-particle":"","parse-names":false,"suffix":""}],"container-title":"Science Signaling","id":"ITEM-1","issued":{"date-parts":[["2015"]]},"title":"An analysis of critical factors for quantitative immunoblotting","type":"article-journal"},"uris":["http://www.mendeley.com/documents/?uuid=97e66a94-acb6-44c8-92d2-424d7c848617"]}],"mendeley":{"formattedCitation":"(Janes, 2015)","plainTextFormattedCitation":"(Janes, 2015)","previouslyFormattedCitation":"(Janes, 2015)"},"properties":{"noteIndex":0},"schema":"https://github.com/citation-style-language/schema/raw/master/csl-citation.json"}</w:instrText>
      </w:r>
      <w:r>
        <w:rPr>
          <w:rFonts w:ascii="Arial" w:hAnsi="Arial" w:cs="Arial"/>
          <w:bCs/>
        </w:rPr>
        <w:fldChar w:fldCharType="separate"/>
      </w:r>
      <w:r w:rsidR="00D8434C" w:rsidRPr="00D8434C">
        <w:rPr>
          <w:rFonts w:ascii="Arial" w:hAnsi="Arial" w:cs="Arial"/>
          <w:bCs/>
          <w:noProof/>
        </w:rPr>
        <w:t>(Janes, 2015)</w:t>
      </w:r>
      <w:r>
        <w:rPr>
          <w:rFonts w:ascii="Arial" w:hAnsi="Arial" w:cs="Arial"/>
          <w:bCs/>
        </w:rPr>
        <w:fldChar w:fldCharType="end"/>
      </w:r>
      <w:r>
        <w:rPr>
          <w:rFonts w:ascii="Arial" w:hAnsi="Arial" w:cs="Arial"/>
          <w:bCs/>
        </w:rPr>
        <w:t>.</w:t>
      </w:r>
      <w:r>
        <w:rPr>
          <w:rFonts w:ascii="Arial" w:hAnsi="Arial" w:cs="Arial"/>
        </w:rPr>
        <w:t xml:space="preserve"> </w:t>
      </w:r>
      <w:bookmarkEnd w:id="7"/>
      <w:r>
        <w:rPr>
          <w:rFonts w:ascii="Arial" w:hAnsi="Arial" w:cs="Arial"/>
        </w:rPr>
        <w:t xml:space="preserve">Briefly, the following procedure was followed: (1) The average expression of </w:t>
      </w:r>
      <w:r>
        <w:rPr>
          <w:rFonts w:ascii="Arial" w:hAnsi="Arial" w:cs="Arial"/>
          <w:i/>
        </w:rPr>
        <w:t>Lmnb1</w:t>
      </w:r>
      <w:r>
        <w:rPr>
          <w:rFonts w:ascii="Arial" w:hAnsi="Arial" w:cs="Arial"/>
        </w:rPr>
        <w:t xml:space="preserve">, </w:t>
      </w:r>
      <w:proofErr w:type="spellStart"/>
      <w:r>
        <w:rPr>
          <w:rFonts w:ascii="Arial" w:hAnsi="Arial" w:cs="Arial"/>
          <w:i/>
        </w:rPr>
        <w:t>Pcna</w:t>
      </w:r>
      <w:proofErr w:type="spellEnd"/>
      <w:r>
        <w:rPr>
          <w:rFonts w:ascii="Arial" w:hAnsi="Arial" w:cs="Arial"/>
        </w:rPr>
        <w:t xml:space="preserve">, and </w:t>
      </w:r>
      <w:proofErr w:type="spellStart"/>
      <w:r>
        <w:rPr>
          <w:rFonts w:ascii="Arial" w:hAnsi="Arial" w:cs="Arial"/>
          <w:i/>
        </w:rPr>
        <w:t>Tbp</w:t>
      </w:r>
      <w:proofErr w:type="spellEnd"/>
      <w:r>
        <w:rPr>
          <w:rFonts w:ascii="Arial" w:hAnsi="Arial" w:cs="Arial"/>
        </w:rPr>
        <w:t xml:space="preserve"> in each dataset was calculated as the normalization factor, respectively; (2) The expression of dissociation-induced genes in each cell was normalized to the normalization factor calculated from (1); (3) The average expression of all the dissociation genes in each cell was calculated; and (4) Results were plotted as a boxplot using Seaborn (v0.9).</w:t>
      </w:r>
      <w:r w:rsidR="008F3C3D">
        <w:rPr>
          <w:rFonts w:ascii="Arial" w:hAnsi="Arial" w:cs="Arial"/>
        </w:rPr>
        <w:t xml:space="preserve"> </w:t>
      </w:r>
      <w:bookmarkStart w:id="8" w:name="_Hlk24086089"/>
      <w:r w:rsidR="00D1460D">
        <w:rPr>
          <w:rFonts w:ascii="Arial" w:hAnsi="Arial" w:cs="Arial"/>
        </w:rPr>
        <w:t>A p</w:t>
      </w:r>
      <w:r w:rsidR="008F3C3D">
        <w:rPr>
          <w:rFonts w:ascii="Arial" w:hAnsi="Arial" w:cs="Arial"/>
        </w:rPr>
        <w:t xml:space="preserve">aired 2-tailed Student’s t-test was used for the pairwise comparison of dissociation-induced gene expression between </w:t>
      </w:r>
      <w:proofErr w:type="spellStart"/>
      <w:r w:rsidR="008F3C3D">
        <w:rPr>
          <w:rFonts w:ascii="Arial" w:hAnsi="Arial" w:cs="Arial"/>
        </w:rPr>
        <w:t>scRNA</w:t>
      </w:r>
      <w:proofErr w:type="spellEnd"/>
      <w:r w:rsidR="008F3C3D">
        <w:rPr>
          <w:rFonts w:ascii="Arial" w:hAnsi="Arial" w:cs="Arial"/>
        </w:rPr>
        <w:t>-Seq and snRNA-Seq datasets.</w:t>
      </w:r>
      <w:bookmarkEnd w:id="8"/>
    </w:p>
    <w:p w14:paraId="4147CE39" w14:textId="77777777" w:rsidR="00500216" w:rsidRDefault="00500216" w:rsidP="00D97D98">
      <w:pPr>
        <w:rPr>
          <w:rFonts w:ascii="Arial" w:hAnsi="Arial" w:cs="Arial"/>
        </w:rPr>
      </w:pPr>
    </w:p>
    <w:p w14:paraId="256A6AAF" w14:textId="602AC23C" w:rsidR="00D97D98" w:rsidRDefault="00D97D98" w:rsidP="00D97D98">
      <w:pPr>
        <w:rPr>
          <w:rFonts w:ascii="Arial" w:hAnsi="Arial" w:cs="Arial"/>
        </w:rPr>
      </w:pPr>
      <w:r>
        <w:rPr>
          <w:rFonts w:ascii="Arial" w:hAnsi="Arial" w:cs="Arial"/>
          <w:b/>
        </w:rPr>
        <w:t>Procedure for filtering dissociation gene artifacts.</w:t>
      </w:r>
      <w:r>
        <w:rPr>
          <w:rFonts w:ascii="Arial" w:hAnsi="Arial" w:cs="Arial"/>
        </w:rPr>
        <w:t xml:space="preserve"> After importation of raw RNA-Seq data into R, rows (genes) of the expression matrix were removed using a master list of known dissociation genes </w:t>
      </w:r>
      <w:r>
        <w:rPr>
          <w:rFonts w:ascii="Arial" w:hAnsi="Arial" w:cs="Arial"/>
        </w:rPr>
        <w:fldChar w:fldCharType="begin" w:fldLock="1"/>
      </w:r>
      <w:r w:rsidR="00041A10">
        <w:rPr>
          <w:rFonts w:ascii="Arial" w:hAnsi="Arial" w:cs="Arial"/>
        </w:rPr>
        <w:instrText>ADDIN CSL_CITATION {"citationItems":[{"id":"ITEM-1","itemData":{"DOI":"10.1038/nmeth.4437","ISSN":"15487105","abstract":"Single-cell sequencing reveals dissociation-induced gene expression in tissue subpopulations","author":[{"dropping-particle":"","family":"Brink","given":"Susanne C.","non-dropping-particle":"Van Den","parse-names":false,"suffix":""},{"dropping-particle":"","family":"Sage","given":"Fanny","non-dropping-particle":"","parse-names":false,"suffix":""},{"dropping-particle":"","family":"Vértesy","given":"Ábel","non-dropping-particle":"","parse-names":false,"suffix":""},{"dropping-particle":"","family":"Spanjaard","given":"Bastiaan","non-dropping-particle":"","parse-names":false,"suffix":""},{"dropping-particle":"","family":"Peterson-Maduro","given":"Josi","non-dropping-particle":"","parse-names":false,"suffix":""},{"dropping-particle":"","family":"Baron","given":"Chloé S.","non-dropping-particle":"","parse-names":false,"suffix":""},{"dropping-particle":"","family":"Robin","given":"Catherine","non-dropping-particle":"","parse-names":false,"suffix":""},{"dropping-particle":"","family":"Oudenaarden","given":"Alexander","non-dropping-particle":"Van","parse-names":false,"suffix":""}],"container-title":"Nature Methods","id":"ITEM-1","issued":{"date-parts":[["2017"]]},"title":"Single-cell sequencing reveals dissociation-induced gene expression in tissue subpopulations","type":"article"},"uris":["http://www.mendeley.com/documents/?uuid=7301d01d-21af-4fbc-a4e8-e56624a2deff"]}],"mendeley":{"formattedCitation":"(Van Den Brink et al., 2017)","plainTextFormattedCitation":"(Van Den Brink et al., 2017)","previouslyFormattedCitation":"(Van Den Brink et al., 2017)"},"properties":{"noteIndex":0},"schema":"https://github.com/citation-style-language/schema/raw/master/csl-citation.json"}</w:instrText>
      </w:r>
      <w:r>
        <w:rPr>
          <w:rFonts w:ascii="Arial" w:hAnsi="Arial" w:cs="Arial"/>
        </w:rPr>
        <w:fldChar w:fldCharType="separate"/>
      </w:r>
      <w:r w:rsidR="00D8434C" w:rsidRPr="00D8434C">
        <w:rPr>
          <w:rFonts w:ascii="Arial" w:hAnsi="Arial" w:cs="Arial"/>
          <w:noProof/>
        </w:rPr>
        <w:t>(Van Den Brink et al., 2017)</w:t>
      </w:r>
      <w:r>
        <w:rPr>
          <w:rFonts w:ascii="Arial" w:hAnsi="Arial" w:cs="Arial"/>
        </w:rPr>
        <w:fldChar w:fldCharType="end"/>
      </w:r>
      <w:r>
        <w:rPr>
          <w:rFonts w:ascii="Arial" w:hAnsi="Arial" w:cs="Arial"/>
        </w:rPr>
        <w:t xml:space="preserve">. Subsequently, doublets were filtered from the data based on the results from the </w:t>
      </w:r>
      <w:proofErr w:type="spellStart"/>
      <w:r>
        <w:rPr>
          <w:rFonts w:ascii="Arial" w:hAnsi="Arial" w:cs="Arial"/>
        </w:rPr>
        <w:t>DoubletDecon</w:t>
      </w:r>
      <w:proofErr w:type="spellEnd"/>
      <w:r>
        <w:rPr>
          <w:rFonts w:ascii="Arial" w:hAnsi="Arial" w:cs="Arial"/>
        </w:rPr>
        <w:t xml:space="preserve"> package described previously </w:t>
      </w:r>
      <w:r>
        <w:rPr>
          <w:rFonts w:ascii="Arial" w:hAnsi="Arial" w:cs="Arial"/>
        </w:rPr>
        <w:fldChar w:fldCharType="begin" w:fldLock="1"/>
      </w:r>
      <w:r w:rsidR="00041A10">
        <w:rPr>
          <w:rFonts w:ascii="Arial" w:hAnsi="Arial" w:cs="Arial"/>
        </w:rPr>
        <w:instrText>ADDIN CSL_CITATION {"citationItems":[{"id":"ITEM-1","itemData":{"DOI":"10.1101/364810","abstract":"Technologies and analytical methods for single-cell RNA sequencing (scRNA-Seq) have greatly advanced in recent years. While droplet- and well-based methods have significantly increased the isolation of cells for scRNA-Seq analysis, these technologies readily produce technical artifacts, such as doublet-cell and multiplet-cell captures. Doublets occurring between distinct cell-types can appear as hybrid scRNA-Seq profiles, but do not have distinct transcriptomes from individual cell states. Traditional approaches for detecting doublets, such as assessing the number of sequencing reads, fall short when different cell types with differing levels of transcriptional activity or library amplification efficiency are sequenced. We introduce DoubletDecon (https://github.com/EDePasquale/DoubletDecon), an approach that detects doublets with a combination of deconvolution analyses and the identification of unique cell-state gene expression. We demonstrate the ability of DoubletDecon to identify synthetic and cell-hashing cell singlets and doublets from scRNA-Seq datasets of varying cellular complexity. DoubletDecon is able to account for cell-cycle effects, and is compatible with diverse species and unsupervised population detection algorithms (e.g., ICGS, Seurat). We believe this approach has the potential to become a standard quality control step for the accurate delineation of cell states.","author":[{"dropping-particle":"","family":"DePasquale","given":"Erica A.K.","non-dropping-particle":"","parse-names":false,"suffix":""},{"dropping-particle":"","family":"Schnell","given":"Daniel J","non-dropping-particle":"","parse-names":false,"suffix":""},{"dropping-particle":"","family":"Valiente","given":"Inigo","non-dropping-particle":"","parse-names":false,"suffix":""},{"dropping-particle":"","family":"Blaxall","given":"Burns C","non-dropping-particle":"","parse-names":false,"suffix":""},{"dropping-particle":"","family":"Grimes","given":"H. L","non-dropping-particle":"","parse-names":false,"suffix":""},{"dropping-particle":"","family":"Singh","given":"Harinder","non-dropping-particle":"","parse-names":false,"suffix":""},{"dropping-particle":"","family":"Salomonis","given":"Nathan","non-dropping-particle":"","parse-names":false,"suffix":""}],"container-title":"bioRxiv","id":"ITEM-1","issued":{"date-parts":[["2018","7"]]},"page":"364810","publisher":"Cold Spring Harbor Laboratory","title":"DoubletDecon: Cell-State Aware Removal of Single-Cell RNA-Seq Doublets","type":"article-journal"},"uris":["http://www.mendeley.com/documents/?uuid=54c067ce-a89d-4078-b7e8-c56ab6dfc26e"]}],"mendeley":{"formattedCitation":"(DePasquale et al., 2018)","plainTextFormattedCitation":"(DePasquale et al., 2018)","previouslyFormattedCitation":"(DePasquale et al., 2018)"},"properties":{"noteIndex":0},"schema":"https://github.com/citation-style-language/schema/raw/master/csl-citation.json"}</w:instrText>
      </w:r>
      <w:r>
        <w:rPr>
          <w:rFonts w:ascii="Arial" w:hAnsi="Arial" w:cs="Arial"/>
        </w:rPr>
        <w:fldChar w:fldCharType="separate"/>
      </w:r>
      <w:r w:rsidR="00D8434C" w:rsidRPr="00D8434C">
        <w:rPr>
          <w:rFonts w:ascii="Arial" w:hAnsi="Arial" w:cs="Arial"/>
          <w:noProof/>
        </w:rPr>
        <w:t>(DePasquale et al., 2018)</w:t>
      </w:r>
      <w:r>
        <w:rPr>
          <w:rFonts w:ascii="Arial" w:hAnsi="Arial" w:cs="Arial"/>
        </w:rPr>
        <w:fldChar w:fldCharType="end"/>
      </w:r>
      <w:r>
        <w:rPr>
          <w:rFonts w:ascii="Arial" w:hAnsi="Arial" w:cs="Arial"/>
        </w:rPr>
        <w:t xml:space="preserve"> and the standard Seurat pipeline was followed. The resultant clustering was then compared with that of the pre-dissociative gene filtered clustering.</w:t>
      </w:r>
    </w:p>
    <w:p w14:paraId="2C70A71F" w14:textId="0A8250AD" w:rsidR="00195AFD" w:rsidRDefault="00195AFD" w:rsidP="00D97D98">
      <w:pPr>
        <w:rPr>
          <w:rFonts w:ascii="Arial" w:hAnsi="Arial" w:cs="Arial"/>
        </w:rPr>
      </w:pPr>
    </w:p>
    <w:p w14:paraId="559AD49E" w14:textId="2EF82CEB" w:rsidR="00195AFD" w:rsidRDefault="00195AFD" w:rsidP="00195AFD">
      <w:pPr>
        <w:rPr>
          <w:rFonts w:ascii="Arial" w:hAnsi="Arial" w:cs="Arial"/>
        </w:rPr>
      </w:pPr>
      <w:bookmarkStart w:id="9" w:name="_Hlk23446765"/>
      <w:r w:rsidRPr="005C4501">
        <w:rPr>
          <w:rFonts w:ascii="Arial" w:hAnsi="Arial" w:cs="Arial"/>
          <w:b/>
          <w:bCs/>
        </w:rPr>
        <w:t xml:space="preserve">Projection of WGCNA modules and SCENIC regulons onto Seurat objects. </w:t>
      </w:r>
      <w:r w:rsidRPr="00E0515B">
        <w:rPr>
          <w:rFonts w:ascii="Arial" w:hAnsi="Arial" w:cs="Arial"/>
        </w:rPr>
        <w:t xml:space="preserve">To project WGCNA modules onto Seurat objects, we imported the gene list of the WGCNA module of interest, converted them to a character vector, and added them to the “2.6_regulons_asGeneSet” file in the /int folder of the SCENIC file under a new name.  This is the file that SCENIC recognizes as the master list of regulon names and gene lists.  The “runSCENIC3” function, part of which is the regulon scoring for cells, is re-run so that the new pseudo-regulon of WGCNA module genes will be scored in addition to the SCENIC regulons.  We then loaded the SCENIC expression files and Seurat object and substituted the TSNE coordinates of the SCENIC clustering with the TSNE coordinates of the Seurat object, and used the name of the new “WGCNA regulon” as the argument for projection. </w:t>
      </w:r>
    </w:p>
    <w:p w14:paraId="621F414C" w14:textId="348E94ED" w:rsidR="00195AFD" w:rsidRPr="00E0515B" w:rsidRDefault="00195AFD" w:rsidP="00195AFD">
      <w:pPr>
        <w:rPr>
          <w:rFonts w:ascii="Arial" w:hAnsi="Arial" w:cs="Arial"/>
        </w:rPr>
      </w:pPr>
      <w:r>
        <w:rPr>
          <w:rFonts w:ascii="Arial" w:hAnsi="Arial" w:cs="Arial"/>
        </w:rPr>
        <w:tab/>
      </w:r>
      <w:r w:rsidRPr="00E0515B">
        <w:rPr>
          <w:rFonts w:ascii="Arial" w:hAnsi="Arial" w:cs="Arial"/>
        </w:rPr>
        <w:t xml:space="preserve">To project SCENIC regulons onto Seurat objects, we loaded the SCENIC expression files and Seurat object and simply substituted the TSNE coordinates of the SCENIC clustering with the TSNE coordinates of the Seurat object. </w:t>
      </w:r>
      <w:r>
        <w:rPr>
          <w:rFonts w:ascii="Arial" w:hAnsi="Arial" w:cs="Arial"/>
        </w:rPr>
        <w:t xml:space="preserve">Supplemental code is provided (Supplemental File: </w:t>
      </w:r>
      <w:r w:rsidR="00542FBE">
        <w:rPr>
          <w:rFonts w:ascii="Arial" w:hAnsi="Arial" w:cs="Arial"/>
        </w:rPr>
        <w:t>Data Sheet 1</w:t>
      </w:r>
      <w:r>
        <w:rPr>
          <w:rFonts w:ascii="Arial" w:hAnsi="Arial" w:cs="Arial"/>
        </w:rPr>
        <w:t>.docx).</w:t>
      </w:r>
    </w:p>
    <w:bookmarkEnd w:id="9"/>
    <w:p w14:paraId="012565E1" w14:textId="77777777" w:rsidR="00195AFD" w:rsidRDefault="00195AFD" w:rsidP="00D97D98">
      <w:pPr>
        <w:rPr>
          <w:rFonts w:ascii="Arial" w:hAnsi="Arial" w:cs="Arial"/>
          <w:bCs/>
        </w:rPr>
      </w:pPr>
    </w:p>
    <w:p w14:paraId="7E8B756A" w14:textId="77777777" w:rsidR="00D97D98" w:rsidRDefault="00D97D98" w:rsidP="00D97D98">
      <w:pPr>
        <w:rPr>
          <w:rFonts w:ascii="Arial" w:hAnsi="Arial" w:cs="Arial"/>
        </w:rPr>
      </w:pPr>
    </w:p>
    <w:p w14:paraId="47246C67" w14:textId="4ABF9952" w:rsidR="00D97D98" w:rsidRDefault="00D97D98" w:rsidP="00D97D98">
      <w:pPr>
        <w:rPr>
          <w:rFonts w:ascii="Arial" w:hAnsi="Arial" w:cs="Arial"/>
        </w:rPr>
      </w:pPr>
      <w:r>
        <w:rPr>
          <w:rFonts w:ascii="Arial" w:hAnsi="Arial" w:cs="Arial"/>
          <w:b/>
        </w:rPr>
        <w:t xml:space="preserve">Semi-supervised quantification of </w:t>
      </w:r>
      <w:proofErr w:type="spellStart"/>
      <w:r>
        <w:rPr>
          <w:rFonts w:ascii="Arial" w:hAnsi="Arial" w:cs="Arial"/>
          <w:b/>
        </w:rPr>
        <w:t>smFISH</w:t>
      </w:r>
      <w:proofErr w:type="spellEnd"/>
      <w:r>
        <w:rPr>
          <w:rFonts w:ascii="Arial" w:hAnsi="Arial" w:cs="Arial"/>
          <w:b/>
        </w:rPr>
        <w:t xml:space="preserve"> transcript expression for novel marker genes and regulon validation.</w:t>
      </w:r>
      <w:r>
        <w:rPr>
          <w:rFonts w:ascii="Arial" w:hAnsi="Arial" w:cs="Arial"/>
        </w:rPr>
        <w:t xml:space="preserve"> To quantify novel marker gene expression and regulon </w:t>
      </w:r>
      <w:r>
        <w:rPr>
          <w:rFonts w:ascii="Arial" w:hAnsi="Arial" w:cs="Arial"/>
        </w:rPr>
        <w:lastRenderedPageBreak/>
        <w:t>expression within a given cell type, we developed a</w:t>
      </w:r>
      <w:r>
        <w:rPr>
          <w:rFonts w:ascii="Arial" w:hAnsi="Arial" w:cs="Arial"/>
          <w:color w:val="000000" w:themeColor="text1"/>
        </w:rPr>
        <w:t xml:space="preserve"> semi-supervised image processing tool to quantify the number of </w:t>
      </w:r>
      <w:proofErr w:type="spellStart"/>
      <w:r>
        <w:rPr>
          <w:rFonts w:ascii="Arial" w:hAnsi="Arial" w:cs="Arial"/>
          <w:color w:val="000000" w:themeColor="text1"/>
        </w:rPr>
        <w:t>smFISH</w:t>
      </w:r>
      <w:proofErr w:type="spellEnd"/>
      <w:r>
        <w:rPr>
          <w:rFonts w:ascii="Arial" w:hAnsi="Arial" w:cs="Arial"/>
          <w:color w:val="000000" w:themeColor="text1"/>
        </w:rPr>
        <w:t xml:space="preserve"> signal dots, which represent RNA transcript expression, and quantified the average intensity of these signal dots </w:t>
      </w:r>
      <w:proofErr w:type="gramStart"/>
      <w:r>
        <w:rPr>
          <w:rFonts w:ascii="Arial" w:hAnsi="Arial" w:cs="Arial"/>
          <w:color w:val="000000" w:themeColor="text1"/>
        </w:rPr>
        <w:t>in a given</w:t>
      </w:r>
      <w:proofErr w:type="gramEnd"/>
      <w:r>
        <w:rPr>
          <w:rFonts w:ascii="Arial" w:hAnsi="Arial" w:cs="Arial"/>
          <w:color w:val="000000" w:themeColor="text1"/>
        </w:rPr>
        <w:t xml:space="preserve"> region of interest. The graphical user interface allows for the following regions of interest to be selected: cells or nuclei, 3 circles of a selected size, or a freehand outlined region. Maximum intensity projection images with and without DAPI signal are imported. Once all regions of interest (cells or nuclei, 3 circles, or a freehand outlined region) are selected, then the tool outputs a table with the following columns for counts (red, green, blue) and intensities (red, green, blue). In this study, nuclei were circled for the respective </w:t>
      </w:r>
      <w:proofErr w:type="spellStart"/>
      <w:r>
        <w:rPr>
          <w:rFonts w:ascii="Arial" w:hAnsi="Arial" w:cs="Arial"/>
          <w:color w:val="000000" w:themeColor="text1"/>
        </w:rPr>
        <w:t>smFISH</w:t>
      </w:r>
      <w:proofErr w:type="spellEnd"/>
      <w:r>
        <w:rPr>
          <w:rFonts w:ascii="Arial" w:hAnsi="Arial" w:cs="Arial"/>
          <w:color w:val="000000" w:themeColor="text1"/>
        </w:rPr>
        <w:t xml:space="preserve"> probe and were counted as positive if they had any quantified signal for a given </w:t>
      </w:r>
      <w:proofErr w:type="spellStart"/>
      <w:r>
        <w:rPr>
          <w:rFonts w:ascii="Arial" w:hAnsi="Arial" w:cs="Arial"/>
          <w:color w:val="000000" w:themeColor="text1"/>
        </w:rPr>
        <w:t>smFISH</w:t>
      </w:r>
      <w:proofErr w:type="spellEnd"/>
      <w:r>
        <w:rPr>
          <w:rFonts w:ascii="Arial" w:hAnsi="Arial" w:cs="Arial"/>
          <w:color w:val="000000" w:themeColor="text1"/>
        </w:rPr>
        <w:t xml:space="preserve"> probe. Customized MATLAB code is provided</w:t>
      </w:r>
      <w:r w:rsidR="00500216">
        <w:rPr>
          <w:rFonts w:ascii="Arial" w:hAnsi="Arial" w:cs="Arial"/>
          <w:color w:val="000000" w:themeColor="text1"/>
        </w:rPr>
        <w:t xml:space="preserve"> (Supplemental File: </w:t>
      </w:r>
      <w:r w:rsidR="00542FBE">
        <w:rPr>
          <w:rFonts w:ascii="Arial" w:hAnsi="Arial" w:cs="Arial"/>
          <w:color w:val="000000" w:themeColor="text1"/>
        </w:rPr>
        <w:t>Data Sheet 2</w:t>
      </w:r>
      <w:r w:rsidR="00500216">
        <w:rPr>
          <w:rFonts w:ascii="Arial" w:hAnsi="Arial" w:cs="Arial"/>
          <w:color w:val="000000" w:themeColor="text1"/>
        </w:rPr>
        <w:t>.docx)</w:t>
      </w:r>
      <w:r>
        <w:rPr>
          <w:rFonts w:ascii="Arial" w:hAnsi="Arial" w:cs="Arial"/>
          <w:color w:val="000000" w:themeColor="text1"/>
        </w:rPr>
        <w:t xml:space="preserve">. </w:t>
      </w:r>
    </w:p>
    <w:p w14:paraId="5B5F7FDC" w14:textId="77777777" w:rsidR="00D97D98" w:rsidRDefault="00D97D98" w:rsidP="00D97D98">
      <w:pPr>
        <w:rPr>
          <w:rFonts w:ascii="Arial" w:hAnsi="Arial" w:cs="Arial"/>
        </w:rPr>
      </w:pPr>
      <w:bookmarkStart w:id="10" w:name="_Hlk18587106"/>
      <w:r>
        <w:rPr>
          <w:rFonts w:ascii="Arial" w:hAnsi="Arial" w:cs="Arial"/>
        </w:rPr>
        <w:tab/>
      </w:r>
      <w:r>
        <w:rPr>
          <w:rFonts w:ascii="Arial" w:hAnsi="Arial" w:cs="Arial"/>
          <w:color w:val="000000" w:themeColor="text1"/>
        </w:rPr>
        <w:t xml:space="preserve">The percentage of each cell type-specific nuclei (marginal, intermediate, and basal cells) that demonstrated transcript expression by </w:t>
      </w:r>
      <w:proofErr w:type="spellStart"/>
      <w:r>
        <w:rPr>
          <w:rFonts w:ascii="Arial" w:hAnsi="Arial" w:cs="Arial"/>
          <w:color w:val="000000" w:themeColor="text1"/>
        </w:rPr>
        <w:t>smFISH</w:t>
      </w:r>
      <w:proofErr w:type="spellEnd"/>
      <w:r>
        <w:rPr>
          <w:rFonts w:ascii="Arial" w:hAnsi="Arial" w:cs="Arial"/>
          <w:color w:val="000000" w:themeColor="text1"/>
        </w:rPr>
        <w:t xml:space="preserve"> of each novel cell type-specific gene were calculated. Where possible, co-expression with </w:t>
      </w:r>
      <w:proofErr w:type="spellStart"/>
      <w:r>
        <w:rPr>
          <w:rFonts w:ascii="Arial" w:hAnsi="Arial" w:cs="Arial"/>
          <w:color w:val="000000" w:themeColor="text1"/>
        </w:rPr>
        <w:t>smFISH</w:t>
      </w:r>
      <w:proofErr w:type="spellEnd"/>
      <w:r>
        <w:rPr>
          <w:rFonts w:ascii="Arial" w:hAnsi="Arial" w:cs="Arial"/>
          <w:color w:val="000000" w:themeColor="text1"/>
        </w:rPr>
        <w:t xml:space="preserve"> probes of known cell type-specific genes was performed in conjunction with candidate probes. </w:t>
      </w:r>
    </w:p>
    <w:bookmarkEnd w:id="10"/>
    <w:p w14:paraId="79B90FF5" w14:textId="77777777" w:rsidR="00D97D98" w:rsidRPr="00D97D98" w:rsidRDefault="00D97D98" w:rsidP="00D97D98">
      <w:pPr>
        <w:rPr>
          <w:rFonts w:ascii="Arial" w:hAnsi="Arial" w:cs="Arial"/>
          <w:color w:val="000000" w:themeColor="text1"/>
        </w:rPr>
      </w:pPr>
      <w:r>
        <w:rPr>
          <w:rFonts w:ascii="Arial" w:hAnsi="Arial" w:cs="Arial"/>
          <w:color w:val="000000" w:themeColor="text1"/>
        </w:rPr>
        <w:tab/>
      </w:r>
      <w:r>
        <w:rPr>
          <w:rFonts w:ascii="Arial" w:hAnsi="Arial" w:cs="Arial"/>
        </w:rPr>
        <w:t xml:space="preserve">To validate the </w:t>
      </w:r>
      <w:proofErr w:type="spellStart"/>
      <w:r>
        <w:rPr>
          <w:rFonts w:ascii="Arial" w:hAnsi="Arial" w:cs="Arial"/>
          <w:i/>
        </w:rPr>
        <w:t>Esrrb</w:t>
      </w:r>
      <w:proofErr w:type="spellEnd"/>
      <w:r>
        <w:rPr>
          <w:rFonts w:ascii="Arial" w:hAnsi="Arial" w:cs="Arial"/>
        </w:rPr>
        <w:t xml:space="preserve"> and </w:t>
      </w:r>
      <w:proofErr w:type="spellStart"/>
      <w:r>
        <w:rPr>
          <w:rFonts w:ascii="Arial" w:hAnsi="Arial" w:cs="Arial"/>
          <w:i/>
        </w:rPr>
        <w:t>Bmyc</w:t>
      </w:r>
      <w:proofErr w:type="spellEnd"/>
      <w:r>
        <w:rPr>
          <w:rFonts w:ascii="Arial" w:hAnsi="Arial" w:cs="Arial"/>
        </w:rPr>
        <w:t xml:space="preserve"> regulons, we chose downstream targets with </w:t>
      </w:r>
      <w:proofErr w:type="gramStart"/>
      <w:r>
        <w:rPr>
          <w:rFonts w:ascii="Arial" w:hAnsi="Arial" w:cs="Arial"/>
        </w:rPr>
        <w:t>commercially-available</w:t>
      </w:r>
      <w:proofErr w:type="gramEnd"/>
      <w:r>
        <w:rPr>
          <w:rFonts w:ascii="Arial" w:hAnsi="Arial" w:cs="Arial"/>
        </w:rPr>
        <w:t xml:space="preserve"> </w:t>
      </w:r>
      <w:proofErr w:type="spellStart"/>
      <w:r>
        <w:rPr>
          <w:rFonts w:ascii="Arial" w:hAnsi="Arial" w:cs="Arial"/>
        </w:rPr>
        <w:t>RNAScope</w:t>
      </w:r>
      <w:proofErr w:type="spellEnd"/>
      <w:r>
        <w:rPr>
          <w:rFonts w:ascii="Arial" w:hAnsi="Arial" w:cs="Arial"/>
        </w:rPr>
        <w:t xml:space="preserve"> probes and proceeded to demonstrate their co-expression with the regulon transcription factor in marginal (</w:t>
      </w:r>
      <w:proofErr w:type="spellStart"/>
      <w:r>
        <w:rPr>
          <w:rFonts w:ascii="Arial" w:hAnsi="Arial" w:cs="Arial"/>
          <w:i/>
        </w:rPr>
        <w:t>Esrrb</w:t>
      </w:r>
      <w:proofErr w:type="spellEnd"/>
      <w:r>
        <w:rPr>
          <w:rFonts w:ascii="Arial" w:hAnsi="Arial" w:cs="Arial"/>
        </w:rPr>
        <w:t>) and intermediate (</w:t>
      </w:r>
      <w:proofErr w:type="spellStart"/>
      <w:r>
        <w:rPr>
          <w:rFonts w:ascii="Arial" w:hAnsi="Arial" w:cs="Arial"/>
          <w:i/>
        </w:rPr>
        <w:t>Bmyc</w:t>
      </w:r>
      <w:proofErr w:type="spellEnd"/>
      <w:r>
        <w:rPr>
          <w:rFonts w:ascii="Arial" w:hAnsi="Arial" w:cs="Arial"/>
        </w:rPr>
        <w:t xml:space="preserve">) nuclei, respectively. </w:t>
      </w:r>
      <w:r>
        <w:rPr>
          <w:rFonts w:ascii="Arial" w:hAnsi="Arial" w:cs="Arial"/>
          <w:color w:val="000000" w:themeColor="text1"/>
        </w:rPr>
        <w:t xml:space="preserve">For each regulon, the number of nuclei with </w:t>
      </w:r>
      <w:proofErr w:type="spellStart"/>
      <w:r>
        <w:rPr>
          <w:rFonts w:ascii="Arial" w:hAnsi="Arial" w:cs="Arial"/>
          <w:i/>
          <w:color w:val="000000" w:themeColor="text1"/>
        </w:rPr>
        <w:t>Esrrb</w:t>
      </w:r>
      <w:proofErr w:type="spellEnd"/>
      <w:r>
        <w:rPr>
          <w:rFonts w:ascii="Arial" w:hAnsi="Arial" w:cs="Arial"/>
          <w:color w:val="000000" w:themeColor="text1"/>
        </w:rPr>
        <w:t xml:space="preserve"> or </w:t>
      </w:r>
      <w:proofErr w:type="spellStart"/>
      <w:r>
        <w:rPr>
          <w:rFonts w:ascii="Arial" w:hAnsi="Arial" w:cs="Arial"/>
          <w:i/>
          <w:color w:val="000000" w:themeColor="text1"/>
        </w:rPr>
        <w:t>Bmyc</w:t>
      </w:r>
      <w:proofErr w:type="spellEnd"/>
      <w:r>
        <w:rPr>
          <w:rFonts w:ascii="Arial" w:hAnsi="Arial" w:cs="Arial"/>
          <w:color w:val="000000" w:themeColor="text1"/>
        </w:rPr>
        <w:t xml:space="preserve"> transcripts was utilized as the reference number of cells for each regulon and the number of </w:t>
      </w:r>
      <w:proofErr w:type="spellStart"/>
      <w:r>
        <w:rPr>
          <w:rFonts w:ascii="Arial" w:hAnsi="Arial" w:cs="Arial"/>
          <w:color w:val="000000" w:themeColor="text1"/>
        </w:rPr>
        <w:t>Esrrb</w:t>
      </w:r>
      <w:proofErr w:type="spellEnd"/>
      <w:r>
        <w:rPr>
          <w:rFonts w:ascii="Arial" w:hAnsi="Arial" w:cs="Arial"/>
          <w:color w:val="000000" w:themeColor="text1"/>
        </w:rPr>
        <w:t xml:space="preserve">-positive or </w:t>
      </w:r>
      <w:proofErr w:type="spellStart"/>
      <w:r>
        <w:rPr>
          <w:rFonts w:ascii="Arial" w:hAnsi="Arial" w:cs="Arial"/>
          <w:color w:val="000000" w:themeColor="text1"/>
        </w:rPr>
        <w:t>Bmyc</w:t>
      </w:r>
      <w:proofErr w:type="spellEnd"/>
      <w:r>
        <w:rPr>
          <w:rFonts w:ascii="Arial" w:hAnsi="Arial" w:cs="Arial"/>
          <w:color w:val="000000" w:themeColor="text1"/>
        </w:rPr>
        <w:t xml:space="preserve">-positive nuclei with transcripts for each of the respective downstream target </w:t>
      </w:r>
      <w:proofErr w:type="spellStart"/>
      <w:r>
        <w:rPr>
          <w:rFonts w:ascii="Arial" w:hAnsi="Arial" w:cs="Arial"/>
          <w:color w:val="000000" w:themeColor="text1"/>
        </w:rPr>
        <w:t>smFISH</w:t>
      </w:r>
      <w:proofErr w:type="spellEnd"/>
      <w:r>
        <w:rPr>
          <w:rFonts w:ascii="Arial" w:hAnsi="Arial" w:cs="Arial"/>
          <w:color w:val="000000" w:themeColor="text1"/>
        </w:rPr>
        <w:t xml:space="preserve"> probes was determined. For each regulon </w:t>
      </w:r>
      <w:r w:rsidRPr="00D97D98">
        <w:rPr>
          <w:rFonts w:ascii="Arial" w:hAnsi="Arial" w:cs="Arial"/>
          <w:color w:val="000000" w:themeColor="text1"/>
        </w:rPr>
        <w:t>transcription factor-downstream gene target pair, separate sections were utilized.</w:t>
      </w:r>
    </w:p>
    <w:p w14:paraId="4BA61F91" w14:textId="77777777" w:rsidR="00D97D98" w:rsidRPr="00D97D98" w:rsidRDefault="00D97D98" w:rsidP="00D97D98">
      <w:pPr>
        <w:rPr>
          <w:rFonts w:ascii="Arial" w:hAnsi="Arial" w:cs="Arial"/>
          <w:b/>
          <w:sz w:val="28"/>
          <w:szCs w:val="28"/>
        </w:rPr>
      </w:pPr>
    </w:p>
    <w:p w14:paraId="3F15D75E" w14:textId="77777777" w:rsidR="00D97D98" w:rsidRPr="0001165C" w:rsidRDefault="00D97D98">
      <w:pPr>
        <w:rPr>
          <w:rFonts w:ascii="Arial" w:hAnsi="Arial" w:cs="Arial"/>
          <w:b/>
          <w:bCs/>
        </w:rPr>
      </w:pPr>
      <w:r w:rsidRPr="0001165C">
        <w:rPr>
          <w:rFonts w:ascii="Arial" w:hAnsi="Arial" w:cs="Arial"/>
          <w:b/>
          <w:bCs/>
        </w:rPr>
        <w:t>Supplemental References</w:t>
      </w:r>
    </w:p>
    <w:p w14:paraId="43F3F4E2" w14:textId="77777777" w:rsidR="00D97D98" w:rsidRDefault="00D97D98">
      <w:pPr>
        <w:rPr>
          <w:rFonts w:ascii="Arial" w:hAnsi="Arial" w:cs="Arial"/>
        </w:rPr>
      </w:pPr>
    </w:p>
    <w:p w14:paraId="2BFA418D" w14:textId="07B64AA9" w:rsidR="00F62882" w:rsidRPr="00F62882" w:rsidRDefault="00D97D98" w:rsidP="00F62882">
      <w:pPr>
        <w:widowControl w:val="0"/>
        <w:autoSpaceDE w:val="0"/>
        <w:autoSpaceDN w:val="0"/>
        <w:adjustRightInd w:val="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F62882" w:rsidRPr="00F62882">
        <w:rPr>
          <w:rFonts w:ascii="Arial" w:hAnsi="Arial" w:cs="Arial"/>
          <w:noProof/>
        </w:rPr>
        <w:t xml:space="preserve">Aibar, S., González-Blas, C. B., Moerman, T., Huynh-Thu, V. A., Imrichova, H., Hulselmans, G., … Aerts, S. (2017). SCENIC: Single-cell regulatory network inference and clustering. </w:t>
      </w:r>
      <w:r w:rsidR="00F62882" w:rsidRPr="00F62882">
        <w:rPr>
          <w:rFonts w:ascii="Arial" w:hAnsi="Arial" w:cs="Arial"/>
          <w:i/>
          <w:iCs/>
          <w:noProof/>
        </w:rPr>
        <w:t>Nature Methods</w:t>
      </w:r>
      <w:r w:rsidR="00F62882" w:rsidRPr="00F62882">
        <w:rPr>
          <w:rFonts w:ascii="Arial" w:hAnsi="Arial" w:cs="Arial"/>
          <w:noProof/>
        </w:rPr>
        <w:t>. https://doi.org/10.1038/nmeth.4463</w:t>
      </w:r>
    </w:p>
    <w:p w14:paraId="3AB18900"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Akiyama, M., Liew, C. W., Lu, S., Hu, J., Martinez, R., Hambro, B., … Kulkarni, R. N. (2013). X-Box binding protein 1 is essential for insulin regulation of pancreatic α-cell function. </w:t>
      </w:r>
      <w:r w:rsidRPr="00F62882">
        <w:rPr>
          <w:rFonts w:ascii="Arial" w:hAnsi="Arial" w:cs="Arial"/>
          <w:i/>
          <w:iCs/>
          <w:noProof/>
        </w:rPr>
        <w:t>Diabetes</w:t>
      </w:r>
      <w:r w:rsidRPr="00F62882">
        <w:rPr>
          <w:rFonts w:ascii="Arial" w:hAnsi="Arial" w:cs="Arial"/>
          <w:noProof/>
        </w:rPr>
        <w:t>. https://doi.org/10.2337/db12-1747</w:t>
      </w:r>
    </w:p>
    <w:p w14:paraId="47E1A97B"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Ando, M., &amp; Takeuchi, S. (1999). Immunological identification of an inward rectifier K+ channel (Kir4.1) in the intermediate cell (melanocyte) of the cochlear stria vascularis of gerbils and rats. </w:t>
      </w:r>
      <w:r w:rsidRPr="00F62882">
        <w:rPr>
          <w:rFonts w:ascii="Arial" w:hAnsi="Arial" w:cs="Arial"/>
          <w:i/>
          <w:iCs/>
          <w:noProof/>
        </w:rPr>
        <w:t>Cell and Tissue Research</w:t>
      </w:r>
      <w:r w:rsidRPr="00F62882">
        <w:rPr>
          <w:rFonts w:ascii="Arial" w:hAnsi="Arial" w:cs="Arial"/>
          <w:noProof/>
        </w:rPr>
        <w:t>. https://doi.org/10.1007/s004419900066</w:t>
      </w:r>
    </w:p>
    <w:p w14:paraId="372F9D6A"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Bakken, T. E., Hodge, R. D., Miller, J. A., Yao, Z., Nguyen, T. N., Aevermann, B., … Tasic, B. (2018). Single-nucleus and single-cell transcriptomes compared in matched cortical cell types. </w:t>
      </w:r>
      <w:r w:rsidRPr="00F62882">
        <w:rPr>
          <w:rFonts w:ascii="Arial" w:hAnsi="Arial" w:cs="Arial"/>
          <w:i/>
          <w:iCs/>
          <w:noProof/>
        </w:rPr>
        <w:t>PLoS ONE</w:t>
      </w:r>
      <w:r w:rsidRPr="00F62882">
        <w:rPr>
          <w:rFonts w:ascii="Arial" w:hAnsi="Arial" w:cs="Arial"/>
          <w:noProof/>
        </w:rPr>
        <w:t>. https://doi.org/10.1371/journal.pone.0209648</w:t>
      </w:r>
    </w:p>
    <w:p w14:paraId="38B6BB28"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Ban, N., Lee, T. J., Sene, A., Choudhary, M., Lekwuwa, M., Dong, Z., … Apte, R. S. (2018). Impaired monocyte cholesterol clearance initiates age-related retinal degeneration and vision loss. </w:t>
      </w:r>
      <w:r w:rsidRPr="00F62882">
        <w:rPr>
          <w:rFonts w:ascii="Arial" w:hAnsi="Arial" w:cs="Arial"/>
          <w:i/>
          <w:iCs/>
          <w:noProof/>
        </w:rPr>
        <w:t>JCI Insight</w:t>
      </w:r>
      <w:r w:rsidRPr="00F62882">
        <w:rPr>
          <w:rFonts w:ascii="Arial" w:hAnsi="Arial" w:cs="Arial"/>
          <w:noProof/>
        </w:rPr>
        <w:t>. https://doi.org/10.1172/jci.insight.120824</w:t>
      </w:r>
    </w:p>
    <w:p w14:paraId="5536CA97"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Baryawno, N., Przybylski, D., Kowalczyk, M. S., Kfoury, Y., Severe, N., Gustafsson, K., … Scadden, D. T. (2019). A Cellular Taxonomy of the Bone Marrow Stroma in </w:t>
      </w:r>
      <w:r w:rsidRPr="00F62882">
        <w:rPr>
          <w:rFonts w:ascii="Arial" w:hAnsi="Arial" w:cs="Arial"/>
          <w:noProof/>
        </w:rPr>
        <w:lastRenderedPageBreak/>
        <w:t xml:space="preserve">Homeostasis and Leukemia. </w:t>
      </w:r>
      <w:r w:rsidRPr="00F62882">
        <w:rPr>
          <w:rFonts w:ascii="Arial" w:hAnsi="Arial" w:cs="Arial"/>
          <w:i/>
          <w:iCs/>
          <w:noProof/>
        </w:rPr>
        <w:t>Cell</w:t>
      </w:r>
      <w:r w:rsidRPr="00F62882">
        <w:rPr>
          <w:rFonts w:ascii="Arial" w:hAnsi="Arial" w:cs="Arial"/>
          <w:noProof/>
        </w:rPr>
        <w:t>. https://doi.org/10.1016/j.cell.2019.04.040</w:t>
      </w:r>
    </w:p>
    <w:p w14:paraId="3206F3A0"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Betancur, P., Sauka-Spengler, T., &amp; Bronner, M. (2011). A sox10 enhancer element common to the otic placode and neural crest is activated by tissue-specific paralogs. </w:t>
      </w:r>
      <w:r w:rsidRPr="00F62882">
        <w:rPr>
          <w:rFonts w:ascii="Arial" w:hAnsi="Arial" w:cs="Arial"/>
          <w:i/>
          <w:iCs/>
          <w:noProof/>
        </w:rPr>
        <w:t>Development</w:t>
      </w:r>
      <w:r w:rsidRPr="00F62882">
        <w:rPr>
          <w:rFonts w:ascii="Arial" w:hAnsi="Arial" w:cs="Arial"/>
          <w:noProof/>
        </w:rPr>
        <w:t>. https://doi.org/10.1242/dev.057836</w:t>
      </w:r>
    </w:p>
    <w:p w14:paraId="4FBD02C3"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Cable, J., &amp; Steel, K. P. (1991). Identification of Two Types of Melanocyte Within the Stria Vascularis of the Mouse Inner Ear. </w:t>
      </w:r>
      <w:r w:rsidRPr="00F62882">
        <w:rPr>
          <w:rFonts w:ascii="Arial" w:hAnsi="Arial" w:cs="Arial"/>
          <w:i/>
          <w:iCs/>
          <w:noProof/>
        </w:rPr>
        <w:t>Pigment Cell Research</w:t>
      </w:r>
      <w:r w:rsidRPr="00F62882">
        <w:rPr>
          <w:rFonts w:ascii="Arial" w:hAnsi="Arial" w:cs="Arial"/>
          <w:noProof/>
        </w:rPr>
        <w:t>. https://doi.org/10.1111/j.1600-0749.1991.tb00320.x</w:t>
      </w:r>
    </w:p>
    <w:p w14:paraId="211FD12D"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Chen, G., Ning, B., &amp; Shi, T. (2019). Single-cell RNA-seq technologies and related computational data analysis. </w:t>
      </w:r>
      <w:r w:rsidRPr="00F62882">
        <w:rPr>
          <w:rFonts w:ascii="Arial" w:hAnsi="Arial" w:cs="Arial"/>
          <w:i/>
          <w:iCs/>
          <w:noProof/>
        </w:rPr>
        <w:t>Frontiers in Genetics</w:t>
      </w:r>
      <w:r w:rsidRPr="00F62882">
        <w:rPr>
          <w:rFonts w:ascii="Arial" w:hAnsi="Arial" w:cs="Arial"/>
          <w:noProof/>
        </w:rPr>
        <w:t>. https://doi.org/10.3389/fgene.2019.00317</w:t>
      </w:r>
    </w:p>
    <w:p w14:paraId="5CA8791F"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Coate, T. M., Spita, N. A., Zhang, K. D., Isgrig, K. T., &amp; Kelley, M. W. (2015). Neuropilin-2/semaphorin-3F-mediated repulsion promotes inner hair cell innervation by spiral ganglion neurons. </w:t>
      </w:r>
      <w:r w:rsidRPr="00F62882">
        <w:rPr>
          <w:rFonts w:ascii="Arial" w:hAnsi="Arial" w:cs="Arial"/>
          <w:i/>
          <w:iCs/>
          <w:noProof/>
        </w:rPr>
        <w:t>ELife</w:t>
      </w:r>
      <w:r w:rsidRPr="00F62882">
        <w:rPr>
          <w:rFonts w:ascii="Arial" w:hAnsi="Arial" w:cs="Arial"/>
          <w:noProof/>
        </w:rPr>
        <w:t>. https://doi.org/10.7554/eLife.07830</w:t>
      </w:r>
    </w:p>
    <w:p w14:paraId="463B88EE"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DePasquale, E. A. K., Schnell, D. J., Valiente, I., Blaxall, B. C., Grimes, H. L., Singh, H., &amp; Salomonis, N. (2018). DoubletDecon: Cell-State Aware Removal of Single-Cell RNA-Seq Doublets. </w:t>
      </w:r>
      <w:r w:rsidRPr="00F62882">
        <w:rPr>
          <w:rFonts w:ascii="Arial" w:hAnsi="Arial" w:cs="Arial"/>
          <w:i/>
          <w:iCs/>
          <w:noProof/>
        </w:rPr>
        <w:t>BioRxiv</w:t>
      </w:r>
      <w:r w:rsidRPr="00F62882">
        <w:rPr>
          <w:rFonts w:ascii="Arial" w:hAnsi="Arial" w:cs="Arial"/>
          <w:noProof/>
        </w:rPr>
        <w:t>, 364810. https://doi.org/10.1101/364810</w:t>
      </w:r>
    </w:p>
    <w:p w14:paraId="7500F729"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Doetzlhofer, A., Basch, M. L., Ohyama, T., Gessler, M., Groves, A. K., &amp; Segil, N. (2009). Hey2 Regulation by FGF Provides a Notch-Independent Mechanism for Maintaining Pillar Cell Fate in the Organ of Corti. </w:t>
      </w:r>
      <w:r w:rsidRPr="00F62882">
        <w:rPr>
          <w:rFonts w:ascii="Arial" w:hAnsi="Arial" w:cs="Arial"/>
          <w:i/>
          <w:iCs/>
          <w:noProof/>
        </w:rPr>
        <w:t>Developmental Cell</w:t>
      </w:r>
      <w:r w:rsidRPr="00F62882">
        <w:rPr>
          <w:rFonts w:ascii="Arial" w:hAnsi="Arial" w:cs="Arial"/>
          <w:noProof/>
        </w:rPr>
        <w:t>. https://doi.org/10.1016/j.devcel.2008.11.008</w:t>
      </w:r>
    </w:p>
    <w:p w14:paraId="4116E4E4"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Fiers, M. W. E. J., Minnoye, L., Aibar, S., González-Blas, C. B., Atak, Z. K., &amp; Aerts, S. (2018). Mapping gene regulatory networks from single-cell omics data. </w:t>
      </w:r>
      <w:r w:rsidRPr="00F62882">
        <w:rPr>
          <w:rFonts w:ascii="Arial" w:hAnsi="Arial" w:cs="Arial"/>
          <w:i/>
          <w:iCs/>
          <w:noProof/>
        </w:rPr>
        <w:t>Briefings in Functional Genomics</w:t>
      </w:r>
      <w:r w:rsidRPr="00F62882">
        <w:rPr>
          <w:rFonts w:ascii="Arial" w:hAnsi="Arial" w:cs="Arial"/>
          <w:noProof/>
        </w:rPr>
        <w:t>. https://doi.org/10.1093/bfgp/elx046</w:t>
      </w:r>
    </w:p>
    <w:p w14:paraId="2657E88E"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Habib, N., Li, Y., Heidenreich, M., Swiech, L., Avraham-Davidi, I., Trombetta, J. J., … Regev, A. (2016). Div-Seq: Single-nucleus RNA-Seq reveals dynamics of rare adult newborn neurons. </w:t>
      </w:r>
      <w:r w:rsidRPr="00F62882">
        <w:rPr>
          <w:rFonts w:ascii="Arial" w:hAnsi="Arial" w:cs="Arial"/>
          <w:i/>
          <w:iCs/>
          <w:noProof/>
        </w:rPr>
        <w:t>Science</w:t>
      </w:r>
      <w:r w:rsidRPr="00F62882">
        <w:rPr>
          <w:rFonts w:ascii="Arial" w:hAnsi="Arial" w:cs="Arial"/>
          <w:noProof/>
        </w:rPr>
        <w:t>. https://doi.org/10.1126/science.aad7038</w:t>
      </w:r>
    </w:p>
    <w:p w14:paraId="15814E61"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Hu, P., Liu, J., Zhao, J., Wilkins, B. J., Lupino, K., Wu, H., &amp; Pei, L. (2018). Single-nucleus transcriptomic survey of cell diversity and functional maturation in postnatal mammalian hearts. </w:t>
      </w:r>
      <w:r w:rsidRPr="00F62882">
        <w:rPr>
          <w:rFonts w:ascii="Arial" w:hAnsi="Arial" w:cs="Arial"/>
          <w:i/>
          <w:iCs/>
          <w:noProof/>
        </w:rPr>
        <w:t>Genes and Development</w:t>
      </w:r>
      <w:r w:rsidRPr="00F62882">
        <w:rPr>
          <w:rFonts w:ascii="Arial" w:hAnsi="Arial" w:cs="Arial"/>
          <w:noProof/>
        </w:rPr>
        <w:t>. https://doi.org/10.1101/gad.316802.118</w:t>
      </w:r>
    </w:p>
    <w:p w14:paraId="1CA89AF5"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Iwai, K., Nambu, T., Dairiki, R., Ohori, M., Yu, J., Burke, K., … Ohashi, A. (2019). Molecular mechanism and potential target indication of TAK-931, a novel CDC7-selective inhibitor. </w:t>
      </w:r>
      <w:r w:rsidRPr="00F62882">
        <w:rPr>
          <w:rFonts w:ascii="Arial" w:hAnsi="Arial" w:cs="Arial"/>
          <w:i/>
          <w:iCs/>
          <w:noProof/>
        </w:rPr>
        <w:t>Science Advances</w:t>
      </w:r>
      <w:r w:rsidRPr="00F62882">
        <w:rPr>
          <w:rFonts w:ascii="Arial" w:hAnsi="Arial" w:cs="Arial"/>
          <w:noProof/>
        </w:rPr>
        <w:t>. https://doi.org/10.1126/sciadv.aav3660</w:t>
      </w:r>
    </w:p>
    <w:p w14:paraId="0B4D79EE"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Janes, K. A. (2015). An analysis of critical factors for quantitative immunoblotting. </w:t>
      </w:r>
      <w:r w:rsidRPr="00F62882">
        <w:rPr>
          <w:rFonts w:ascii="Arial" w:hAnsi="Arial" w:cs="Arial"/>
          <w:i/>
          <w:iCs/>
          <w:noProof/>
        </w:rPr>
        <w:t>Science Signaling</w:t>
      </w:r>
      <w:r w:rsidRPr="00F62882">
        <w:rPr>
          <w:rFonts w:ascii="Arial" w:hAnsi="Arial" w:cs="Arial"/>
          <w:noProof/>
        </w:rPr>
        <w:t>. https://doi.org/10.1126/scisignal.2005966</w:t>
      </w:r>
    </w:p>
    <w:p w14:paraId="364B5988"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Järlebark, L. E., Housley, G. D., Raybould, N. P., Vlajkovic, S., &amp; Thorne, P. R. (2002). ATP-gated ion channels assembled from P2X2receptor subunits in the mouse cochlea. </w:t>
      </w:r>
      <w:r w:rsidRPr="00F62882">
        <w:rPr>
          <w:rFonts w:ascii="Arial" w:hAnsi="Arial" w:cs="Arial"/>
          <w:i/>
          <w:iCs/>
          <w:noProof/>
        </w:rPr>
        <w:t>NeuroReport</w:t>
      </w:r>
      <w:r w:rsidRPr="00F62882">
        <w:rPr>
          <w:rFonts w:ascii="Arial" w:hAnsi="Arial" w:cs="Arial"/>
          <w:noProof/>
        </w:rPr>
        <w:t>.</w:t>
      </w:r>
    </w:p>
    <w:p w14:paraId="03B6877C"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Järlebark, L. E., Housley, G. D., &amp; Thorne, P. R. (2000). Immunohistochemical localization of adenosine 5’-triphosphate-gated ion I channel P2X2receptor subunits in adult and developing rat cochlea. </w:t>
      </w:r>
      <w:r w:rsidRPr="00F62882">
        <w:rPr>
          <w:rFonts w:ascii="Arial" w:hAnsi="Arial" w:cs="Arial"/>
          <w:i/>
          <w:iCs/>
          <w:noProof/>
        </w:rPr>
        <w:t>Journal of Comparative Neurology</w:t>
      </w:r>
      <w:r w:rsidRPr="00F62882">
        <w:rPr>
          <w:rFonts w:ascii="Arial" w:hAnsi="Arial" w:cs="Arial"/>
          <w:noProof/>
        </w:rPr>
        <w:t>. https://doi.org/10.1002/(SICI)1096-9861(20000605)421:3&lt;289::AID-CNE1&gt;3.0.CO;2-0</w:t>
      </w:r>
    </w:p>
    <w:p w14:paraId="0C7841B1"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Kober, A. C., Manavalan, A. P. C., Tam-Amersdorfer, C., Holmér, A., Saeed, A., Fanaee-Danesh, E., … Panzenboeck, U. (2017). Implications of cerebrovascular ATP-binding cassette transporter G1 (ABCG1) and apolipoprotein M in cholesterol </w:t>
      </w:r>
      <w:r w:rsidRPr="00F62882">
        <w:rPr>
          <w:rFonts w:ascii="Arial" w:hAnsi="Arial" w:cs="Arial"/>
          <w:noProof/>
        </w:rPr>
        <w:lastRenderedPageBreak/>
        <w:t xml:space="preserve">transport at the blood-brain barrier. </w:t>
      </w:r>
      <w:r w:rsidRPr="00F62882">
        <w:rPr>
          <w:rFonts w:ascii="Arial" w:hAnsi="Arial" w:cs="Arial"/>
          <w:i/>
          <w:iCs/>
          <w:noProof/>
        </w:rPr>
        <w:t>Biochimica et Biophysica Acta - Molecular and Cell Biology of Lipids</w:t>
      </w:r>
      <w:r w:rsidRPr="00F62882">
        <w:rPr>
          <w:rFonts w:ascii="Arial" w:hAnsi="Arial" w:cs="Arial"/>
          <w:noProof/>
        </w:rPr>
        <w:t>. https://doi.org/10.1016/j.bbalip.2017.03.003</w:t>
      </w:r>
    </w:p>
    <w:p w14:paraId="7C7CEC21"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acar, B., Linker, S. B., Jaeger, B. N., Krishnaswami, S., Barron, J., Kelder, M., … Gage, F. H. (2016). Nuclear RNA-seq of single neurons reveals molecular signatures of activation. </w:t>
      </w:r>
      <w:r w:rsidRPr="00F62882">
        <w:rPr>
          <w:rFonts w:ascii="Arial" w:hAnsi="Arial" w:cs="Arial"/>
          <w:i/>
          <w:iCs/>
          <w:noProof/>
        </w:rPr>
        <w:t>Nature Communications</w:t>
      </w:r>
      <w:r w:rsidRPr="00F62882">
        <w:rPr>
          <w:rFonts w:ascii="Arial" w:hAnsi="Arial" w:cs="Arial"/>
          <w:noProof/>
        </w:rPr>
        <w:t>. https://doi.org/10.1038/ncomms11022</w:t>
      </w:r>
    </w:p>
    <w:p w14:paraId="5F7B9D1B"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ake, B. B., Ai, R., Kaeser, G. E., Salathia, N. S., Yung, Y. C., Liu, R., … Zhang, K. (2016). Neuronal subtypes and diversity revealed by single-nucleus RNA sequencing of the human brain. </w:t>
      </w:r>
      <w:r w:rsidRPr="00F62882">
        <w:rPr>
          <w:rFonts w:ascii="Arial" w:hAnsi="Arial" w:cs="Arial"/>
          <w:i/>
          <w:iCs/>
          <w:noProof/>
        </w:rPr>
        <w:t>Science</w:t>
      </w:r>
      <w:r w:rsidRPr="00F62882">
        <w:rPr>
          <w:rFonts w:ascii="Arial" w:hAnsi="Arial" w:cs="Arial"/>
          <w:noProof/>
        </w:rPr>
        <w:t>. https://doi.org/10.1126/science.aaf1204</w:t>
      </w:r>
    </w:p>
    <w:p w14:paraId="2446FD09"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amere, A. T., &amp; Li, J. (2019). Inference of gene co-expression networks from single-cell RNA-sequencing data. In </w:t>
      </w:r>
      <w:r w:rsidRPr="00F62882">
        <w:rPr>
          <w:rFonts w:ascii="Arial" w:hAnsi="Arial" w:cs="Arial"/>
          <w:i/>
          <w:iCs/>
          <w:noProof/>
        </w:rPr>
        <w:t>Methods in Molecular Biology</w:t>
      </w:r>
      <w:r w:rsidRPr="00F62882">
        <w:rPr>
          <w:rFonts w:ascii="Arial" w:hAnsi="Arial" w:cs="Arial"/>
          <w:noProof/>
        </w:rPr>
        <w:t>. https://doi.org/10.1007/978-1-4939-9057-3_10</w:t>
      </w:r>
    </w:p>
    <w:p w14:paraId="52660F25"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angfelder, P., &amp; Horvath, S. (2008). WGCNA: An R package for weighted correlation network analysis. </w:t>
      </w:r>
      <w:r w:rsidRPr="00F62882">
        <w:rPr>
          <w:rFonts w:ascii="Arial" w:hAnsi="Arial" w:cs="Arial"/>
          <w:i/>
          <w:iCs/>
          <w:noProof/>
        </w:rPr>
        <w:t>BMC Bioinformatics</w:t>
      </w:r>
      <w:r w:rsidRPr="00F62882">
        <w:rPr>
          <w:rFonts w:ascii="Arial" w:hAnsi="Arial" w:cs="Arial"/>
          <w:noProof/>
        </w:rPr>
        <w:t>. https://doi.org/10.1186/1471-2105-9-559</w:t>
      </w:r>
    </w:p>
    <w:p w14:paraId="305FE638"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iu, H., Chen, L., Giffen, K. P., Stringham, S. T., Li, Y., Judge, P. D., … He, D. Z. Z. (2018). Cell-Specific Transcriptome Analysis Shows That Adult Pillar and Deiters’ Cells Express Genes Encoding Machinery for Specializations of Cochlear Hair Cells. </w:t>
      </w:r>
      <w:r w:rsidRPr="00F62882">
        <w:rPr>
          <w:rFonts w:ascii="Arial" w:hAnsi="Arial" w:cs="Arial"/>
          <w:i/>
          <w:iCs/>
          <w:noProof/>
        </w:rPr>
        <w:t>Frontiers in Molecular Neuroscience</w:t>
      </w:r>
      <w:r w:rsidRPr="00F62882">
        <w:rPr>
          <w:rFonts w:ascii="Arial" w:hAnsi="Arial" w:cs="Arial"/>
          <w:noProof/>
        </w:rPr>
        <w:t>. https://doi.org/10.3389/fnmol.2018.00356</w:t>
      </w:r>
    </w:p>
    <w:p w14:paraId="6A0FBBC5"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Liu, H., Pecka, J. L., Zhang, Q., Soukup, G. A., Beisel, K. W., &amp; He, D. Z. Z. (2014). Characterization of transcriptomes of cochlear inner and outer hair cells. </w:t>
      </w:r>
      <w:r w:rsidRPr="00F62882">
        <w:rPr>
          <w:rFonts w:ascii="Arial" w:hAnsi="Arial" w:cs="Arial"/>
          <w:i/>
          <w:iCs/>
          <w:noProof/>
        </w:rPr>
        <w:t>Journal of Neuroscience</w:t>
      </w:r>
      <w:r w:rsidRPr="00F62882">
        <w:rPr>
          <w:rFonts w:ascii="Arial" w:hAnsi="Arial" w:cs="Arial"/>
          <w:noProof/>
        </w:rPr>
        <w:t>. https://doi.org/10.1523/JNEUROSCI.1690-14.2014</w:t>
      </w:r>
    </w:p>
    <w:p w14:paraId="78A37511"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Malgrange, B., Varela-Nieto, I., de Medina, P., &amp; Paillasse, M. R. (2015). Targeting cholesterol homeostasis to fight hearing loss: A new perspective. </w:t>
      </w:r>
      <w:r w:rsidRPr="00F62882">
        <w:rPr>
          <w:rFonts w:ascii="Arial" w:hAnsi="Arial" w:cs="Arial"/>
          <w:i/>
          <w:iCs/>
          <w:noProof/>
        </w:rPr>
        <w:t>Frontiers in Aging Neuroscience</w:t>
      </w:r>
      <w:r w:rsidRPr="00F62882">
        <w:rPr>
          <w:rFonts w:ascii="Arial" w:hAnsi="Arial" w:cs="Arial"/>
          <w:noProof/>
        </w:rPr>
        <w:t>. https://doi.org/10.3389/fnagi.2015.00003</w:t>
      </w:r>
    </w:p>
    <w:p w14:paraId="31CEFAB9"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McGovern, M. M., Zhou, L., Randle, M. R., &amp; Cox, B. C. (2018). Spontaneous Hair Cell Regeneration Is Prevented by Increased Notch Signaling in Supporting Cells. </w:t>
      </w:r>
      <w:r w:rsidRPr="00F62882">
        <w:rPr>
          <w:rFonts w:ascii="Arial" w:hAnsi="Arial" w:cs="Arial"/>
          <w:i/>
          <w:iCs/>
          <w:noProof/>
        </w:rPr>
        <w:t>Frontiers in Cellular Neuroscience</w:t>
      </w:r>
      <w:r w:rsidRPr="00F62882">
        <w:rPr>
          <w:rFonts w:ascii="Arial" w:hAnsi="Arial" w:cs="Arial"/>
          <w:noProof/>
        </w:rPr>
        <w:t>. https://doi.org/10.3389/fncel.2018.00120</w:t>
      </w:r>
    </w:p>
    <w:p w14:paraId="6C755442"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Prior, S., Kim, A., Yoshihara, T., Tobita, S., Takeuchi, T., &amp; Higuchi, M. (2014). Mitochondrial respiratory function induces endogenous hypoxia. </w:t>
      </w:r>
      <w:r w:rsidRPr="00F62882">
        <w:rPr>
          <w:rFonts w:ascii="Arial" w:hAnsi="Arial" w:cs="Arial"/>
          <w:i/>
          <w:iCs/>
          <w:noProof/>
        </w:rPr>
        <w:t>PLoS ONE</w:t>
      </w:r>
      <w:r w:rsidRPr="00F62882">
        <w:rPr>
          <w:rFonts w:ascii="Arial" w:hAnsi="Arial" w:cs="Arial"/>
          <w:noProof/>
        </w:rPr>
        <w:t>. https://doi.org/10.1371/journal.pone.0088911</w:t>
      </w:r>
    </w:p>
    <w:p w14:paraId="6C2E6BFF"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alehi, P., Ge, M. X., Gundimeda, U., Michelle Baum, L., Lael Cantu, H., Lavinsky, J., … Friedman, R. A. (2017). Role of Neuropilin-1/Semaphorin-3A signaling in the functional and morphological integrity of the cochlea. </w:t>
      </w:r>
      <w:r w:rsidRPr="00F62882">
        <w:rPr>
          <w:rFonts w:ascii="Arial" w:hAnsi="Arial" w:cs="Arial"/>
          <w:i/>
          <w:iCs/>
          <w:noProof/>
        </w:rPr>
        <w:t>PLoS Genetics</w:t>
      </w:r>
      <w:r w:rsidRPr="00F62882">
        <w:rPr>
          <w:rFonts w:ascii="Arial" w:hAnsi="Arial" w:cs="Arial"/>
          <w:noProof/>
        </w:rPr>
        <w:t>. https://doi.org/10.1371/journal.pgen.1007048</w:t>
      </w:r>
    </w:p>
    <w:p w14:paraId="4BF217F0"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athyamurthy, A., Johnson, K. R., Matson, K. J. E., Dobrott, C. I., Li, L., Ryba, A. R., … Levine, A. J. (2018). Massively Parallel Single Nucleus Transcriptional Profiling Defines Spinal Cord Neurons and Their Activity during Behavior. </w:t>
      </w:r>
      <w:r w:rsidRPr="00F62882">
        <w:rPr>
          <w:rFonts w:ascii="Arial" w:hAnsi="Arial" w:cs="Arial"/>
          <w:i/>
          <w:iCs/>
          <w:noProof/>
        </w:rPr>
        <w:t>Cell Reports</w:t>
      </w:r>
      <w:r w:rsidRPr="00F62882">
        <w:rPr>
          <w:rFonts w:ascii="Arial" w:hAnsi="Arial" w:cs="Arial"/>
          <w:noProof/>
        </w:rPr>
        <w:t>. https://doi.org/10.1016/j.celrep.2018.02.003</w:t>
      </w:r>
    </w:p>
    <w:p w14:paraId="218D273C"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chultheis, P. J., Hagen, T. T., O’Toole, K. K., Tachibana, A., Burke, C. R., McGill, D. L., … Shull, G. E. (2004). Characterization of the P 5 subfamily of P-type transport ATPases in mice. </w:t>
      </w:r>
      <w:r w:rsidRPr="00F62882">
        <w:rPr>
          <w:rFonts w:ascii="Arial" w:hAnsi="Arial" w:cs="Arial"/>
          <w:i/>
          <w:iCs/>
          <w:noProof/>
        </w:rPr>
        <w:t>Biochemical and Biophysical Research Communications</w:t>
      </w:r>
      <w:r w:rsidRPr="00F62882">
        <w:rPr>
          <w:rFonts w:ascii="Arial" w:hAnsi="Arial" w:cs="Arial"/>
          <w:noProof/>
        </w:rPr>
        <w:t>. https://doi.org/10.1016/j.bbrc.2004.08.156</w:t>
      </w:r>
    </w:p>
    <w:p w14:paraId="3F26E27E"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cott, M. K., Yue, J., Biesemeier, D. J., Lee, J. W., &amp; Fekete, D. M. (2019). Expression of class III Semaphorins and their receptors in the developing chicken (Gallus gallus) inner ear. </w:t>
      </w:r>
      <w:r w:rsidRPr="00F62882">
        <w:rPr>
          <w:rFonts w:ascii="Arial" w:hAnsi="Arial" w:cs="Arial"/>
          <w:i/>
          <w:iCs/>
          <w:noProof/>
        </w:rPr>
        <w:t>Journal of Comparative Neurology</w:t>
      </w:r>
      <w:r w:rsidRPr="00F62882">
        <w:rPr>
          <w:rFonts w:ascii="Arial" w:hAnsi="Arial" w:cs="Arial"/>
          <w:noProof/>
        </w:rPr>
        <w:t xml:space="preserve">. </w:t>
      </w:r>
      <w:r w:rsidRPr="00F62882">
        <w:rPr>
          <w:rFonts w:ascii="Arial" w:hAnsi="Arial" w:cs="Arial"/>
          <w:noProof/>
        </w:rPr>
        <w:lastRenderedPageBreak/>
        <w:t>https://doi.org/10.1002/cne.24595</w:t>
      </w:r>
    </w:p>
    <w:p w14:paraId="51CBD05E"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inkkonen, S. T., Starlinger, V., Galaiya, D. J., Laske, R. D., Myllykangas, S., Oshima, K., &amp; Heller, S. (2011). Serial analysis of gene expression in the chicken otocyst. </w:t>
      </w:r>
      <w:r w:rsidRPr="00F62882">
        <w:rPr>
          <w:rFonts w:ascii="Arial" w:hAnsi="Arial" w:cs="Arial"/>
          <w:i/>
          <w:iCs/>
          <w:noProof/>
        </w:rPr>
        <w:t>JARO - Journal of the Association for Research in Otolaryngology</w:t>
      </w:r>
      <w:r w:rsidRPr="00F62882">
        <w:rPr>
          <w:rFonts w:ascii="Arial" w:hAnsi="Arial" w:cs="Arial"/>
          <w:noProof/>
        </w:rPr>
        <w:t>. https://doi.org/10.1007/s10162-011-0286-z</w:t>
      </w:r>
    </w:p>
    <w:p w14:paraId="130582C3"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Son, E. J., Wu, L., Yoon, H., Kim, S., Choi, J. Y., &amp; Bok, J. (2012). Developmental gene expression profiling along the tonotopic axis of the mouse cochlea. </w:t>
      </w:r>
      <w:r w:rsidRPr="00F62882">
        <w:rPr>
          <w:rFonts w:ascii="Arial" w:hAnsi="Arial" w:cs="Arial"/>
          <w:i/>
          <w:iCs/>
          <w:noProof/>
        </w:rPr>
        <w:t>PLoS ONE</w:t>
      </w:r>
      <w:r w:rsidRPr="00F62882">
        <w:rPr>
          <w:rFonts w:ascii="Arial" w:hAnsi="Arial" w:cs="Arial"/>
          <w:noProof/>
        </w:rPr>
        <w:t>. https://doi.org/10.1371/journal.pone.0040735</w:t>
      </w:r>
    </w:p>
    <w:p w14:paraId="557639CC"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Tarling, E. (2013). Expanding roles of ABCG1 and sterol transport. </w:t>
      </w:r>
      <w:r w:rsidRPr="00F62882">
        <w:rPr>
          <w:rFonts w:ascii="Arial" w:hAnsi="Arial" w:cs="Arial"/>
          <w:i/>
          <w:iCs/>
          <w:noProof/>
        </w:rPr>
        <w:t>Current Opinion in Lipidology</w:t>
      </w:r>
      <w:r w:rsidRPr="00F62882">
        <w:rPr>
          <w:rFonts w:ascii="Arial" w:hAnsi="Arial" w:cs="Arial"/>
          <w:noProof/>
        </w:rPr>
        <w:t>. https://doi.org/10.1097/MOL.0b013e32835da122</w:t>
      </w:r>
    </w:p>
    <w:p w14:paraId="33942179"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Tornari, C., Towers, E. R., Gale, J. E., &amp; Dawson, S. J. (2014). Regulation of the orphan nuclear receptor Nr2f2 by the DFNA15 deafness gene Pou4f3. </w:t>
      </w:r>
      <w:r w:rsidRPr="00F62882">
        <w:rPr>
          <w:rFonts w:ascii="Arial" w:hAnsi="Arial" w:cs="Arial"/>
          <w:i/>
          <w:iCs/>
          <w:noProof/>
        </w:rPr>
        <w:t>PLoS ONE</w:t>
      </w:r>
      <w:r w:rsidRPr="00F62882">
        <w:rPr>
          <w:rFonts w:ascii="Arial" w:hAnsi="Arial" w:cs="Arial"/>
          <w:noProof/>
        </w:rPr>
        <w:t>. https://doi.org/10.1371/journal.pone.0112247</w:t>
      </w:r>
    </w:p>
    <w:p w14:paraId="54D4FB0B"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Van Den Brink, S. C., Sage, F., Vértesy, Á., Spanjaard, B., Peterson-Maduro, J., Baron, C. S., … Van Oudenaarden, A. (2017). Single-cell sequencing reveals dissociation-induced gene expression in tissue subpopulations. </w:t>
      </w:r>
      <w:r w:rsidRPr="00F62882">
        <w:rPr>
          <w:rFonts w:ascii="Arial" w:hAnsi="Arial" w:cs="Arial"/>
          <w:i/>
          <w:iCs/>
          <w:noProof/>
        </w:rPr>
        <w:t>Nature Methods</w:t>
      </w:r>
      <w:r w:rsidRPr="00F62882">
        <w:rPr>
          <w:rFonts w:ascii="Arial" w:hAnsi="Arial" w:cs="Arial"/>
          <w:noProof/>
        </w:rPr>
        <w:t>. https://doi.org/10.1038/nmeth.4437</w:t>
      </w:r>
    </w:p>
    <w:p w14:paraId="09AFB7E8"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Wangemann, P., Itza, E. M., Albrecht, B., Wu, T., Jabba, S. V., Maganti, R. J., … Marcus, D. C. (2004). Loss of KCNJ10 protein expression abolishes endocochlear potential and causes deafness in Pendred syndrome mouse model. </w:t>
      </w:r>
      <w:r w:rsidRPr="00F62882">
        <w:rPr>
          <w:rFonts w:ascii="Arial" w:hAnsi="Arial" w:cs="Arial"/>
          <w:i/>
          <w:iCs/>
          <w:noProof/>
        </w:rPr>
        <w:t>BMC Medicine</w:t>
      </w:r>
      <w:r w:rsidRPr="00F62882">
        <w:rPr>
          <w:rFonts w:ascii="Arial" w:hAnsi="Arial" w:cs="Arial"/>
          <w:noProof/>
        </w:rPr>
        <w:t>. https://doi.org/10.1186/1741-7015-2-30</w:t>
      </w:r>
    </w:p>
    <w:p w14:paraId="352EE9C4"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Weingarten, L. S., Dave, H., Li, H., &amp; Crawford, D. A. (2012). Developmental expression of P5 ATPase mRNA in the mouse. </w:t>
      </w:r>
      <w:r w:rsidRPr="00F62882">
        <w:rPr>
          <w:rFonts w:ascii="Arial" w:hAnsi="Arial" w:cs="Arial"/>
          <w:i/>
          <w:iCs/>
          <w:noProof/>
        </w:rPr>
        <w:t>Cellular and Molecular Biology Letters</w:t>
      </w:r>
      <w:r w:rsidRPr="00F62882">
        <w:rPr>
          <w:rFonts w:ascii="Arial" w:hAnsi="Arial" w:cs="Arial"/>
          <w:noProof/>
        </w:rPr>
        <w:t>. https://doi.org/10.2478/s11658-011-0039-3</w:t>
      </w:r>
    </w:p>
    <w:p w14:paraId="63CADDAA"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Wu, H., Kirita, Y., Donnelly, E. L., &amp; Humphreys, B. D. (2019a). Advantages of single-nucleus over single-cell RNA sequencing of adult kidney: Rare cell types and novel cell states revealed in fibrosis. </w:t>
      </w:r>
      <w:r w:rsidRPr="00F62882">
        <w:rPr>
          <w:rFonts w:ascii="Arial" w:hAnsi="Arial" w:cs="Arial"/>
          <w:i/>
          <w:iCs/>
          <w:noProof/>
        </w:rPr>
        <w:t>Journal of the American Society of Nephrology</w:t>
      </w:r>
      <w:r w:rsidRPr="00F62882">
        <w:rPr>
          <w:rFonts w:ascii="Arial" w:hAnsi="Arial" w:cs="Arial"/>
          <w:noProof/>
        </w:rPr>
        <w:t>. https://doi.org/10.1681/ASN.2018090912</w:t>
      </w:r>
    </w:p>
    <w:p w14:paraId="78A6BE50"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Wu, H., Kirita, Y., Donnelly, E. L., &amp; Humphreys, B. D. (2019b). Advantages of Single-Nucleus over Single-Cell RNA Sequencing of Adult Kidney: Rare Cell Types and Novel Cell States Revealed in Fibrosis. </w:t>
      </w:r>
      <w:r w:rsidRPr="00F62882">
        <w:rPr>
          <w:rFonts w:ascii="Arial" w:hAnsi="Arial" w:cs="Arial"/>
          <w:i/>
          <w:iCs/>
          <w:noProof/>
        </w:rPr>
        <w:t>Journal of the American Society of Nephrology</w:t>
      </w:r>
      <w:r w:rsidRPr="00F62882">
        <w:rPr>
          <w:rFonts w:ascii="Arial" w:hAnsi="Arial" w:cs="Arial"/>
          <w:noProof/>
        </w:rPr>
        <w:t>. https://doi.org/10.1681/asn.2018090912</w:t>
      </w:r>
    </w:p>
    <w:p w14:paraId="2FDFF10F"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Yang, S., Corbett, S. E., Koga, Y., Wang, Z., Johnson, W. E., Yajima, M., &amp; Campbell, J. D. (2019). Decontamination of ambient RNA in single-cell RNA-seq with DecontX. </w:t>
      </w:r>
      <w:r w:rsidRPr="00F62882">
        <w:rPr>
          <w:rFonts w:ascii="Arial" w:hAnsi="Arial" w:cs="Arial"/>
          <w:i/>
          <w:iCs/>
          <w:noProof/>
        </w:rPr>
        <w:t>BioRxiv</w:t>
      </w:r>
      <w:r w:rsidRPr="00F62882">
        <w:rPr>
          <w:rFonts w:ascii="Arial" w:hAnsi="Arial" w:cs="Arial"/>
          <w:noProof/>
        </w:rPr>
        <w:t>. https://doi.org/10.1101/704015</w:t>
      </w:r>
    </w:p>
    <w:p w14:paraId="3D2F98CD"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Zeng, W., Jiang, S., Kong, X., El-Ali, N., Ball, A. R., Ma, C. I. H., … Mortazavi, A. (2016). Single-nucleus RNA-seq of differentiating human myoblasts reveals the extent of fate heterogeneity. </w:t>
      </w:r>
      <w:r w:rsidRPr="00F62882">
        <w:rPr>
          <w:rFonts w:ascii="Arial" w:hAnsi="Arial" w:cs="Arial"/>
          <w:i/>
          <w:iCs/>
          <w:noProof/>
        </w:rPr>
        <w:t>Nucleic Acids Research</w:t>
      </w:r>
      <w:r w:rsidRPr="00F62882">
        <w:rPr>
          <w:rFonts w:ascii="Arial" w:hAnsi="Arial" w:cs="Arial"/>
          <w:noProof/>
        </w:rPr>
        <w:t>. https://doi.org/10.1093/nar/gkw739</w:t>
      </w:r>
    </w:p>
    <w:p w14:paraId="6605CDD5" w14:textId="77777777" w:rsidR="00F62882" w:rsidRPr="00F62882" w:rsidRDefault="00F62882" w:rsidP="00F62882">
      <w:pPr>
        <w:widowControl w:val="0"/>
        <w:autoSpaceDE w:val="0"/>
        <w:autoSpaceDN w:val="0"/>
        <w:adjustRightInd w:val="0"/>
        <w:ind w:left="480" w:hanging="480"/>
        <w:rPr>
          <w:rFonts w:ascii="Arial" w:hAnsi="Arial" w:cs="Arial"/>
          <w:noProof/>
        </w:rPr>
      </w:pPr>
      <w:r w:rsidRPr="00F62882">
        <w:rPr>
          <w:rFonts w:ascii="Arial" w:hAnsi="Arial" w:cs="Arial"/>
          <w:noProof/>
        </w:rPr>
        <w:t xml:space="preserve">Zhao, K., Jia, Y., Peng, J., Pang, C., Zhang, T., Han, W., … Qian, Y. (2019).  Anacardic acid inhibits RANKL-induced osteoclastogenesis in vitro and prevents ovariectomy-induced bone loss in vivo . </w:t>
      </w:r>
      <w:r w:rsidRPr="00F62882">
        <w:rPr>
          <w:rFonts w:ascii="Arial" w:hAnsi="Arial" w:cs="Arial"/>
          <w:i/>
          <w:iCs/>
          <w:noProof/>
        </w:rPr>
        <w:t>The FASEB Journal</w:t>
      </w:r>
      <w:r w:rsidRPr="00F62882">
        <w:rPr>
          <w:rFonts w:ascii="Arial" w:hAnsi="Arial" w:cs="Arial"/>
          <w:noProof/>
        </w:rPr>
        <w:t>. https://doi.org/10.1096/fj.201802575rr</w:t>
      </w:r>
    </w:p>
    <w:p w14:paraId="078F9E39" w14:textId="77777777" w:rsidR="00D97D98" w:rsidRPr="00D97D98" w:rsidRDefault="00D97D98">
      <w:pPr>
        <w:rPr>
          <w:rFonts w:ascii="Arial" w:hAnsi="Arial" w:cs="Arial"/>
        </w:rPr>
      </w:pPr>
      <w:r>
        <w:rPr>
          <w:rFonts w:ascii="Arial" w:hAnsi="Arial" w:cs="Arial"/>
        </w:rPr>
        <w:fldChar w:fldCharType="end"/>
      </w:r>
    </w:p>
    <w:sectPr w:rsidR="00D97D98" w:rsidRPr="00D97D98" w:rsidSect="0014131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7D0485" w14:textId="77777777" w:rsidR="00177F28" w:rsidRDefault="00177F28">
      <w:r>
        <w:separator/>
      </w:r>
    </w:p>
  </w:endnote>
  <w:endnote w:type="continuationSeparator" w:id="0">
    <w:p w14:paraId="194FBB30" w14:textId="77777777" w:rsidR="00177F28" w:rsidRDefault="00177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8490130"/>
      <w:docPartObj>
        <w:docPartGallery w:val="Page Numbers (Bottom of Page)"/>
        <w:docPartUnique/>
      </w:docPartObj>
    </w:sdtPr>
    <w:sdtEndPr/>
    <w:sdtContent>
      <w:sdt>
        <w:sdtPr>
          <w:id w:val="-1769616900"/>
          <w:docPartObj>
            <w:docPartGallery w:val="Page Numbers (Top of Page)"/>
            <w:docPartUnique/>
          </w:docPartObj>
        </w:sdtPr>
        <w:sdtEndPr/>
        <w:sdtContent>
          <w:p w14:paraId="2170888C" w14:textId="77777777" w:rsidR="004B30FE" w:rsidRDefault="004B30FE">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7533264B" w14:textId="77777777" w:rsidR="004B30FE" w:rsidRDefault="004B30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41296C" w14:textId="77777777" w:rsidR="00177F28" w:rsidRDefault="00177F28">
      <w:r>
        <w:separator/>
      </w:r>
    </w:p>
  </w:footnote>
  <w:footnote w:type="continuationSeparator" w:id="0">
    <w:p w14:paraId="6E6942B7" w14:textId="77777777" w:rsidR="00177F28" w:rsidRDefault="00177F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D98"/>
    <w:rsid w:val="0001165C"/>
    <w:rsid w:val="00026C1B"/>
    <w:rsid w:val="00041A10"/>
    <w:rsid w:val="000E528A"/>
    <w:rsid w:val="000F2AC3"/>
    <w:rsid w:val="00131D25"/>
    <w:rsid w:val="0014131F"/>
    <w:rsid w:val="001469C0"/>
    <w:rsid w:val="00177F28"/>
    <w:rsid w:val="0019548E"/>
    <w:rsid w:val="00195AFD"/>
    <w:rsid w:val="00223086"/>
    <w:rsid w:val="002342DF"/>
    <w:rsid w:val="00312892"/>
    <w:rsid w:val="004534ED"/>
    <w:rsid w:val="00490764"/>
    <w:rsid w:val="00495E09"/>
    <w:rsid w:val="0049644C"/>
    <w:rsid w:val="004B2475"/>
    <w:rsid w:val="004B30FE"/>
    <w:rsid w:val="004B53EC"/>
    <w:rsid w:val="00500216"/>
    <w:rsid w:val="00504013"/>
    <w:rsid w:val="0051641A"/>
    <w:rsid w:val="00542FBE"/>
    <w:rsid w:val="00547C8C"/>
    <w:rsid w:val="00551EAF"/>
    <w:rsid w:val="00595BCC"/>
    <w:rsid w:val="005C4501"/>
    <w:rsid w:val="00657E5B"/>
    <w:rsid w:val="00660EAC"/>
    <w:rsid w:val="007063E3"/>
    <w:rsid w:val="0071646A"/>
    <w:rsid w:val="00755FF0"/>
    <w:rsid w:val="007E3D0D"/>
    <w:rsid w:val="007E7DAF"/>
    <w:rsid w:val="007F553D"/>
    <w:rsid w:val="008F3C3D"/>
    <w:rsid w:val="00A425E3"/>
    <w:rsid w:val="00AC6EF1"/>
    <w:rsid w:val="00AE2E18"/>
    <w:rsid w:val="00C87F03"/>
    <w:rsid w:val="00CF25D0"/>
    <w:rsid w:val="00D1460D"/>
    <w:rsid w:val="00D8434C"/>
    <w:rsid w:val="00D97D98"/>
    <w:rsid w:val="00E2390A"/>
    <w:rsid w:val="00E964F5"/>
    <w:rsid w:val="00EE50C4"/>
    <w:rsid w:val="00EF6CF0"/>
    <w:rsid w:val="00F13E4B"/>
    <w:rsid w:val="00F3112B"/>
    <w:rsid w:val="00F62882"/>
    <w:rsid w:val="00F64DCC"/>
    <w:rsid w:val="00F72A32"/>
    <w:rsid w:val="00F93E06"/>
    <w:rsid w:val="00FA7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FC065"/>
  <w15:chartTrackingRefBased/>
  <w15:docId w15:val="{E3352294-C14C-4A83-9266-4142C2949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97D9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D9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7D98"/>
    <w:pPr>
      <w:tabs>
        <w:tab w:val="center" w:pos="4680"/>
        <w:tab w:val="right" w:pos="9360"/>
      </w:tabs>
    </w:pPr>
  </w:style>
  <w:style w:type="character" w:customStyle="1" w:styleId="FooterChar">
    <w:name w:val="Footer Char"/>
    <w:basedOn w:val="DefaultParagraphFont"/>
    <w:link w:val="Footer"/>
    <w:uiPriority w:val="99"/>
    <w:rsid w:val="00D97D98"/>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97D98"/>
  </w:style>
  <w:style w:type="paragraph" w:styleId="BalloonText">
    <w:name w:val="Balloon Text"/>
    <w:basedOn w:val="Normal"/>
    <w:link w:val="BalloonTextChar"/>
    <w:uiPriority w:val="99"/>
    <w:semiHidden/>
    <w:unhideWhenUsed/>
    <w:rsid w:val="005164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41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26538-42DC-43C7-B651-FBEF6EA86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0294</Words>
  <Characters>172679</Characters>
  <Application>Microsoft Office Word</Application>
  <DocSecurity>0</DocSecurity>
  <Lines>1438</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 Michael (NIH/NIDCD) [E]</dc:creator>
  <cp:keywords/>
  <dc:description/>
  <cp:lastModifiedBy>Hoa, Michael (NIH/NIDCD) [E]</cp:lastModifiedBy>
  <cp:revision>2</cp:revision>
  <cp:lastPrinted>2019-09-07T12:50:00Z</cp:lastPrinted>
  <dcterms:created xsi:type="dcterms:W3CDTF">2019-12-12T14:07:00Z</dcterms:created>
  <dcterms:modified xsi:type="dcterms:W3CDTF">2019-12-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466515-baab-34d3-90aa-5d899a38ee8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